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783" w:rsidRPr="00A67783" w:rsidRDefault="00A67783" w:rsidP="00A07AA8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</w:rPr>
      </w:pPr>
      <w:r w:rsidRPr="00A67783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 xml:space="preserve">Fig. </w:t>
      </w:r>
      <w:r w:rsidR="00A07AA8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S</w:t>
      </w:r>
      <w:r w:rsidRPr="00A67783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1. Characterization of the synthesized Si-NPs.</w:t>
      </w:r>
    </w:p>
    <w:p w:rsidR="00A67783" w:rsidRDefault="00A67783" w:rsidP="00A67783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rtl/>
          <w:lang w:bidi="ar-EG"/>
        </w:rPr>
      </w:pPr>
      <w:r w:rsidRPr="00A67783">
        <w:rPr>
          <w:rFonts w:asciiTheme="majorBidi" w:eastAsiaTheme="minorEastAsia" w:hAnsiTheme="majorBidi" w:cstheme="majorBidi"/>
          <w:color w:val="000000" w:themeColor="text1"/>
          <w:kern w:val="24"/>
        </w:rPr>
        <w:t>(A) Transmission Electron Microscopy (TEM) micrograph of silicon nanoparticles (Si-NPs) showing a uniform spherical morphology and an average particle size of 20 nm. (B) X-ray diffraction (XRD) pattern of Si-NPs exhibiting a broad characteristic peak, which confirms its amorphous nature</w:t>
      </w:r>
      <w:r w:rsidRPr="00A67783">
        <w:rPr>
          <w:rFonts w:asciiTheme="majorBidi" w:eastAsiaTheme="minorEastAsia" w:hAnsiTheme="majorBidi" w:cstheme="majorBidi"/>
          <w:b/>
          <w:bCs/>
          <w:color w:val="000000" w:themeColor="text1"/>
          <w:kern w:val="24"/>
        </w:rPr>
        <w:t>.</w:t>
      </w:r>
    </w:p>
    <w:p w:rsidR="00A67783" w:rsidRDefault="00A67783" w:rsidP="00A67783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noProof/>
          <w:sz w:val="15"/>
        </w:rPr>
        <mc:AlternateContent>
          <mc:Choice Requires="wpg">
            <w:drawing>
              <wp:anchor distT="0" distB="0" distL="0" distR="0" simplePos="0" relativeHeight="251659264" behindDoc="1" locked="0" layoutInCell="1" allowOverlap="1" wp14:anchorId="13151ED3" wp14:editId="2C4C4205">
                <wp:simplePos x="0" y="0"/>
                <wp:positionH relativeFrom="page">
                  <wp:posOffset>993775</wp:posOffset>
                </wp:positionH>
                <wp:positionV relativeFrom="paragraph">
                  <wp:posOffset>538480</wp:posOffset>
                </wp:positionV>
                <wp:extent cx="5015230" cy="2195195"/>
                <wp:effectExtent l="0" t="0" r="0" b="0"/>
                <wp:wrapTopAndBottom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015230" cy="2195195"/>
                          <a:chOff x="0" y="0"/>
                          <a:chExt cx="3982085" cy="2195195"/>
                        </a:xfrm>
                      </wpg:grpSpPr>
                      <pic:pic xmlns:pic="http://schemas.openxmlformats.org/drawingml/2006/picture">
                        <pic:nvPicPr>
                          <pic:cNvPr id="7" name="Image 7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2310" cy="219468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10410" y="0"/>
                            <a:ext cx="1971675" cy="219468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6" o:spid="_x0000_s1026" style="position:absolute;left:0;text-align:left;margin-left:78.25pt;margin-top:42.4pt;width:394.9pt;height:172.85pt;z-index:-251657216;mso-wrap-distance-left:0;mso-wrap-distance-right:0;mso-position-horizontal-relative:page;mso-width-relative:margin" coordsize="39820,219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7" o:spid="_x0000_s1027" type="#_x0000_t75" style="position:absolute;width:19723;height:2194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RfUWbDAAAA2gAAAA8AAABkcnMvZG93bnJldi54bWxEj0FrwkAUhO8F/8PyCr3VTYuopK4iQsGT&#10;1JiLt2f2NVmSfRuyG5P667uC4HGYmW+Y1Wa0jbhS541jBR/TBARx4bThUkF++n5fgvABWWPjmBT8&#10;kYfNevKywlS7gY90zUIpIoR9igqqENpUSl9UZNFPXUscvV/XWQxRdqXUHQ4Rbhv5mSRzadFwXKiw&#10;pV1FRZ31VkE/27a3289g5uZwri/9od5ns1ypt9dx+wUi0Bie4Ud7rxUs4H4l3gC5/g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dF9RZsMAAADaAAAADwAAAAAAAAAAAAAAAACf&#10;AgAAZHJzL2Rvd25yZXYueG1sUEsFBgAAAAAEAAQA9wAAAI8DAAAAAA==&#10;">
                  <v:imagedata r:id="rId7" o:title=""/>
                </v:shape>
                <v:shape id="Image 8" o:spid="_x0000_s1028" type="#_x0000_t75" style="position:absolute;left:20104;width:19716;height:2194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pHcZC/AAAA2gAAAA8AAABkcnMvZG93bnJldi54bWxET8uKwjAU3QvzD+EOuNPUAUU6RhFBGFFG&#10;fDDra3Ntis1NaaJt5+vNQnB5OO/ZorWleFDtC8cKRsMEBHHmdMG5gvNpPZiC8AFZY+mYFHTkYTH/&#10;6M0w1a7hAz2OIRcxhH2KCkwIVSqlzwxZ9ENXEUfu6mqLIcI6l7rGJobbUn4lyURaLDg2GKxoZSi7&#10;He9WwQTva9Psz/j7l5T/m8u422x3nVL9z3b5DSJQG97il/tHK4hb45V4A+T8C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KR3GQvwAAANoAAAAPAAAAAAAAAAAAAAAAAJ8CAABk&#10;cnMvZG93bnJldi54bWxQSwUGAAAAAAQABAD3AAAAiwMAAAAA&#10;">
                  <v:imagedata r:id="rId8" o:title=""/>
                </v:shape>
                <w10:wrap type="topAndBottom" anchorx="page"/>
              </v:group>
            </w:pict>
          </mc:Fallback>
        </mc:AlternateContent>
      </w:r>
    </w:p>
    <w:p w:rsidR="00A67783" w:rsidRDefault="00A67783" w:rsidP="00A67783">
      <w:pPr>
        <w:bidi w:val="0"/>
        <w:rPr>
          <w:rFonts w:asciiTheme="majorBidi" w:hAnsiTheme="majorBidi" w:cstheme="majorBidi"/>
          <w:sz w:val="24"/>
          <w:szCs w:val="24"/>
        </w:rPr>
      </w:pPr>
    </w:p>
    <w:p w:rsidR="00A67783" w:rsidRDefault="00A67783" w:rsidP="00A07AA8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. </w:t>
      </w:r>
      <w:r w:rsidR="00A07AA8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1A.</w:t>
      </w:r>
      <w:r>
        <w:rPr>
          <w:rFonts w:ascii="Arial"/>
          <w:b/>
          <w:noProof/>
          <w:sz w:val="18"/>
        </w:rPr>
        <mc:AlternateContent>
          <mc:Choice Requires="wpg">
            <w:drawing>
              <wp:anchor distT="0" distB="0" distL="0" distR="0" simplePos="0" relativeHeight="251661312" behindDoc="0" locked="0" layoutInCell="1" allowOverlap="1" wp14:anchorId="723F8944" wp14:editId="0A81EBA5">
                <wp:simplePos x="0" y="0"/>
                <wp:positionH relativeFrom="page">
                  <wp:posOffset>1979295</wp:posOffset>
                </wp:positionH>
                <wp:positionV relativeFrom="paragraph">
                  <wp:posOffset>1058545</wp:posOffset>
                </wp:positionV>
                <wp:extent cx="4303395" cy="2127885"/>
                <wp:effectExtent l="0" t="0" r="0" b="0"/>
                <wp:wrapNone/>
                <wp:docPr id="9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303395" cy="2127885"/>
                          <a:chOff x="0" y="0"/>
                          <a:chExt cx="4303395" cy="2127885"/>
                        </a:xfrm>
                      </wpg:grpSpPr>
                      <wps:wsp>
                        <wps:cNvPr id="10" name="Graphic 10"/>
                        <wps:cNvSpPr/>
                        <wps:spPr>
                          <a:xfrm>
                            <a:off x="0" y="622501"/>
                            <a:ext cx="4301490" cy="1505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01490" h="1505585">
                                <a:moveTo>
                                  <a:pt x="133036" y="1451859"/>
                                </a:moveTo>
                                <a:lnTo>
                                  <a:pt x="133036" y="1469698"/>
                                </a:lnTo>
                              </a:path>
                              <a:path w="4301490" h="1505585">
                                <a:moveTo>
                                  <a:pt x="219383" y="1451859"/>
                                </a:moveTo>
                                <a:lnTo>
                                  <a:pt x="219383" y="1469698"/>
                                </a:lnTo>
                              </a:path>
                              <a:path w="4301490" h="1505585">
                                <a:moveTo>
                                  <a:pt x="302110" y="1451859"/>
                                </a:moveTo>
                                <a:lnTo>
                                  <a:pt x="302110" y="1469698"/>
                                </a:lnTo>
                              </a:path>
                              <a:path w="4301490" h="1505585">
                                <a:moveTo>
                                  <a:pt x="388405" y="1451859"/>
                                </a:moveTo>
                                <a:lnTo>
                                  <a:pt x="388405" y="1469698"/>
                                </a:lnTo>
                              </a:path>
                              <a:path w="4301490" h="1505585">
                                <a:moveTo>
                                  <a:pt x="474701" y="1451859"/>
                                </a:moveTo>
                                <a:lnTo>
                                  <a:pt x="474701" y="1469698"/>
                                </a:lnTo>
                              </a:path>
                              <a:path w="4301490" h="1505585">
                                <a:moveTo>
                                  <a:pt x="557428" y="1451859"/>
                                </a:moveTo>
                                <a:lnTo>
                                  <a:pt x="557428" y="1469698"/>
                                </a:lnTo>
                              </a:path>
                              <a:path w="4301490" h="1505585">
                                <a:moveTo>
                                  <a:pt x="643724" y="1451859"/>
                                </a:moveTo>
                                <a:lnTo>
                                  <a:pt x="643724" y="1469698"/>
                                </a:lnTo>
                              </a:path>
                              <a:path w="4301490" h="1505585">
                                <a:moveTo>
                                  <a:pt x="730070" y="1451859"/>
                                </a:moveTo>
                                <a:lnTo>
                                  <a:pt x="730070" y="1469698"/>
                                </a:lnTo>
                              </a:path>
                              <a:path w="4301490" h="1505585">
                                <a:moveTo>
                                  <a:pt x="812747" y="1451859"/>
                                </a:moveTo>
                                <a:lnTo>
                                  <a:pt x="812747" y="1469698"/>
                                </a:lnTo>
                              </a:path>
                              <a:path w="4301490" h="1505585">
                                <a:moveTo>
                                  <a:pt x="899093" y="1451859"/>
                                </a:moveTo>
                                <a:lnTo>
                                  <a:pt x="899093" y="1469698"/>
                                </a:lnTo>
                              </a:path>
                              <a:path w="4301490" h="1505585">
                                <a:moveTo>
                                  <a:pt x="899093" y="1451859"/>
                                </a:moveTo>
                                <a:lnTo>
                                  <a:pt x="899093" y="1505367"/>
                                </a:lnTo>
                              </a:path>
                              <a:path w="4301490" h="1505585">
                                <a:moveTo>
                                  <a:pt x="985389" y="1451859"/>
                                </a:moveTo>
                                <a:lnTo>
                                  <a:pt x="985389" y="1469698"/>
                                </a:lnTo>
                              </a:path>
                              <a:path w="4301490" h="1505585">
                                <a:moveTo>
                                  <a:pt x="1068116" y="1451859"/>
                                </a:moveTo>
                                <a:lnTo>
                                  <a:pt x="1068116" y="1469698"/>
                                </a:lnTo>
                              </a:path>
                              <a:path w="4301490" h="1505585">
                                <a:moveTo>
                                  <a:pt x="1154411" y="1451859"/>
                                </a:moveTo>
                                <a:lnTo>
                                  <a:pt x="1154411" y="1469698"/>
                                </a:lnTo>
                              </a:path>
                              <a:path w="4301490" h="1505585">
                                <a:moveTo>
                                  <a:pt x="1240707" y="1451859"/>
                                </a:moveTo>
                                <a:lnTo>
                                  <a:pt x="1240707" y="1469698"/>
                                </a:lnTo>
                              </a:path>
                              <a:path w="4301490" h="1505585">
                                <a:moveTo>
                                  <a:pt x="1323434" y="1451859"/>
                                </a:moveTo>
                                <a:lnTo>
                                  <a:pt x="1323434" y="1469698"/>
                                </a:lnTo>
                              </a:path>
                              <a:path w="4301490" h="1505585">
                                <a:moveTo>
                                  <a:pt x="1409730" y="1451859"/>
                                </a:moveTo>
                                <a:lnTo>
                                  <a:pt x="1409730" y="1469698"/>
                                </a:lnTo>
                              </a:path>
                              <a:path w="4301490" h="1505585">
                                <a:moveTo>
                                  <a:pt x="1496076" y="1451859"/>
                                </a:moveTo>
                                <a:lnTo>
                                  <a:pt x="1496076" y="1469698"/>
                                </a:lnTo>
                              </a:path>
                              <a:path w="4301490" h="1505585">
                                <a:moveTo>
                                  <a:pt x="1578804" y="1451859"/>
                                </a:moveTo>
                                <a:lnTo>
                                  <a:pt x="1578804" y="1469698"/>
                                </a:lnTo>
                              </a:path>
                              <a:path w="4301490" h="1505585">
                                <a:moveTo>
                                  <a:pt x="1665099" y="1451859"/>
                                </a:moveTo>
                                <a:lnTo>
                                  <a:pt x="1665099" y="1469698"/>
                                </a:lnTo>
                              </a:path>
                              <a:path w="4301490" h="1505585">
                                <a:moveTo>
                                  <a:pt x="1747826" y="1451859"/>
                                </a:moveTo>
                                <a:lnTo>
                                  <a:pt x="1747826" y="1469698"/>
                                </a:lnTo>
                              </a:path>
                              <a:path w="4301490" h="1505585">
                                <a:moveTo>
                                  <a:pt x="1747826" y="1451859"/>
                                </a:moveTo>
                                <a:lnTo>
                                  <a:pt x="1747826" y="1505367"/>
                                </a:lnTo>
                              </a:path>
                              <a:path w="4301490" h="1505585">
                                <a:moveTo>
                                  <a:pt x="1834122" y="1451859"/>
                                </a:moveTo>
                                <a:lnTo>
                                  <a:pt x="1834122" y="1469698"/>
                                </a:lnTo>
                              </a:path>
                              <a:path w="4301490" h="1505585">
                                <a:moveTo>
                                  <a:pt x="1920417" y="1451859"/>
                                </a:moveTo>
                                <a:lnTo>
                                  <a:pt x="1920417" y="1469698"/>
                                </a:lnTo>
                              </a:path>
                              <a:path w="4301490" h="1505585">
                                <a:moveTo>
                                  <a:pt x="2003145" y="1451859"/>
                                </a:moveTo>
                                <a:lnTo>
                                  <a:pt x="2003145" y="1469698"/>
                                </a:lnTo>
                              </a:path>
                              <a:path w="4301490" h="1505585">
                                <a:moveTo>
                                  <a:pt x="2089440" y="1451859"/>
                                </a:moveTo>
                                <a:lnTo>
                                  <a:pt x="2089440" y="1469698"/>
                                </a:lnTo>
                              </a:path>
                              <a:path w="4301490" h="1505585">
                                <a:moveTo>
                                  <a:pt x="2175787" y="1451859"/>
                                </a:moveTo>
                                <a:lnTo>
                                  <a:pt x="2175787" y="1469698"/>
                                </a:lnTo>
                              </a:path>
                              <a:path w="4301490" h="1505585">
                                <a:moveTo>
                                  <a:pt x="2258463" y="1451859"/>
                                </a:moveTo>
                                <a:lnTo>
                                  <a:pt x="2258463" y="1469698"/>
                                </a:lnTo>
                              </a:path>
                              <a:path w="4301490" h="1505585">
                                <a:moveTo>
                                  <a:pt x="2344810" y="1451859"/>
                                </a:moveTo>
                                <a:lnTo>
                                  <a:pt x="2344810" y="1469698"/>
                                </a:lnTo>
                              </a:path>
                              <a:path w="4301490" h="1505585">
                                <a:moveTo>
                                  <a:pt x="2431105" y="1451859"/>
                                </a:moveTo>
                                <a:lnTo>
                                  <a:pt x="2431105" y="1469698"/>
                                </a:lnTo>
                              </a:path>
                              <a:path w="4301490" h="1505585">
                                <a:moveTo>
                                  <a:pt x="2513832" y="1451859"/>
                                </a:moveTo>
                                <a:lnTo>
                                  <a:pt x="2513832" y="1469698"/>
                                </a:lnTo>
                              </a:path>
                              <a:path w="4301490" h="1505585">
                                <a:moveTo>
                                  <a:pt x="2600128" y="1451859"/>
                                </a:moveTo>
                                <a:lnTo>
                                  <a:pt x="2600128" y="1469698"/>
                                </a:lnTo>
                              </a:path>
                              <a:path w="4301490" h="1505585">
                                <a:moveTo>
                                  <a:pt x="2600128" y="1451859"/>
                                </a:moveTo>
                                <a:lnTo>
                                  <a:pt x="2600128" y="1505367"/>
                                </a:lnTo>
                              </a:path>
                              <a:path w="4301490" h="1505585">
                                <a:moveTo>
                                  <a:pt x="2686423" y="1451859"/>
                                </a:moveTo>
                                <a:lnTo>
                                  <a:pt x="2686423" y="1469698"/>
                                </a:lnTo>
                              </a:path>
                              <a:path w="4301490" h="1505585">
                                <a:moveTo>
                                  <a:pt x="2769151" y="1451859"/>
                                </a:moveTo>
                                <a:lnTo>
                                  <a:pt x="2769151" y="1469698"/>
                                </a:lnTo>
                              </a:path>
                              <a:path w="4301490" h="1505585">
                                <a:moveTo>
                                  <a:pt x="2855497" y="1451859"/>
                                </a:moveTo>
                                <a:lnTo>
                                  <a:pt x="2855497" y="1469698"/>
                                </a:lnTo>
                              </a:path>
                              <a:path w="4301490" h="1505585">
                                <a:moveTo>
                                  <a:pt x="2941793" y="1451859"/>
                                </a:moveTo>
                                <a:lnTo>
                                  <a:pt x="2941793" y="1469698"/>
                                </a:lnTo>
                              </a:path>
                              <a:path w="4301490" h="1505585">
                                <a:moveTo>
                                  <a:pt x="3024520" y="1451859"/>
                                </a:moveTo>
                                <a:lnTo>
                                  <a:pt x="3024520" y="1469698"/>
                                </a:lnTo>
                              </a:path>
                              <a:path w="4301490" h="1505585">
                                <a:moveTo>
                                  <a:pt x="3110815" y="1451859"/>
                                </a:moveTo>
                                <a:lnTo>
                                  <a:pt x="3110815" y="1469698"/>
                                </a:lnTo>
                              </a:path>
                              <a:path w="4301490" h="1505585">
                                <a:moveTo>
                                  <a:pt x="3197111" y="1451859"/>
                                </a:moveTo>
                                <a:lnTo>
                                  <a:pt x="3197111" y="1469698"/>
                                </a:lnTo>
                              </a:path>
                              <a:path w="4301490" h="1505585">
                                <a:moveTo>
                                  <a:pt x="3279838" y="1451859"/>
                                </a:moveTo>
                                <a:lnTo>
                                  <a:pt x="3279838" y="1469698"/>
                                </a:lnTo>
                              </a:path>
                              <a:path w="4301490" h="1505585">
                                <a:moveTo>
                                  <a:pt x="3366134" y="1451859"/>
                                </a:moveTo>
                                <a:lnTo>
                                  <a:pt x="3366134" y="1469698"/>
                                </a:lnTo>
                              </a:path>
                              <a:path w="4301490" h="1505585">
                                <a:moveTo>
                                  <a:pt x="3452480" y="1451859"/>
                                </a:moveTo>
                                <a:lnTo>
                                  <a:pt x="3452480" y="1469698"/>
                                </a:lnTo>
                              </a:path>
                              <a:path w="4301490" h="1505585">
                                <a:moveTo>
                                  <a:pt x="3452480" y="1451859"/>
                                </a:moveTo>
                                <a:lnTo>
                                  <a:pt x="3452480" y="1505367"/>
                                </a:lnTo>
                              </a:path>
                              <a:path w="4301490" h="1505585">
                                <a:moveTo>
                                  <a:pt x="3535157" y="1451859"/>
                                </a:moveTo>
                                <a:lnTo>
                                  <a:pt x="3535157" y="1469698"/>
                                </a:lnTo>
                              </a:path>
                              <a:path w="4301490" h="1505585">
                                <a:moveTo>
                                  <a:pt x="3621503" y="1451859"/>
                                </a:moveTo>
                                <a:lnTo>
                                  <a:pt x="3621503" y="1469698"/>
                                </a:lnTo>
                              </a:path>
                              <a:path w="4301490" h="1505585">
                                <a:moveTo>
                                  <a:pt x="3707799" y="1451859"/>
                                </a:moveTo>
                                <a:lnTo>
                                  <a:pt x="3707799" y="1469698"/>
                                </a:lnTo>
                              </a:path>
                              <a:path w="4301490" h="1505585">
                                <a:moveTo>
                                  <a:pt x="3790526" y="1451859"/>
                                </a:moveTo>
                                <a:lnTo>
                                  <a:pt x="3790526" y="1469698"/>
                                </a:lnTo>
                              </a:path>
                              <a:path w="4301490" h="1505585">
                                <a:moveTo>
                                  <a:pt x="3876821" y="1451859"/>
                                </a:moveTo>
                                <a:lnTo>
                                  <a:pt x="3876821" y="1469698"/>
                                </a:lnTo>
                              </a:path>
                              <a:path w="4301490" h="1505585">
                                <a:moveTo>
                                  <a:pt x="3959549" y="1451859"/>
                                </a:moveTo>
                                <a:lnTo>
                                  <a:pt x="3959549" y="1469698"/>
                                </a:lnTo>
                              </a:path>
                              <a:path w="4301490" h="1505585">
                                <a:moveTo>
                                  <a:pt x="4045844" y="1451859"/>
                                </a:moveTo>
                                <a:lnTo>
                                  <a:pt x="4045844" y="1469698"/>
                                </a:lnTo>
                              </a:path>
                              <a:path w="4301490" h="1505585">
                                <a:moveTo>
                                  <a:pt x="4132191" y="1451859"/>
                                </a:moveTo>
                                <a:lnTo>
                                  <a:pt x="4132191" y="1469698"/>
                                </a:lnTo>
                              </a:path>
                              <a:path w="4301490" h="1505585">
                                <a:moveTo>
                                  <a:pt x="4214867" y="1451859"/>
                                </a:moveTo>
                                <a:lnTo>
                                  <a:pt x="4214867" y="1469698"/>
                                </a:lnTo>
                              </a:path>
                              <a:path w="4301490" h="1505585">
                                <a:moveTo>
                                  <a:pt x="4301214" y="1451859"/>
                                </a:moveTo>
                                <a:lnTo>
                                  <a:pt x="4301214" y="1469698"/>
                                </a:lnTo>
                              </a:path>
                              <a:path w="4301490" h="1505585">
                                <a:moveTo>
                                  <a:pt x="4301214" y="1451859"/>
                                </a:moveTo>
                                <a:lnTo>
                                  <a:pt x="4301214" y="1505367"/>
                                </a:lnTo>
                              </a:path>
                              <a:path w="4301490" h="1505585">
                                <a:moveTo>
                                  <a:pt x="0" y="1444728"/>
                                </a:moveTo>
                                <a:lnTo>
                                  <a:pt x="46741" y="1444728"/>
                                </a:lnTo>
                              </a:path>
                              <a:path w="4301490" h="1505585">
                                <a:moveTo>
                                  <a:pt x="0" y="724146"/>
                                </a:moveTo>
                                <a:lnTo>
                                  <a:pt x="46741" y="724146"/>
                                </a:lnTo>
                              </a:path>
                              <a:path w="4301490" h="1505585">
                                <a:moveTo>
                                  <a:pt x="0" y="0"/>
                                </a:moveTo>
                                <a:lnTo>
                                  <a:pt x="46741" y="0"/>
                                </a:lnTo>
                              </a:path>
                            </a:pathLst>
                          </a:custGeom>
                          <a:ln w="359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48525" y="3594"/>
                            <a:ext cx="4251325" cy="1933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251325" h="1933575">
                                <a:moveTo>
                                  <a:pt x="0" y="1715810"/>
                                </a:moveTo>
                                <a:lnTo>
                                  <a:pt x="3619" y="1687273"/>
                                </a:lnTo>
                                <a:lnTo>
                                  <a:pt x="3619" y="1587421"/>
                                </a:lnTo>
                                <a:lnTo>
                                  <a:pt x="7238" y="1426883"/>
                                </a:lnTo>
                                <a:lnTo>
                                  <a:pt x="10806" y="1512493"/>
                                </a:lnTo>
                                <a:lnTo>
                                  <a:pt x="14425" y="1441177"/>
                                </a:lnTo>
                                <a:lnTo>
                                  <a:pt x="14425" y="1512493"/>
                                </a:lnTo>
                                <a:lnTo>
                                  <a:pt x="17993" y="1687273"/>
                                </a:lnTo>
                                <a:lnTo>
                                  <a:pt x="21612" y="1569566"/>
                                </a:lnTo>
                                <a:lnTo>
                                  <a:pt x="21612" y="1455420"/>
                                </a:lnTo>
                                <a:lnTo>
                                  <a:pt x="25180" y="1555323"/>
                                </a:lnTo>
                                <a:lnTo>
                                  <a:pt x="28799" y="1601663"/>
                                </a:lnTo>
                                <a:lnTo>
                                  <a:pt x="28799" y="1569566"/>
                                </a:lnTo>
                                <a:lnTo>
                                  <a:pt x="32367" y="1441177"/>
                                </a:lnTo>
                                <a:lnTo>
                                  <a:pt x="35986" y="1426883"/>
                                </a:lnTo>
                                <a:lnTo>
                                  <a:pt x="39605" y="1469714"/>
                                </a:lnTo>
                                <a:lnTo>
                                  <a:pt x="39605" y="1658737"/>
                                </a:lnTo>
                                <a:lnTo>
                                  <a:pt x="43173" y="1441177"/>
                                </a:lnTo>
                                <a:lnTo>
                                  <a:pt x="46792" y="1630200"/>
                                </a:lnTo>
                                <a:lnTo>
                                  <a:pt x="46792" y="1601663"/>
                                </a:lnTo>
                                <a:lnTo>
                                  <a:pt x="50360" y="1630200"/>
                                </a:lnTo>
                                <a:lnTo>
                                  <a:pt x="53979" y="1441177"/>
                                </a:lnTo>
                                <a:lnTo>
                                  <a:pt x="57547" y="1498250"/>
                                </a:lnTo>
                                <a:lnTo>
                                  <a:pt x="57547" y="1512493"/>
                                </a:lnTo>
                                <a:lnTo>
                                  <a:pt x="61166" y="1498250"/>
                                </a:lnTo>
                                <a:lnTo>
                                  <a:pt x="64734" y="1398347"/>
                                </a:lnTo>
                                <a:lnTo>
                                  <a:pt x="64734" y="1384053"/>
                                </a:lnTo>
                                <a:lnTo>
                                  <a:pt x="68353" y="1498250"/>
                                </a:lnTo>
                                <a:lnTo>
                                  <a:pt x="71972" y="1455420"/>
                                </a:lnTo>
                                <a:lnTo>
                                  <a:pt x="75540" y="1426883"/>
                                </a:lnTo>
                                <a:lnTo>
                                  <a:pt x="75540" y="1526787"/>
                                </a:lnTo>
                                <a:lnTo>
                                  <a:pt x="79159" y="1512493"/>
                                </a:lnTo>
                                <a:lnTo>
                                  <a:pt x="82727" y="1630200"/>
                                </a:lnTo>
                                <a:lnTo>
                                  <a:pt x="82727" y="1555323"/>
                                </a:lnTo>
                                <a:lnTo>
                                  <a:pt x="86346" y="1569566"/>
                                </a:lnTo>
                                <a:lnTo>
                                  <a:pt x="89914" y="1398347"/>
                                </a:lnTo>
                                <a:lnTo>
                                  <a:pt x="93533" y="1601663"/>
                                </a:lnTo>
                                <a:lnTo>
                                  <a:pt x="93533" y="1569566"/>
                                </a:lnTo>
                                <a:lnTo>
                                  <a:pt x="97101" y="1441177"/>
                                </a:lnTo>
                                <a:lnTo>
                                  <a:pt x="100720" y="1587421"/>
                                </a:lnTo>
                                <a:lnTo>
                                  <a:pt x="100720" y="1512493"/>
                                </a:lnTo>
                                <a:lnTo>
                                  <a:pt x="104339" y="1644494"/>
                                </a:lnTo>
                                <a:lnTo>
                                  <a:pt x="107907" y="1673030"/>
                                </a:lnTo>
                                <a:lnTo>
                                  <a:pt x="107907" y="1587421"/>
                                </a:lnTo>
                                <a:lnTo>
                                  <a:pt x="111526" y="1512493"/>
                                </a:lnTo>
                                <a:lnTo>
                                  <a:pt x="115094" y="1526787"/>
                                </a:lnTo>
                                <a:lnTo>
                                  <a:pt x="118713" y="1369810"/>
                                </a:lnTo>
                                <a:lnTo>
                                  <a:pt x="118713" y="1644494"/>
                                </a:lnTo>
                                <a:lnTo>
                                  <a:pt x="122281" y="1658737"/>
                                </a:lnTo>
                                <a:lnTo>
                                  <a:pt x="125900" y="1526787"/>
                                </a:lnTo>
                                <a:lnTo>
                                  <a:pt x="125900" y="1630200"/>
                                </a:lnTo>
                                <a:lnTo>
                                  <a:pt x="129468" y="1498250"/>
                                </a:lnTo>
                                <a:lnTo>
                                  <a:pt x="133087" y="1426883"/>
                                </a:lnTo>
                                <a:lnTo>
                                  <a:pt x="136706" y="1483957"/>
                                </a:lnTo>
                                <a:lnTo>
                                  <a:pt x="136706" y="1630200"/>
                                </a:lnTo>
                                <a:lnTo>
                                  <a:pt x="140274" y="1555323"/>
                                </a:lnTo>
                                <a:lnTo>
                                  <a:pt x="143893" y="1469714"/>
                                </a:lnTo>
                                <a:lnTo>
                                  <a:pt x="143893" y="1441177"/>
                                </a:lnTo>
                                <a:lnTo>
                                  <a:pt x="147461" y="1526787"/>
                                </a:lnTo>
                                <a:lnTo>
                                  <a:pt x="151080" y="1412641"/>
                                </a:lnTo>
                                <a:lnTo>
                                  <a:pt x="154648" y="1644494"/>
                                </a:lnTo>
                                <a:lnTo>
                                  <a:pt x="154648" y="1587421"/>
                                </a:lnTo>
                                <a:lnTo>
                                  <a:pt x="158267" y="1512493"/>
                                </a:lnTo>
                                <a:lnTo>
                                  <a:pt x="161835" y="1526787"/>
                                </a:lnTo>
                                <a:lnTo>
                                  <a:pt x="161835" y="1355517"/>
                                </a:lnTo>
                                <a:lnTo>
                                  <a:pt x="165454" y="1569566"/>
                                </a:lnTo>
                                <a:lnTo>
                                  <a:pt x="169073" y="1412641"/>
                                </a:lnTo>
                                <a:lnTo>
                                  <a:pt x="172641" y="1601663"/>
                                </a:lnTo>
                                <a:lnTo>
                                  <a:pt x="172641" y="1469714"/>
                                </a:lnTo>
                                <a:lnTo>
                                  <a:pt x="176260" y="1569566"/>
                                </a:lnTo>
                                <a:lnTo>
                                  <a:pt x="179828" y="1569566"/>
                                </a:lnTo>
                                <a:lnTo>
                                  <a:pt x="179828" y="1498250"/>
                                </a:lnTo>
                                <a:lnTo>
                                  <a:pt x="183447" y="1483957"/>
                                </a:lnTo>
                                <a:lnTo>
                                  <a:pt x="187015" y="1498250"/>
                                </a:lnTo>
                                <a:lnTo>
                                  <a:pt x="187015" y="1615957"/>
                                </a:lnTo>
                                <a:lnTo>
                                  <a:pt x="190634" y="1526787"/>
                                </a:lnTo>
                                <a:lnTo>
                                  <a:pt x="194202" y="1441177"/>
                                </a:lnTo>
                                <a:lnTo>
                                  <a:pt x="197821" y="1412641"/>
                                </a:lnTo>
                                <a:lnTo>
                                  <a:pt x="197821" y="1615957"/>
                                </a:lnTo>
                                <a:lnTo>
                                  <a:pt x="201440" y="1412641"/>
                                </a:lnTo>
                                <a:lnTo>
                                  <a:pt x="205009" y="1441177"/>
                                </a:lnTo>
                                <a:lnTo>
                                  <a:pt x="205009" y="1455420"/>
                                </a:lnTo>
                                <a:lnTo>
                                  <a:pt x="208628" y="1498250"/>
                                </a:lnTo>
                                <a:lnTo>
                                  <a:pt x="212196" y="1526787"/>
                                </a:lnTo>
                                <a:lnTo>
                                  <a:pt x="215815" y="1384053"/>
                                </a:lnTo>
                                <a:lnTo>
                                  <a:pt x="215815" y="1369810"/>
                                </a:lnTo>
                                <a:lnTo>
                                  <a:pt x="219383" y="1526787"/>
                                </a:lnTo>
                                <a:lnTo>
                                  <a:pt x="223002" y="1512493"/>
                                </a:lnTo>
                                <a:lnTo>
                                  <a:pt x="223002" y="1541030"/>
                                </a:lnTo>
                                <a:lnTo>
                                  <a:pt x="226570" y="1498250"/>
                                </a:lnTo>
                                <a:lnTo>
                                  <a:pt x="230189" y="1469714"/>
                                </a:lnTo>
                                <a:lnTo>
                                  <a:pt x="233808" y="1630200"/>
                                </a:lnTo>
                                <a:lnTo>
                                  <a:pt x="233808" y="1455420"/>
                                </a:lnTo>
                                <a:lnTo>
                                  <a:pt x="237376" y="1658737"/>
                                </a:lnTo>
                                <a:lnTo>
                                  <a:pt x="240995" y="1526787"/>
                                </a:lnTo>
                                <a:lnTo>
                                  <a:pt x="240995" y="1673030"/>
                                </a:lnTo>
                                <a:lnTo>
                                  <a:pt x="244563" y="1483957"/>
                                </a:lnTo>
                                <a:lnTo>
                                  <a:pt x="248182" y="1555323"/>
                                </a:lnTo>
                                <a:lnTo>
                                  <a:pt x="251750" y="1601663"/>
                                </a:lnTo>
                                <a:lnTo>
                                  <a:pt x="255369" y="1555323"/>
                                </a:lnTo>
                                <a:lnTo>
                                  <a:pt x="258937" y="1512493"/>
                                </a:lnTo>
                                <a:lnTo>
                                  <a:pt x="258937" y="1601663"/>
                                </a:lnTo>
                                <a:lnTo>
                                  <a:pt x="262556" y="1615957"/>
                                </a:lnTo>
                                <a:lnTo>
                                  <a:pt x="266175" y="1441177"/>
                                </a:lnTo>
                                <a:lnTo>
                                  <a:pt x="266175" y="1455420"/>
                                </a:lnTo>
                                <a:lnTo>
                                  <a:pt x="269743" y="1587421"/>
                                </a:lnTo>
                                <a:lnTo>
                                  <a:pt x="273362" y="1615957"/>
                                </a:lnTo>
                                <a:lnTo>
                                  <a:pt x="276930" y="1687273"/>
                                </a:lnTo>
                                <a:lnTo>
                                  <a:pt x="276930" y="1526787"/>
                                </a:lnTo>
                                <a:lnTo>
                                  <a:pt x="280549" y="1498250"/>
                                </a:lnTo>
                                <a:lnTo>
                                  <a:pt x="284117" y="1412641"/>
                                </a:lnTo>
                                <a:lnTo>
                                  <a:pt x="284117" y="1426883"/>
                                </a:lnTo>
                                <a:lnTo>
                                  <a:pt x="287736" y="1483957"/>
                                </a:lnTo>
                                <a:lnTo>
                                  <a:pt x="291304" y="1455420"/>
                                </a:lnTo>
                                <a:lnTo>
                                  <a:pt x="294923" y="1469714"/>
                                </a:lnTo>
                                <a:lnTo>
                                  <a:pt x="298542" y="1441177"/>
                                </a:lnTo>
                                <a:lnTo>
                                  <a:pt x="302110" y="1541030"/>
                                </a:lnTo>
                                <a:lnTo>
                                  <a:pt x="302110" y="1455420"/>
                                </a:lnTo>
                                <a:lnTo>
                                  <a:pt x="305729" y="1587421"/>
                                </a:lnTo>
                                <a:lnTo>
                                  <a:pt x="309297" y="1298443"/>
                                </a:lnTo>
                                <a:lnTo>
                                  <a:pt x="312916" y="1526787"/>
                                </a:lnTo>
                                <a:lnTo>
                                  <a:pt x="312916" y="1673030"/>
                                </a:lnTo>
                                <a:lnTo>
                                  <a:pt x="316484" y="1455420"/>
                                </a:lnTo>
                                <a:lnTo>
                                  <a:pt x="320103" y="1512493"/>
                                </a:lnTo>
                                <a:lnTo>
                                  <a:pt x="320103" y="1587421"/>
                                </a:lnTo>
                                <a:lnTo>
                                  <a:pt x="323671" y="1601663"/>
                                </a:lnTo>
                                <a:lnTo>
                                  <a:pt x="327290" y="1498250"/>
                                </a:lnTo>
                                <a:lnTo>
                                  <a:pt x="330858" y="1341274"/>
                                </a:lnTo>
                                <a:lnTo>
                                  <a:pt x="330858" y="1512493"/>
                                </a:lnTo>
                                <a:lnTo>
                                  <a:pt x="334477" y="1412641"/>
                                </a:lnTo>
                                <a:lnTo>
                                  <a:pt x="338096" y="1569566"/>
                                </a:lnTo>
                                <a:lnTo>
                                  <a:pt x="338096" y="1412641"/>
                                </a:lnTo>
                                <a:lnTo>
                                  <a:pt x="341664" y="1512493"/>
                                </a:lnTo>
                                <a:lnTo>
                                  <a:pt x="345283" y="1658737"/>
                                </a:lnTo>
                                <a:lnTo>
                                  <a:pt x="345283" y="1469714"/>
                                </a:lnTo>
                                <a:lnTo>
                                  <a:pt x="348851" y="1630200"/>
                                </a:lnTo>
                                <a:lnTo>
                                  <a:pt x="352470" y="1266346"/>
                                </a:lnTo>
                                <a:lnTo>
                                  <a:pt x="356038" y="1426883"/>
                                </a:lnTo>
                                <a:lnTo>
                                  <a:pt x="356038" y="1615957"/>
                                </a:lnTo>
                                <a:lnTo>
                                  <a:pt x="359657" y="1541030"/>
                                </a:lnTo>
                                <a:lnTo>
                                  <a:pt x="363225" y="1312737"/>
                                </a:lnTo>
                                <a:lnTo>
                                  <a:pt x="363225" y="1426883"/>
                                </a:lnTo>
                                <a:lnTo>
                                  <a:pt x="366844" y="1483957"/>
                                </a:lnTo>
                                <a:lnTo>
                                  <a:pt x="370463" y="1469714"/>
                                </a:lnTo>
                                <a:lnTo>
                                  <a:pt x="374031" y="1398347"/>
                                </a:lnTo>
                                <a:lnTo>
                                  <a:pt x="374031" y="1384053"/>
                                </a:lnTo>
                                <a:lnTo>
                                  <a:pt x="377650" y="1555323"/>
                                </a:lnTo>
                                <a:lnTo>
                                  <a:pt x="381218" y="1326980"/>
                                </a:lnTo>
                                <a:lnTo>
                                  <a:pt x="381218" y="1498250"/>
                                </a:lnTo>
                                <a:lnTo>
                                  <a:pt x="384837" y="1483957"/>
                                </a:lnTo>
                                <a:lnTo>
                                  <a:pt x="388405" y="1298443"/>
                                </a:lnTo>
                                <a:lnTo>
                                  <a:pt x="392024" y="1498250"/>
                                </a:lnTo>
                                <a:lnTo>
                                  <a:pt x="392024" y="1398347"/>
                                </a:lnTo>
                                <a:lnTo>
                                  <a:pt x="395593" y="1441177"/>
                                </a:lnTo>
                                <a:lnTo>
                                  <a:pt x="399212" y="1526787"/>
                                </a:lnTo>
                                <a:lnTo>
                                  <a:pt x="399212" y="1644494"/>
                                </a:lnTo>
                                <a:lnTo>
                                  <a:pt x="402831" y="1587421"/>
                                </a:lnTo>
                                <a:lnTo>
                                  <a:pt x="406399" y="1644494"/>
                                </a:lnTo>
                                <a:lnTo>
                                  <a:pt x="410018" y="1587421"/>
                                </a:lnTo>
                                <a:lnTo>
                                  <a:pt x="410018" y="1441177"/>
                                </a:lnTo>
                                <a:lnTo>
                                  <a:pt x="413586" y="1341274"/>
                                </a:lnTo>
                                <a:lnTo>
                                  <a:pt x="417205" y="1512493"/>
                                </a:lnTo>
                                <a:lnTo>
                                  <a:pt x="417205" y="1298443"/>
                                </a:lnTo>
                                <a:lnTo>
                                  <a:pt x="420773" y="1266346"/>
                                </a:lnTo>
                                <a:lnTo>
                                  <a:pt x="424392" y="1441177"/>
                                </a:lnTo>
                                <a:lnTo>
                                  <a:pt x="424392" y="1455420"/>
                                </a:lnTo>
                                <a:lnTo>
                                  <a:pt x="427960" y="1412641"/>
                                </a:lnTo>
                                <a:lnTo>
                                  <a:pt x="431579" y="1644494"/>
                                </a:lnTo>
                                <a:lnTo>
                                  <a:pt x="435198" y="1398347"/>
                                </a:lnTo>
                                <a:lnTo>
                                  <a:pt x="435198" y="1526787"/>
                                </a:lnTo>
                                <a:lnTo>
                                  <a:pt x="438766" y="1341274"/>
                                </a:lnTo>
                                <a:lnTo>
                                  <a:pt x="442385" y="1469714"/>
                                </a:lnTo>
                                <a:lnTo>
                                  <a:pt x="442385" y="1369810"/>
                                </a:lnTo>
                                <a:lnTo>
                                  <a:pt x="445953" y="1398347"/>
                                </a:lnTo>
                                <a:lnTo>
                                  <a:pt x="449572" y="1355517"/>
                                </a:lnTo>
                                <a:lnTo>
                                  <a:pt x="453140" y="1137957"/>
                                </a:lnTo>
                                <a:lnTo>
                                  <a:pt x="453140" y="1369810"/>
                                </a:lnTo>
                                <a:lnTo>
                                  <a:pt x="456759" y="1426883"/>
                                </a:lnTo>
                                <a:lnTo>
                                  <a:pt x="460327" y="1469714"/>
                                </a:lnTo>
                                <a:lnTo>
                                  <a:pt x="460327" y="1441177"/>
                                </a:lnTo>
                                <a:lnTo>
                                  <a:pt x="463946" y="1426883"/>
                                </a:lnTo>
                                <a:lnTo>
                                  <a:pt x="467565" y="1469714"/>
                                </a:lnTo>
                                <a:lnTo>
                                  <a:pt x="471133" y="1469714"/>
                                </a:lnTo>
                                <a:lnTo>
                                  <a:pt x="471133" y="1298443"/>
                                </a:lnTo>
                                <a:lnTo>
                                  <a:pt x="474752" y="1426883"/>
                                </a:lnTo>
                                <a:lnTo>
                                  <a:pt x="478320" y="1384053"/>
                                </a:lnTo>
                                <a:lnTo>
                                  <a:pt x="478320" y="1095127"/>
                                </a:lnTo>
                                <a:lnTo>
                                  <a:pt x="481939" y="1587421"/>
                                </a:lnTo>
                                <a:lnTo>
                                  <a:pt x="485507" y="1341274"/>
                                </a:lnTo>
                                <a:lnTo>
                                  <a:pt x="485507" y="1252103"/>
                                </a:lnTo>
                                <a:lnTo>
                                  <a:pt x="489126" y="1355517"/>
                                </a:lnTo>
                                <a:lnTo>
                                  <a:pt x="492694" y="1341274"/>
                                </a:lnTo>
                                <a:lnTo>
                                  <a:pt x="496313" y="1369810"/>
                                </a:lnTo>
                                <a:lnTo>
                                  <a:pt x="496313" y="1298443"/>
                                </a:lnTo>
                                <a:lnTo>
                                  <a:pt x="499932" y="1209273"/>
                                </a:lnTo>
                                <a:lnTo>
                                  <a:pt x="503500" y="1426883"/>
                                </a:lnTo>
                                <a:lnTo>
                                  <a:pt x="503500" y="1384053"/>
                                </a:lnTo>
                                <a:lnTo>
                                  <a:pt x="507119" y="1298443"/>
                                </a:lnTo>
                                <a:lnTo>
                                  <a:pt x="510687" y="1512493"/>
                                </a:lnTo>
                                <a:lnTo>
                                  <a:pt x="514306" y="1209273"/>
                                </a:lnTo>
                                <a:lnTo>
                                  <a:pt x="514306" y="1223567"/>
                                </a:lnTo>
                                <a:lnTo>
                                  <a:pt x="517874" y="1195030"/>
                                </a:lnTo>
                                <a:lnTo>
                                  <a:pt x="521493" y="1266346"/>
                                </a:lnTo>
                                <a:lnTo>
                                  <a:pt x="521493" y="1398347"/>
                                </a:lnTo>
                                <a:lnTo>
                                  <a:pt x="525061" y="1123663"/>
                                </a:lnTo>
                                <a:lnTo>
                                  <a:pt x="528680" y="1398347"/>
                                </a:lnTo>
                                <a:lnTo>
                                  <a:pt x="532299" y="1080884"/>
                                </a:lnTo>
                                <a:lnTo>
                                  <a:pt x="532299" y="1252103"/>
                                </a:lnTo>
                                <a:lnTo>
                                  <a:pt x="535867" y="1237810"/>
                                </a:lnTo>
                                <a:lnTo>
                                  <a:pt x="539486" y="1312737"/>
                                </a:lnTo>
                                <a:lnTo>
                                  <a:pt x="539486" y="1052347"/>
                                </a:lnTo>
                                <a:lnTo>
                                  <a:pt x="543054" y="1341274"/>
                                </a:lnTo>
                                <a:lnTo>
                                  <a:pt x="546673" y="1252103"/>
                                </a:lnTo>
                                <a:lnTo>
                                  <a:pt x="550241" y="1195030"/>
                                </a:lnTo>
                                <a:lnTo>
                                  <a:pt x="550241" y="1209273"/>
                                </a:lnTo>
                                <a:lnTo>
                                  <a:pt x="553860" y="920347"/>
                                </a:lnTo>
                                <a:lnTo>
                                  <a:pt x="557428" y="1237810"/>
                                </a:lnTo>
                                <a:lnTo>
                                  <a:pt x="557428" y="1166494"/>
                                </a:lnTo>
                                <a:lnTo>
                                  <a:pt x="561047" y="1252103"/>
                                </a:lnTo>
                                <a:lnTo>
                                  <a:pt x="564666" y="1195030"/>
                                </a:lnTo>
                                <a:lnTo>
                                  <a:pt x="564666" y="1341274"/>
                                </a:lnTo>
                                <a:lnTo>
                                  <a:pt x="568234" y="1280640"/>
                                </a:lnTo>
                                <a:lnTo>
                                  <a:pt x="571853" y="1166494"/>
                                </a:lnTo>
                                <a:lnTo>
                                  <a:pt x="575421" y="1398347"/>
                                </a:lnTo>
                                <a:lnTo>
                                  <a:pt x="575421" y="1441177"/>
                                </a:lnTo>
                                <a:lnTo>
                                  <a:pt x="579040" y="1369810"/>
                                </a:lnTo>
                                <a:lnTo>
                                  <a:pt x="582608" y="1137957"/>
                                </a:lnTo>
                                <a:lnTo>
                                  <a:pt x="582608" y="1298443"/>
                                </a:lnTo>
                                <a:lnTo>
                                  <a:pt x="586227" y="1152200"/>
                                </a:lnTo>
                                <a:lnTo>
                                  <a:pt x="589796" y="1266346"/>
                                </a:lnTo>
                                <a:lnTo>
                                  <a:pt x="593415" y="1137957"/>
                                </a:lnTo>
                                <a:lnTo>
                                  <a:pt x="593415" y="1080884"/>
                                </a:lnTo>
                                <a:lnTo>
                                  <a:pt x="597034" y="1152200"/>
                                </a:lnTo>
                                <a:lnTo>
                                  <a:pt x="600602" y="1095127"/>
                                </a:lnTo>
                                <a:lnTo>
                                  <a:pt x="600602" y="1166494"/>
                                </a:lnTo>
                                <a:lnTo>
                                  <a:pt x="604221" y="1152200"/>
                                </a:lnTo>
                                <a:lnTo>
                                  <a:pt x="607789" y="1326980"/>
                                </a:lnTo>
                                <a:lnTo>
                                  <a:pt x="611408" y="1237810"/>
                                </a:lnTo>
                                <a:lnTo>
                                  <a:pt x="611408" y="1038054"/>
                                </a:lnTo>
                                <a:lnTo>
                                  <a:pt x="614976" y="1109421"/>
                                </a:lnTo>
                                <a:lnTo>
                                  <a:pt x="618595" y="1237810"/>
                                </a:lnTo>
                                <a:lnTo>
                                  <a:pt x="618595" y="1052347"/>
                                </a:lnTo>
                                <a:lnTo>
                                  <a:pt x="622163" y="995274"/>
                                </a:lnTo>
                                <a:lnTo>
                                  <a:pt x="625782" y="1209273"/>
                                </a:lnTo>
                                <a:lnTo>
                                  <a:pt x="629401" y="1137957"/>
                                </a:lnTo>
                                <a:lnTo>
                                  <a:pt x="629401" y="1298443"/>
                                </a:lnTo>
                                <a:lnTo>
                                  <a:pt x="632969" y="1023811"/>
                                </a:lnTo>
                                <a:lnTo>
                                  <a:pt x="636588" y="1009517"/>
                                </a:lnTo>
                                <a:lnTo>
                                  <a:pt x="640156" y="963126"/>
                                </a:lnTo>
                                <a:lnTo>
                                  <a:pt x="643775" y="1123663"/>
                                </a:lnTo>
                                <a:lnTo>
                                  <a:pt x="647343" y="1223567"/>
                                </a:lnTo>
                                <a:lnTo>
                                  <a:pt x="650962" y="1195030"/>
                                </a:lnTo>
                                <a:lnTo>
                                  <a:pt x="654530" y="1137957"/>
                                </a:lnTo>
                                <a:lnTo>
                                  <a:pt x="654530" y="1109421"/>
                                </a:lnTo>
                                <a:lnTo>
                                  <a:pt x="658149" y="877516"/>
                                </a:lnTo>
                                <a:lnTo>
                                  <a:pt x="661768" y="806201"/>
                                </a:lnTo>
                                <a:lnTo>
                                  <a:pt x="661768" y="1123663"/>
                                </a:lnTo>
                                <a:lnTo>
                                  <a:pt x="665336" y="995274"/>
                                </a:lnTo>
                                <a:lnTo>
                                  <a:pt x="668955" y="1095127"/>
                                </a:lnTo>
                                <a:lnTo>
                                  <a:pt x="672523" y="1052347"/>
                                </a:lnTo>
                                <a:lnTo>
                                  <a:pt x="672523" y="1137957"/>
                                </a:lnTo>
                                <a:lnTo>
                                  <a:pt x="676142" y="1080884"/>
                                </a:lnTo>
                                <a:lnTo>
                                  <a:pt x="679710" y="863274"/>
                                </a:lnTo>
                                <a:lnTo>
                                  <a:pt x="679710" y="934590"/>
                                </a:lnTo>
                                <a:lnTo>
                                  <a:pt x="683329" y="777664"/>
                                </a:lnTo>
                                <a:lnTo>
                                  <a:pt x="686897" y="820443"/>
                                </a:lnTo>
                                <a:lnTo>
                                  <a:pt x="690516" y="791907"/>
                                </a:lnTo>
                                <a:lnTo>
                                  <a:pt x="690516" y="920347"/>
                                </a:lnTo>
                                <a:lnTo>
                                  <a:pt x="694135" y="763370"/>
                                </a:lnTo>
                                <a:lnTo>
                                  <a:pt x="697703" y="877516"/>
                                </a:lnTo>
                                <a:lnTo>
                                  <a:pt x="697703" y="834737"/>
                                </a:lnTo>
                                <a:lnTo>
                                  <a:pt x="701322" y="1009517"/>
                                </a:lnTo>
                                <a:lnTo>
                                  <a:pt x="704890" y="877516"/>
                                </a:lnTo>
                                <a:lnTo>
                                  <a:pt x="708509" y="920347"/>
                                </a:lnTo>
                                <a:lnTo>
                                  <a:pt x="708509" y="763370"/>
                                </a:lnTo>
                                <a:lnTo>
                                  <a:pt x="712077" y="1038054"/>
                                </a:lnTo>
                                <a:lnTo>
                                  <a:pt x="715696" y="963126"/>
                                </a:lnTo>
                                <a:lnTo>
                                  <a:pt x="715696" y="995274"/>
                                </a:lnTo>
                                <a:lnTo>
                                  <a:pt x="719264" y="631370"/>
                                </a:lnTo>
                                <a:lnTo>
                                  <a:pt x="722883" y="1052347"/>
                                </a:lnTo>
                                <a:lnTo>
                                  <a:pt x="722883" y="1009517"/>
                                </a:lnTo>
                                <a:lnTo>
                                  <a:pt x="726502" y="1038054"/>
                                </a:lnTo>
                                <a:lnTo>
                                  <a:pt x="730070" y="891810"/>
                                </a:lnTo>
                                <a:lnTo>
                                  <a:pt x="733689" y="906053"/>
                                </a:lnTo>
                                <a:lnTo>
                                  <a:pt x="733689" y="659957"/>
                                </a:lnTo>
                                <a:lnTo>
                                  <a:pt x="737257" y="734834"/>
                                </a:lnTo>
                                <a:lnTo>
                                  <a:pt x="740876" y="820443"/>
                                </a:lnTo>
                                <a:lnTo>
                                  <a:pt x="740876" y="877516"/>
                                </a:lnTo>
                                <a:lnTo>
                                  <a:pt x="744444" y="692054"/>
                                </a:lnTo>
                                <a:lnTo>
                                  <a:pt x="748063" y="834737"/>
                                </a:lnTo>
                                <a:lnTo>
                                  <a:pt x="751631" y="763370"/>
                                </a:lnTo>
                                <a:lnTo>
                                  <a:pt x="751631" y="602833"/>
                                </a:lnTo>
                                <a:lnTo>
                                  <a:pt x="755250" y="834737"/>
                                </a:lnTo>
                                <a:lnTo>
                                  <a:pt x="758869" y="820443"/>
                                </a:lnTo>
                                <a:lnTo>
                                  <a:pt x="758869" y="806201"/>
                                </a:lnTo>
                                <a:lnTo>
                                  <a:pt x="762437" y="806201"/>
                                </a:lnTo>
                                <a:lnTo>
                                  <a:pt x="766056" y="574296"/>
                                </a:lnTo>
                                <a:lnTo>
                                  <a:pt x="769624" y="749127"/>
                                </a:lnTo>
                                <a:lnTo>
                                  <a:pt x="769624" y="502981"/>
                                </a:lnTo>
                                <a:lnTo>
                                  <a:pt x="773243" y="517223"/>
                                </a:lnTo>
                                <a:lnTo>
                                  <a:pt x="776811" y="763370"/>
                                </a:lnTo>
                                <a:lnTo>
                                  <a:pt x="776811" y="674200"/>
                                </a:lnTo>
                                <a:lnTo>
                                  <a:pt x="780430" y="645663"/>
                                </a:lnTo>
                                <a:lnTo>
                                  <a:pt x="783998" y="848980"/>
                                </a:lnTo>
                                <a:lnTo>
                                  <a:pt x="787617" y="934590"/>
                                </a:lnTo>
                                <a:lnTo>
                                  <a:pt x="787617" y="502981"/>
                                </a:lnTo>
                                <a:lnTo>
                                  <a:pt x="791237" y="659957"/>
                                </a:lnTo>
                                <a:lnTo>
                                  <a:pt x="794805" y="602833"/>
                                </a:lnTo>
                                <a:lnTo>
                                  <a:pt x="794805" y="631370"/>
                                </a:lnTo>
                                <a:lnTo>
                                  <a:pt x="798424" y="445907"/>
                                </a:lnTo>
                                <a:lnTo>
                                  <a:pt x="801992" y="777664"/>
                                </a:lnTo>
                                <a:lnTo>
                                  <a:pt x="801992" y="385274"/>
                                </a:lnTo>
                                <a:lnTo>
                                  <a:pt x="805611" y="531517"/>
                                </a:lnTo>
                                <a:lnTo>
                                  <a:pt x="809179" y="545760"/>
                                </a:lnTo>
                                <a:lnTo>
                                  <a:pt x="812798" y="545760"/>
                                </a:lnTo>
                                <a:lnTo>
                                  <a:pt x="812798" y="431614"/>
                                </a:lnTo>
                                <a:lnTo>
                                  <a:pt x="816366" y="631370"/>
                                </a:lnTo>
                                <a:lnTo>
                                  <a:pt x="819985" y="214054"/>
                                </a:lnTo>
                                <a:lnTo>
                                  <a:pt x="819985" y="356737"/>
                                </a:lnTo>
                                <a:lnTo>
                                  <a:pt x="823604" y="631370"/>
                                </a:lnTo>
                                <a:lnTo>
                                  <a:pt x="827172" y="517223"/>
                                </a:lnTo>
                                <a:lnTo>
                                  <a:pt x="830791" y="574296"/>
                                </a:lnTo>
                                <a:lnTo>
                                  <a:pt x="830791" y="385274"/>
                                </a:lnTo>
                                <a:lnTo>
                                  <a:pt x="834359" y="791907"/>
                                </a:lnTo>
                                <a:lnTo>
                                  <a:pt x="837978" y="891810"/>
                                </a:lnTo>
                                <a:lnTo>
                                  <a:pt x="837978" y="545760"/>
                                </a:lnTo>
                                <a:lnTo>
                                  <a:pt x="841546" y="342443"/>
                                </a:lnTo>
                                <a:lnTo>
                                  <a:pt x="845165" y="531517"/>
                                </a:lnTo>
                                <a:lnTo>
                                  <a:pt x="848733" y="417371"/>
                                </a:lnTo>
                                <a:lnTo>
                                  <a:pt x="848733" y="256834"/>
                                </a:lnTo>
                                <a:lnTo>
                                  <a:pt x="852352" y="545760"/>
                                </a:lnTo>
                                <a:lnTo>
                                  <a:pt x="855971" y="299664"/>
                                </a:lnTo>
                                <a:lnTo>
                                  <a:pt x="855971" y="342443"/>
                                </a:lnTo>
                                <a:lnTo>
                                  <a:pt x="859539" y="806201"/>
                                </a:lnTo>
                                <a:lnTo>
                                  <a:pt x="863158" y="588590"/>
                                </a:lnTo>
                                <a:lnTo>
                                  <a:pt x="866726" y="356737"/>
                                </a:lnTo>
                                <a:lnTo>
                                  <a:pt x="866726" y="445907"/>
                                </a:lnTo>
                                <a:lnTo>
                                  <a:pt x="870345" y="370980"/>
                                </a:lnTo>
                                <a:lnTo>
                                  <a:pt x="873913" y="271127"/>
                                </a:lnTo>
                                <a:lnTo>
                                  <a:pt x="873913" y="256834"/>
                                </a:lnTo>
                                <a:lnTo>
                                  <a:pt x="877532" y="403077"/>
                                </a:lnTo>
                                <a:lnTo>
                                  <a:pt x="881100" y="385274"/>
                                </a:lnTo>
                                <a:lnTo>
                                  <a:pt x="881100" y="460150"/>
                                </a:lnTo>
                                <a:lnTo>
                                  <a:pt x="884719" y="185467"/>
                                </a:lnTo>
                                <a:lnTo>
                                  <a:pt x="888338" y="502981"/>
                                </a:lnTo>
                                <a:lnTo>
                                  <a:pt x="891906" y="417371"/>
                                </a:lnTo>
                                <a:lnTo>
                                  <a:pt x="891906" y="228297"/>
                                </a:lnTo>
                                <a:lnTo>
                                  <a:pt x="895525" y="356737"/>
                                </a:lnTo>
                                <a:lnTo>
                                  <a:pt x="899093" y="370980"/>
                                </a:lnTo>
                                <a:lnTo>
                                  <a:pt x="899093" y="460150"/>
                                </a:lnTo>
                                <a:lnTo>
                                  <a:pt x="902712" y="502981"/>
                                </a:lnTo>
                                <a:lnTo>
                                  <a:pt x="906280" y="313907"/>
                                </a:lnTo>
                                <a:lnTo>
                                  <a:pt x="909899" y="171224"/>
                                </a:lnTo>
                                <a:lnTo>
                                  <a:pt x="909899" y="242591"/>
                                </a:lnTo>
                                <a:lnTo>
                                  <a:pt x="913467" y="185467"/>
                                </a:lnTo>
                                <a:lnTo>
                                  <a:pt x="917086" y="99857"/>
                                </a:lnTo>
                                <a:lnTo>
                                  <a:pt x="917086" y="370980"/>
                                </a:lnTo>
                                <a:lnTo>
                                  <a:pt x="920654" y="214054"/>
                                </a:lnTo>
                                <a:lnTo>
                                  <a:pt x="924273" y="313907"/>
                                </a:lnTo>
                                <a:lnTo>
                                  <a:pt x="927892" y="588590"/>
                                </a:lnTo>
                                <a:lnTo>
                                  <a:pt x="927892" y="171224"/>
                                </a:lnTo>
                                <a:lnTo>
                                  <a:pt x="931460" y="328200"/>
                                </a:lnTo>
                                <a:lnTo>
                                  <a:pt x="935079" y="185467"/>
                                </a:lnTo>
                                <a:lnTo>
                                  <a:pt x="935079" y="356737"/>
                                </a:lnTo>
                                <a:lnTo>
                                  <a:pt x="938647" y="431614"/>
                                </a:lnTo>
                                <a:lnTo>
                                  <a:pt x="942266" y="313907"/>
                                </a:lnTo>
                                <a:lnTo>
                                  <a:pt x="945834" y="99857"/>
                                </a:lnTo>
                                <a:lnTo>
                                  <a:pt x="945834" y="256834"/>
                                </a:lnTo>
                                <a:lnTo>
                                  <a:pt x="949453" y="445907"/>
                                </a:lnTo>
                                <a:lnTo>
                                  <a:pt x="953021" y="417371"/>
                                </a:lnTo>
                                <a:lnTo>
                                  <a:pt x="953021" y="285370"/>
                                </a:lnTo>
                                <a:lnTo>
                                  <a:pt x="956640" y="82054"/>
                                </a:lnTo>
                                <a:lnTo>
                                  <a:pt x="960259" y="142687"/>
                                </a:lnTo>
                                <a:lnTo>
                                  <a:pt x="960259" y="228297"/>
                                </a:lnTo>
                                <a:lnTo>
                                  <a:pt x="963827" y="531517"/>
                                </a:lnTo>
                                <a:lnTo>
                                  <a:pt x="967446" y="10687"/>
                                </a:lnTo>
                                <a:lnTo>
                                  <a:pt x="971014" y="39223"/>
                                </a:lnTo>
                                <a:lnTo>
                                  <a:pt x="971014" y="502981"/>
                                </a:lnTo>
                                <a:lnTo>
                                  <a:pt x="974633" y="82054"/>
                                </a:lnTo>
                                <a:lnTo>
                                  <a:pt x="978201" y="285370"/>
                                </a:lnTo>
                                <a:lnTo>
                                  <a:pt x="978201" y="156930"/>
                                </a:lnTo>
                                <a:lnTo>
                                  <a:pt x="981820" y="156930"/>
                                </a:lnTo>
                                <a:lnTo>
                                  <a:pt x="985389" y="156930"/>
                                </a:lnTo>
                                <a:lnTo>
                                  <a:pt x="989008" y="285370"/>
                                </a:lnTo>
                                <a:lnTo>
                                  <a:pt x="992627" y="228297"/>
                                </a:lnTo>
                                <a:lnTo>
                                  <a:pt x="996195" y="185467"/>
                                </a:lnTo>
                                <a:lnTo>
                                  <a:pt x="996195" y="342443"/>
                                </a:lnTo>
                                <a:lnTo>
                                  <a:pt x="999814" y="199760"/>
                                </a:lnTo>
                                <a:lnTo>
                                  <a:pt x="1003382" y="99857"/>
                                </a:lnTo>
                                <a:lnTo>
                                  <a:pt x="1007001" y="156930"/>
                                </a:lnTo>
                                <a:lnTo>
                                  <a:pt x="1007001" y="185467"/>
                                </a:lnTo>
                                <a:lnTo>
                                  <a:pt x="1010569" y="445907"/>
                                </a:lnTo>
                                <a:lnTo>
                                  <a:pt x="1014188" y="342443"/>
                                </a:lnTo>
                                <a:lnTo>
                                  <a:pt x="1014188" y="299664"/>
                                </a:lnTo>
                                <a:lnTo>
                                  <a:pt x="1017756" y="53517"/>
                                </a:lnTo>
                                <a:lnTo>
                                  <a:pt x="1021375" y="228297"/>
                                </a:lnTo>
                                <a:lnTo>
                                  <a:pt x="1024994" y="242591"/>
                                </a:lnTo>
                                <a:lnTo>
                                  <a:pt x="1024994" y="53517"/>
                                </a:lnTo>
                                <a:lnTo>
                                  <a:pt x="1028562" y="356737"/>
                                </a:lnTo>
                                <a:lnTo>
                                  <a:pt x="1032181" y="228297"/>
                                </a:lnTo>
                                <a:lnTo>
                                  <a:pt x="1032181" y="356737"/>
                                </a:lnTo>
                                <a:lnTo>
                                  <a:pt x="1035749" y="313907"/>
                                </a:lnTo>
                                <a:lnTo>
                                  <a:pt x="1039368" y="417371"/>
                                </a:lnTo>
                                <a:lnTo>
                                  <a:pt x="1039368" y="0"/>
                                </a:lnTo>
                              </a:path>
                              <a:path w="4251325" h="1933575">
                                <a:moveTo>
                                  <a:pt x="1039400" y="0"/>
                                </a:moveTo>
                                <a:lnTo>
                                  <a:pt x="1042936" y="385274"/>
                                </a:lnTo>
                                <a:lnTo>
                                  <a:pt x="1046555" y="385274"/>
                                </a:lnTo>
                                <a:lnTo>
                                  <a:pt x="1050123" y="370980"/>
                                </a:lnTo>
                                <a:lnTo>
                                  <a:pt x="1050123" y="417371"/>
                                </a:lnTo>
                                <a:lnTo>
                                  <a:pt x="1053742" y="128394"/>
                                </a:lnTo>
                                <a:lnTo>
                                  <a:pt x="1057361" y="285370"/>
                                </a:lnTo>
                                <a:lnTo>
                                  <a:pt x="1057361" y="313907"/>
                                </a:lnTo>
                                <a:lnTo>
                                  <a:pt x="1060929" y="53517"/>
                                </a:lnTo>
                                <a:lnTo>
                                  <a:pt x="1064548" y="299664"/>
                                </a:lnTo>
                                <a:lnTo>
                                  <a:pt x="1068116" y="67760"/>
                                </a:lnTo>
                                <a:lnTo>
                                  <a:pt x="1068116" y="285370"/>
                                </a:lnTo>
                                <a:lnTo>
                                  <a:pt x="1071735" y="531517"/>
                                </a:lnTo>
                                <a:lnTo>
                                  <a:pt x="1075303" y="256834"/>
                                </a:lnTo>
                                <a:lnTo>
                                  <a:pt x="1075303" y="342443"/>
                                </a:lnTo>
                                <a:lnTo>
                                  <a:pt x="1078922" y="271127"/>
                                </a:lnTo>
                                <a:lnTo>
                                  <a:pt x="1082490" y="256834"/>
                                </a:lnTo>
                                <a:lnTo>
                                  <a:pt x="1086109" y="417371"/>
                                </a:lnTo>
                                <a:lnTo>
                                  <a:pt x="1086109" y="370980"/>
                                </a:lnTo>
                                <a:lnTo>
                                  <a:pt x="1089728" y="659957"/>
                                </a:lnTo>
                                <a:lnTo>
                                  <a:pt x="1093296" y="342443"/>
                                </a:lnTo>
                                <a:lnTo>
                                  <a:pt x="1093296" y="214054"/>
                                </a:lnTo>
                                <a:lnTo>
                                  <a:pt x="1096915" y="299664"/>
                                </a:lnTo>
                                <a:lnTo>
                                  <a:pt x="1100483" y="602833"/>
                                </a:lnTo>
                                <a:lnTo>
                                  <a:pt x="1104102" y="385274"/>
                                </a:lnTo>
                                <a:lnTo>
                                  <a:pt x="1104102" y="53517"/>
                                </a:lnTo>
                                <a:lnTo>
                                  <a:pt x="1107670" y="299664"/>
                                </a:lnTo>
                                <a:lnTo>
                                  <a:pt x="1111289" y="488687"/>
                                </a:lnTo>
                                <a:lnTo>
                                  <a:pt x="1111289" y="328200"/>
                                </a:lnTo>
                                <a:lnTo>
                                  <a:pt x="1114857" y="574296"/>
                                </a:lnTo>
                                <a:lnTo>
                                  <a:pt x="1118476" y="403077"/>
                                </a:lnTo>
                                <a:lnTo>
                                  <a:pt x="1118476" y="370980"/>
                                </a:lnTo>
                                <a:lnTo>
                                  <a:pt x="1122095" y="24980"/>
                                </a:lnTo>
                                <a:lnTo>
                                  <a:pt x="1125663" y="156930"/>
                                </a:lnTo>
                                <a:lnTo>
                                  <a:pt x="1129282" y="488687"/>
                                </a:lnTo>
                                <a:lnTo>
                                  <a:pt x="1129282" y="631370"/>
                                </a:lnTo>
                                <a:lnTo>
                                  <a:pt x="1132850" y="445907"/>
                                </a:lnTo>
                                <a:lnTo>
                                  <a:pt x="1136469" y="431614"/>
                                </a:lnTo>
                                <a:lnTo>
                                  <a:pt x="1136469" y="445907"/>
                                </a:lnTo>
                                <a:lnTo>
                                  <a:pt x="1140037" y="645663"/>
                                </a:lnTo>
                                <a:lnTo>
                                  <a:pt x="1143656" y="560054"/>
                                </a:lnTo>
                                <a:lnTo>
                                  <a:pt x="1147224" y="588590"/>
                                </a:lnTo>
                                <a:lnTo>
                                  <a:pt x="1147224" y="488687"/>
                                </a:lnTo>
                                <a:lnTo>
                                  <a:pt x="1150843" y="517223"/>
                                </a:lnTo>
                                <a:lnTo>
                                  <a:pt x="1154462" y="171224"/>
                                </a:lnTo>
                                <a:lnTo>
                                  <a:pt x="1154462" y="403077"/>
                                </a:lnTo>
                                <a:lnTo>
                                  <a:pt x="1158030" y="749127"/>
                                </a:lnTo>
                                <a:lnTo>
                                  <a:pt x="1161649" y="588590"/>
                                </a:lnTo>
                                <a:lnTo>
                                  <a:pt x="1165217" y="531517"/>
                                </a:lnTo>
                                <a:lnTo>
                                  <a:pt x="1165217" y="460150"/>
                                </a:lnTo>
                                <a:lnTo>
                                  <a:pt x="1168836" y="692054"/>
                                </a:lnTo>
                                <a:lnTo>
                                  <a:pt x="1172404" y="531517"/>
                                </a:lnTo>
                                <a:lnTo>
                                  <a:pt x="1172404" y="474444"/>
                                </a:lnTo>
                                <a:lnTo>
                                  <a:pt x="1176023" y="560054"/>
                                </a:lnTo>
                                <a:lnTo>
                                  <a:pt x="1179592" y="517223"/>
                                </a:lnTo>
                                <a:lnTo>
                                  <a:pt x="1183211" y="531517"/>
                                </a:lnTo>
                                <a:lnTo>
                                  <a:pt x="1183211" y="460150"/>
                                </a:lnTo>
                                <a:lnTo>
                                  <a:pt x="1186830" y="545760"/>
                                </a:lnTo>
                                <a:lnTo>
                                  <a:pt x="1190398" y="313907"/>
                                </a:lnTo>
                                <a:lnTo>
                                  <a:pt x="1190398" y="502981"/>
                                </a:lnTo>
                                <a:lnTo>
                                  <a:pt x="1194017" y="674200"/>
                                </a:lnTo>
                                <a:lnTo>
                                  <a:pt x="1197585" y="734834"/>
                                </a:lnTo>
                                <a:lnTo>
                                  <a:pt x="1197585" y="531517"/>
                                </a:lnTo>
                                <a:lnTo>
                                  <a:pt x="1201204" y="502981"/>
                                </a:lnTo>
                                <a:lnTo>
                                  <a:pt x="1204772" y="706297"/>
                                </a:lnTo>
                                <a:lnTo>
                                  <a:pt x="1208391" y="574296"/>
                                </a:lnTo>
                                <a:lnTo>
                                  <a:pt x="1208391" y="692054"/>
                                </a:lnTo>
                                <a:lnTo>
                                  <a:pt x="1211959" y="385274"/>
                                </a:lnTo>
                                <a:lnTo>
                                  <a:pt x="1215578" y="692054"/>
                                </a:lnTo>
                                <a:lnTo>
                                  <a:pt x="1215578" y="417371"/>
                                </a:lnTo>
                                <a:lnTo>
                                  <a:pt x="1219197" y="602833"/>
                                </a:lnTo>
                                <a:lnTo>
                                  <a:pt x="1222765" y="734834"/>
                                </a:lnTo>
                                <a:lnTo>
                                  <a:pt x="1226384" y="674200"/>
                                </a:lnTo>
                                <a:lnTo>
                                  <a:pt x="1226384" y="560054"/>
                                </a:lnTo>
                                <a:lnTo>
                                  <a:pt x="1229952" y="706297"/>
                                </a:lnTo>
                                <a:lnTo>
                                  <a:pt x="1233571" y="692054"/>
                                </a:lnTo>
                                <a:lnTo>
                                  <a:pt x="1233571" y="574296"/>
                                </a:lnTo>
                                <a:lnTo>
                                  <a:pt x="1237139" y="820443"/>
                                </a:lnTo>
                                <a:lnTo>
                                  <a:pt x="1240758" y="659957"/>
                                </a:lnTo>
                                <a:lnTo>
                                  <a:pt x="1244326" y="617127"/>
                                </a:lnTo>
                                <a:lnTo>
                                  <a:pt x="1244326" y="560054"/>
                                </a:lnTo>
                                <a:lnTo>
                                  <a:pt x="1247945" y="602833"/>
                                </a:lnTo>
                                <a:lnTo>
                                  <a:pt x="1251564" y="720591"/>
                                </a:lnTo>
                                <a:lnTo>
                                  <a:pt x="1251564" y="645663"/>
                                </a:lnTo>
                                <a:lnTo>
                                  <a:pt x="1255132" y="820443"/>
                                </a:lnTo>
                                <a:lnTo>
                                  <a:pt x="1258751" y="906053"/>
                                </a:lnTo>
                                <a:lnTo>
                                  <a:pt x="1262319" y="777664"/>
                                </a:lnTo>
                                <a:lnTo>
                                  <a:pt x="1262319" y="631370"/>
                                </a:lnTo>
                                <a:lnTo>
                                  <a:pt x="1265938" y="749127"/>
                                </a:lnTo>
                                <a:lnTo>
                                  <a:pt x="1269506" y="659957"/>
                                </a:lnTo>
                                <a:lnTo>
                                  <a:pt x="1269506" y="356737"/>
                                </a:lnTo>
                                <a:lnTo>
                                  <a:pt x="1273125" y="995274"/>
                                </a:lnTo>
                                <a:lnTo>
                                  <a:pt x="1276693" y="674200"/>
                                </a:lnTo>
                                <a:lnTo>
                                  <a:pt x="1276693" y="806201"/>
                                </a:lnTo>
                                <a:lnTo>
                                  <a:pt x="1280312" y="791907"/>
                                </a:lnTo>
                                <a:lnTo>
                                  <a:pt x="1283931" y="602833"/>
                                </a:lnTo>
                                <a:lnTo>
                                  <a:pt x="1287499" y="574296"/>
                                </a:lnTo>
                                <a:lnTo>
                                  <a:pt x="1287499" y="749127"/>
                                </a:lnTo>
                                <a:lnTo>
                                  <a:pt x="1291118" y="763370"/>
                                </a:lnTo>
                                <a:lnTo>
                                  <a:pt x="1294686" y="720591"/>
                                </a:lnTo>
                                <a:lnTo>
                                  <a:pt x="1294686" y="995274"/>
                                </a:lnTo>
                                <a:lnTo>
                                  <a:pt x="1298305" y="806201"/>
                                </a:lnTo>
                                <a:lnTo>
                                  <a:pt x="1301873" y="777664"/>
                                </a:lnTo>
                                <a:lnTo>
                                  <a:pt x="1305492" y="848980"/>
                                </a:lnTo>
                                <a:lnTo>
                                  <a:pt x="1305492" y="1023811"/>
                                </a:lnTo>
                                <a:lnTo>
                                  <a:pt x="1309060" y="791907"/>
                                </a:lnTo>
                                <a:lnTo>
                                  <a:pt x="1312679" y="906053"/>
                                </a:lnTo>
                                <a:lnTo>
                                  <a:pt x="1312679" y="934590"/>
                                </a:lnTo>
                                <a:lnTo>
                                  <a:pt x="1316298" y="749127"/>
                                </a:lnTo>
                                <a:lnTo>
                                  <a:pt x="1319866" y="659957"/>
                                </a:lnTo>
                                <a:lnTo>
                                  <a:pt x="1323485" y="948883"/>
                                </a:lnTo>
                                <a:lnTo>
                                  <a:pt x="1323485" y="877516"/>
                                </a:lnTo>
                                <a:lnTo>
                                  <a:pt x="1327053" y="834737"/>
                                </a:lnTo>
                                <a:lnTo>
                                  <a:pt x="1330672" y="877516"/>
                                </a:lnTo>
                                <a:lnTo>
                                  <a:pt x="1330672" y="1080884"/>
                                </a:lnTo>
                                <a:lnTo>
                                  <a:pt x="1334240" y="1023811"/>
                                </a:lnTo>
                                <a:lnTo>
                                  <a:pt x="1337859" y="720591"/>
                                </a:lnTo>
                                <a:lnTo>
                                  <a:pt x="1341427" y="906053"/>
                                </a:lnTo>
                                <a:lnTo>
                                  <a:pt x="1341427" y="948883"/>
                                </a:lnTo>
                                <a:lnTo>
                                  <a:pt x="1345046" y="791907"/>
                                </a:lnTo>
                                <a:lnTo>
                                  <a:pt x="1348665" y="531517"/>
                                </a:lnTo>
                                <a:lnTo>
                                  <a:pt x="1348665" y="791907"/>
                                </a:lnTo>
                                <a:lnTo>
                                  <a:pt x="1352233" y="791907"/>
                                </a:lnTo>
                                <a:lnTo>
                                  <a:pt x="1355852" y="963126"/>
                                </a:lnTo>
                                <a:lnTo>
                                  <a:pt x="1355852" y="977420"/>
                                </a:lnTo>
                                <a:lnTo>
                                  <a:pt x="1359420" y="877516"/>
                                </a:lnTo>
                                <a:lnTo>
                                  <a:pt x="1363039" y="948883"/>
                                </a:lnTo>
                                <a:lnTo>
                                  <a:pt x="1366607" y="1080884"/>
                                </a:lnTo>
                                <a:lnTo>
                                  <a:pt x="1366607" y="1123663"/>
                                </a:lnTo>
                                <a:lnTo>
                                  <a:pt x="1370226" y="749127"/>
                                </a:lnTo>
                                <a:lnTo>
                                  <a:pt x="1373794" y="1266346"/>
                                </a:lnTo>
                                <a:lnTo>
                                  <a:pt x="1373794" y="963126"/>
                                </a:lnTo>
                                <a:lnTo>
                                  <a:pt x="1377413" y="934590"/>
                                </a:lnTo>
                                <a:lnTo>
                                  <a:pt x="1381033" y="863274"/>
                                </a:lnTo>
                                <a:lnTo>
                                  <a:pt x="1384601" y="963126"/>
                                </a:lnTo>
                                <a:lnTo>
                                  <a:pt x="1384601" y="1223567"/>
                                </a:lnTo>
                                <a:lnTo>
                                  <a:pt x="1388220" y="1066590"/>
                                </a:lnTo>
                                <a:lnTo>
                                  <a:pt x="1391788" y="995274"/>
                                </a:lnTo>
                                <a:lnTo>
                                  <a:pt x="1395407" y="1080884"/>
                                </a:lnTo>
                                <a:lnTo>
                                  <a:pt x="1398975" y="995274"/>
                                </a:lnTo>
                                <a:lnTo>
                                  <a:pt x="1402594" y="1152200"/>
                                </a:lnTo>
                                <a:lnTo>
                                  <a:pt x="1402594" y="806201"/>
                                </a:lnTo>
                                <a:lnTo>
                                  <a:pt x="1406162" y="877516"/>
                                </a:lnTo>
                                <a:lnTo>
                                  <a:pt x="1409781" y="877516"/>
                                </a:lnTo>
                                <a:lnTo>
                                  <a:pt x="1409781" y="995274"/>
                                </a:lnTo>
                                <a:lnTo>
                                  <a:pt x="1413400" y="1023811"/>
                                </a:lnTo>
                                <a:lnTo>
                                  <a:pt x="1416968" y="1369810"/>
                                </a:lnTo>
                                <a:lnTo>
                                  <a:pt x="1420587" y="1080884"/>
                                </a:lnTo>
                                <a:lnTo>
                                  <a:pt x="1420587" y="891810"/>
                                </a:lnTo>
                                <a:lnTo>
                                  <a:pt x="1424155" y="1266346"/>
                                </a:lnTo>
                                <a:lnTo>
                                  <a:pt x="1427774" y="1009517"/>
                                </a:lnTo>
                                <a:lnTo>
                                  <a:pt x="1427774" y="1266346"/>
                                </a:lnTo>
                                <a:lnTo>
                                  <a:pt x="1431342" y="1052347"/>
                                </a:lnTo>
                                <a:lnTo>
                                  <a:pt x="1434961" y="1023811"/>
                                </a:lnTo>
                                <a:lnTo>
                                  <a:pt x="1434961" y="1252103"/>
                                </a:lnTo>
                                <a:lnTo>
                                  <a:pt x="1438529" y="1109421"/>
                                </a:lnTo>
                                <a:lnTo>
                                  <a:pt x="1442148" y="1109421"/>
                                </a:lnTo>
                                <a:lnTo>
                                  <a:pt x="1445767" y="934590"/>
                                </a:lnTo>
                                <a:lnTo>
                                  <a:pt x="1445767" y="948883"/>
                                </a:lnTo>
                                <a:lnTo>
                                  <a:pt x="1449335" y="1312737"/>
                                </a:lnTo>
                                <a:lnTo>
                                  <a:pt x="1452954" y="1209273"/>
                                </a:lnTo>
                                <a:lnTo>
                                  <a:pt x="1452954" y="1123663"/>
                                </a:lnTo>
                                <a:lnTo>
                                  <a:pt x="1456522" y="1009517"/>
                                </a:lnTo>
                                <a:lnTo>
                                  <a:pt x="1460141" y="934590"/>
                                </a:lnTo>
                                <a:lnTo>
                                  <a:pt x="1463709" y="1312737"/>
                                </a:lnTo>
                                <a:lnTo>
                                  <a:pt x="1463709" y="1109421"/>
                                </a:lnTo>
                                <a:lnTo>
                                  <a:pt x="1467328" y="1180737"/>
                                </a:lnTo>
                                <a:lnTo>
                                  <a:pt x="1470896" y="1312737"/>
                                </a:lnTo>
                                <a:lnTo>
                                  <a:pt x="1470896" y="1023811"/>
                                </a:lnTo>
                                <a:lnTo>
                                  <a:pt x="1474515" y="1180737"/>
                                </a:lnTo>
                                <a:lnTo>
                                  <a:pt x="1478134" y="1080884"/>
                                </a:lnTo>
                                <a:lnTo>
                                  <a:pt x="1481702" y="1152200"/>
                                </a:lnTo>
                                <a:lnTo>
                                  <a:pt x="1481702" y="1252103"/>
                                </a:lnTo>
                                <a:lnTo>
                                  <a:pt x="1485321" y="1152200"/>
                                </a:lnTo>
                                <a:lnTo>
                                  <a:pt x="1488889" y="1066590"/>
                                </a:lnTo>
                                <a:lnTo>
                                  <a:pt x="1488889" y="1080884"/>
                                </a:lnTo>
                                <a:lnTo>
                                  <a:pt x="1492508" y="1209273"/>
                                </a:lnTo>
                                <a:lnTo>
                                  <a:pt x="1496076" y="1152200"/>
                                </a:lnTo>
                                <a:lnTo>
                                  <a:pt x="1499695" y="1137957"/>
                                </a:lnTo>
                                <a:lnTo>
                                  <a:pt x="1499695" y="1237810"/>
                                </a:lnTo>
                                <a:lnTo>
                                  <a:pt x="1503263" y="1266346"/>
                                </a:lnTo>
                                <a:lnTo>
                                  <a:pt x="1506882" y="1080884"/>
                                </a:lnTo>
                                <a:lnTo>
                                  <a:pt x="1506882" y="1426883"/>
                                </a:lnTo>
                                <a:lnTo>
                                  <a:pt x="1510450" y="1180737"/>
                                </a:lnTo>
                                <a:lnTo>
                                  <a:pt x="1514069" y="1384053"/>
                                </a:lnTo>
                                <a:lnTo>
                                  <a:pt x="1514069" y="1266346"/>
                                </a:lnTo>
                                <a:lnTo>
                                  <a:pt x="1517688" y="1298443"/>
                                </a:lnTo>
                                <a:lnTo>
                                  <a:pt x="1521256" y="1152200"/>
                                </a:lnTo>
                                <a:lnTo>
                                  <a:pt x="1524875" y="1280640"/>
                                </a:lnTo>
                                <a:lnTo>
                                  <a:pt x="1524875" y="1152200"/>
                                </a:lnTo>
                                <a:lnTo>
                                  <a:pt x="1528443" y="1095127"/>
                                </a:lnTo>
                                <a:lnTo>
                                  <a:pt x="1532062" y="1369810"/>
                                </a:lnTo>
                                <a:lnTo>
                                  <a:pt x="1532062" y="1280640"/>
                                </a:lnTo>
                                <a:lnTo>
                                  <a:pt x="1535630" y="1369810"/>
                                </a:lnTo>
                                <a:lnTo>
                                  <a:pt x="1539249" y="1195030"/>
                                </a:lnTo>
                                <a:lnTo>
                                  <a:pt x="1542817" y="1209273"/>
                                </a:lnTo>
                                <a:lnTo>
                                  <a:pt x="1542817" y="1123663"/>
                                </a:lnTo>
                                <a:lnTo>
                                  <a:pt x="1546436" y="1355517"/>
                                </a:lnTo>
                                <a:lnTo>
                                  <a:pt x="1550055" y="1223567"/>
                                </a:lnTo>
                                <a:lnTo>
                                  <a:pt x="1550055" y="1384053"/>
                                </a:lnTo>
                                <a:lnTo>
                                  <a:pt x="1553623" y="1312737"/>
                                </a:lnTo>
                                <a:lnTo>
                                  <a:pt x="1557242" y="1298443"/>
                                </a:lnTo>
                                <a:lnTo>
                                  <a:pt x="1560810" y="1095127"/>
                                </a:lnTo>
                                <a:lnTo>
                                  <a:pt x="1560810" y="1326980"/>
                                </a:lnTo>
                                <a:lnTo>
                                  <a:pt x="1564429" y="995274"/>
                                </a:lnTo>
                                <a:lnTo>
                                  <a:pt x="1567997" y="1398347"/>
                                </a:lnTo>
                                <a:lnTo>
                                  <a:pt x="1567997" y="1252103"/>
                                </a:lnTo>
                                <a:lnTo>
                                  <a:pt x="1571616" y="1237810"/>
                                </a:lnTo>
                                <a:lnTo>
                                  <a:pt x="1575185" y="977420"/>
                                </a:lnTo>
                                <a:lnTo>
                                  <a:pt x="1578804" y="1312737"/>
                                </a:lnTo>
                                <a:lnTo>
                                  <a:pt x="1578804" y="1195030"/>
                                </a:lnTo>
                                <a:lnTo>
                                  <a:pt x="1582423" y="1137957"/>
                                </a:lnTo>
                                <a:lnTo>
                                  <a:pt x="1585991" y="1398347"/>
                                </a:lnTo>
                                <a:lnTo>
                                  <a:pt x="1585991" y="1023811"/>
                                </a:lnTo>
                                <a:lnTo>
                                  <a:pt x="1589610" y="1180737"/>
                                </a:lnTo>
                                <a:lnTo>
                                  <a:pt x="1593178" y="1280640"/>
                                </a:lnTo>
                                <a:lnTo>
                                  <a:pt x="1593178" y="1369810"/>
                                </a:lnTo>
                                <a:lnTo>
                                  <a:pt x="1596797" y="1312737"/>
                                </a:lnTo>
                                <a:lnTo>
                                  <a:pt x="1600365" y="1341274"/>
                                </a:lnTo>
                                <a:lnTo>
                                  <a:pt x="1603984" y="1252103"/>
                                </a:lnTo>
                                <a:lnTo>
                                  <a:pt x="1603984" y="1312737"/>
                                </a:lnTo>
                                <a:lnTo>
                                  <a:pt x="1607552" y="1252103"/>
                                </a:lnTo>
                                <a:lnTo>
                                  <a:pt x="1611171" y="1455420"/>
                                </a:lnTo>
                                <a:lnTo>
                                  <a:pt x="1611171" y="1195030"/>
                                </a:lnTo>
                                <a:lnTo>
                                  <a:pt x="1614790" y="1298443"/>
                                </a:lnTo>
                                <a:lnTo>
                                  <a:pt x="1618358" y="1369810"/>
                                </a:lnTo>
                                <a:lnTo>
                                  <a:pt x="1621977" y="1209273"/>
                                </a:lnTo>
                                <a:lnTo>
                                  <a:pt x="1621977" y="1080884"/>
                                </a:lnTo>
                                <a:lnTo>
                                  <a:pt x="1625545" y="1152200"/>
                                </a:lnTo>
                                <a:lnTo>
                                  <a:pt x="1629164" y="1195030"/>
                                </a:lnTo>
                                <a:lnTo>
                                  <a:pt x="1629164" y="1398347"/>
                                </a:lnTo>
                                <a:lnTo>
                                  <a:pt x="1632732" y="1195030"/>
                                </a:lnTo>
                                <a:lnTo>
                                  <a:pt x="1636351" y="1095127"/>
                                </a:lnTo>
                                <a:lnTo>
                                  <a:pt x="1639919" y="1355517"/>
                                </a:lnTo>
                                <a:lnTo>
                                  <a:pt x="1639919" y="1412641"/>
                                </a:lnTo>
                                <a:lnTo>
                                  <a:pt x="1643538" y="1266346"/>
                                </a:lnTo>
                                <a:lnTo>
                                  <a:pt x="1647157" y="1426883"/>
                                </a:lnTo>
                                <a:lnTo>
                                  <a:pt x="1647157" y="1341274"/>
                                </a:lnTo>
                                <a:lnTo>
                                  <a:pt x="1650725" y="1123663"/>
                                </a:lnTo>
                                <a:lnTo>
                                  <a:pt x="1654344" y="1280640"/>
                                </a:lnTo>
                                <a:lnTo>
                                  <a:pt x="1657912" y="1355517"/>
                                </a:lnTo>
                                <a:lnTo>
                                  <a:pt x="1657912" y="1541030"/>
                                </a:lnTo>
                                <a:lnTo>
                                  <a:pt x="1661531" y="1326980"/>
                                </a:lnTo>
                                <a:lnTo>
                                  <a:pt x="1665099" y="1237810"/>
                                </a:lnTo>
                                <a:lnTo>
                                  <a:pt x="1665099" y="1441177"/>
                                </a:lnTo>
                                <a:lnTo>
                                  <a:pt x="1668718" y="1526787"/>
                                </a:lnTo>
                                <a:lnTo>
                                  <a:pt x="1672286" y="1209273"/>
                                </a:lnTo>
                                <a:lnTo>
                                  <a:pt x="1672286" y="1326980"/>
                                </a:lnTo>
                                <a:lnTo>
                                  <a:pt x="1675905" y="1312737"/>
                                </a:lnTo>
                                <a:lnTo>
                                  <a:pt x="1679524" y="1195030"/>
                                </a:lnTo>
                                <a:lnTo>
                                  <a:pt x="1683092" y="1266346"/>
                                </a:lnTo>
                                <a:lnTo>
                                  <a:pt x="1683092" y="1355517"/>
                                </a:lnTo>
                                <a:lnTo>
                                  <a:pt x="1686711" y="1252103"/>
                                </a:lnTo>
                                <a:lnTo>
                                  <a:pt x="1690279" y="1426883"/>
                                </a:lnTo>
                                <a:lnTo>
                                  <a:pt x="1690279" y="1266346"/>
                                </a:lnTo>
                                <a:lnTo>
                                  <a:pt x="1693898" y="1498250"/>
                                </a:lnTo>
                                <a:lnTo>
                                  <a:pt x="1697466" y="1412641"/>
                                </a:lnTo>
                                <a:lnTo>
                                  <a:pt x="1701085" y="1326980"/>
                                </a:lnTo>
                                <a:lnTo>
                                  <a:pt x="1701085" y="1469714"/>
                                </a:lnTo>
                                <a:lnTo>
                                  <a:pt x="1704653" y="1498250"/>
                                </a:lnTo>
                                <a:lnTo>
                                  <a:pt x="1708272" y="1298443"/>
                                </a:lnTo>
                                <a:lnTo>
                                  <a:pt x="1708272" y="1166494"/>
                                </a:lnTo>
                                <a:lnTo>
                                  <a:pt x="1711891" y="1312737"/>
                                </a:lnTo>
                                <a:lnTo>
                                  <a:pt x="1715459" y="1369810"/>
                                </a:lnTo>
                                <a:lnTo>
                                  <a:pt x="1719078" y="1384053"/>
                                </a:lnTo>
                                <a:lnTo>
                                  <a:pt x="1719078" y="1412641"/>
                                </a:lnTo>
                                <a:lnTo>
                                  <a:pt x="1722646" y="1455420"/>
                                </a:lnTo>
                                <a:lnTo>
                                  <a:pt x="1726265" y="1298443"/>
                                </a:lnTo>
                                <a:lnTo>
                                  <a:pt x="1726265" y="1412641"/>
                                </a:lnTo>
                                <a:lnTo>
                                  <a:pt x="1729833" y="1355517"/>
                                </a:lnTo>
                                <a:lnTo>
                                  <a:pt x="1733452" y="1252103"/>
                                </a:lnTo>
                                <a:lnTo>
                                  <a:pt x="1737020" y="1412641"/>
                                </a:lnTo>
                                <a:lnTo>
                                  <a:pt x="1737020" y="1441177"/>
                                </a:lnTo>
                                <a:lnTo>
                                  <a:pt x="1740639" y="1512493"/>
                                </a:lnTo>
                                <a:lnTo>
                                  <a:pt x="1744258" y="1384053"/>
                                </a:lnTo>
                                <a:lnTo>
                                  <a:pt x="1744258" y="1137957"/>
                                </a:lnTo>
                                <a:lnTo>
                                  <a:pt x="1747826" y="1298443"/>
                                </a:lnTo>
                                <a:lnTo>
                                  <a:pt x="1751445" y="1526787"/>
                                </a:lnTo>
                                <a:lnTo>
                                  <a:pt x="1751445" y="1166494"/>
                                </a:lnTo>
                                <a:lnTo>
                                  <a:pt x="1755013" y="1412641"/>
                                </a:lnTo>
                                <a:lnTo>
                                  <a:pt x="1758632" y="1526787"/>
                                </a:lnTo>
                                <a:lnTo>
                                  <a:pt x="1762200" y="1601663"/>
                                </a:lnTo>
                                <a:lnTo>
                                  <a:pt x="1762200" y="1355517"/>
                                </a:lnTo>
                                <a:lnTo>
                                  <a:pt x="1765819" y="1326980"/>
                                </a:lnTo>
                                <a:lnTo>
                                  <a:pt x="1769388" y="1326980"/>
                                </a:lnTo>
                                <a:lnTo>
                                  <a:pt x="1769388" y="1555323"/>
                                </a:lnTo>
                                <a:lnTo>
                                  <a:pt x="1773007" y="1384053"/>
                                </a:lnTo>
                                <a:lnTo>
                                  <a:pt x="1776626" y="1526787"/>
                                </a:lnTo>
                                <a:lnTo>
                                  <a:pt x="1780194" y="1426883"/>
                                </a:lnTo>
                                <a:lnTo>
                                  <a:pt x="1780194" y="1384053"/>
                                </a:lnTo>
                                <a:lnTo>
                                  <a:pt x="1783813" y="1601663"/>
                                </a:lnTo>
                                <a:lnTo>
                                  <a:pt x="1787381" y="1384053"/>
                                </a:lnTo>
                                <a:lnTo>
                                  <a:pt x="1787381" y="1455420"/>
                                </a:lnTo>
                                <a:lnTo>
                                  <a:pt x="1791000" y="1483957"/>
                                </a:lnTo>
                                <a:lnTo>
                                  <a:pt x="1794568" y="1483957"/>
                                </a:lnTo>
                                <a:lnTo>
                                  <a:pt x="1798187" y="1398347"/>
                                </a:lnTo>
                                <a:lnTo>
                                  <a:pt x="1798187" y="1355517"/>
                                </a:lnTo>
                                <a:lnTo>
                                  <a:pt x="1801755" y="1555323"/>
                                </a:lnTo>
                                <a:lnTo>
                                  <a:pt x="1805374" y="1498250"/>
                                </a:lnTo>
                                <a:lnTo>
                                  <a:pt x="1805374" y="1673030"/>
                                </a:lnTo>
                                <a:lnTo>
                                  <a:pt x="1808993" y="1483957"/>
                                </a:lnTo>
                                <a:lnTo>
                                  <a:pt x="1812561" y="1355517"/>
                                </a:lnTo>
                                <a:lnTo>
                                  <a:pt x="1816180" y="1498250"/>
                                </a:lnTo>
                                <a:lnTo>
                                  <a:pt x="1816180" y="1555323"/>
                                </a:lnTo>
                                <a:lnTo>
                                  <a:pt x="1819748" y="1426883"/>
                                </a:lnTo>
                                <a:lnTo>
                                  <a:pt x="1823367" y="1658737"/>
                                </a:lnTo>
                                <a:lnTo>
                                  <a:pt x="1823367" y="1426883"/>
                                </a:lnTo>
                                <a:lnTo>
                                  <a:pt x="1826935" y="1483957"/>
                                </a:lnTo>
                                <a:lnTo>
                                  <a:pt x="1830554" y="1312737"/>
                                </a:lnTo>
                                <a:lnTo>
                                  <a:pt x="1830554" y="1483957"/>
                                </a:lnTo>
                                <a:lnTo>
                                  <a:pt x="1834122" y="1541030"/>
                                </a:lnTo>
                                <a:lnTo>
                                  <a:pt x="1837741" y="1569566"/>
                                </a:lnTo>
                                <a:lnTo>
                                  <a:pt x="1841360" y="1369810"/>
                                </a:lnTo>
                                <a:lnTo>
                                  <a:pt x="1841360" y="1569566"/>
                                </a:lnTo>
                                <a:lnTo>
                                  <a:pt x="1844928" y="1455420"/>
                                </a:lnTo>
                                <a:lnTo>
                                  <a:pt x="1848547" y="1569566"/>
                                </a:lnTo>
                                <a:lnTo>
                                  <a:pt x="1848547" y="1555323"/>
                                </a:lnTo>
                                <a:lnTo>
                                  <a:pt x="1852115" y="1252103"/>
                                </a:lnTo>
                                <a:lnTo>
                                  <a:pt x="1855734" y="1601663"/>
                                </a:lnTo>
                                <a:lnTo>
                                  <a:pt x="1859302" y="1498250"/>
                                </a:lnTo>
                                <a:lnTo>
                                  <a:pt x="1859302" y="1455420"/>
                                </a:lnTo>
                                <a:lnTo>
                                  <a:pt x="1862921" y="1483957"/>
                                </a:lnTo>
                                <a:lnTo>
                                  <a:pt x="1866489" y="1512493"/>
                                </a:lnTo>
                                <a:lnTo>
                                  <a:pt x="1866489" y="1469714"/>
                                </a:lnTo>
                                <a:lnTo>
                                  <a:pt x="1870108" y="1412641"/>
                                </a:lnTo>
                                <a:lnTo>
                                  <a:pt x="1873727" y="1455420"/>
                                </a:lnTo>
                                <a:lnTo>
                                  <a:pt x="1877295" y="1441177"/>
                                </a:lnTo>
                                <a:lnTo>
                                  <a:pt x="1877295" y="1512493"/>
                                </a:lnTo>
                                <a:lnTo>
                                  <a:pt x="1880914" y="1469714"/>
                                </a:lnTo>
                                <a:lnTo>
                                  <a:pt x="1884482" y="1541030"/>
                                </a:lnTo>
                                <a:lnTo>
                                  <a:pt x="1884482" y="1369810"/>
                                </a:lnTo>
                                <a:lnTo>
                                  <a:pt x="1888101" y="1615957"/>
                                </a:lnTo>
                                <a:lnTo>
                                  <a:pt x="1891669" y="1601663"/>
                                </a:lnTo>
                                <a:lnTo>
                                  <a:pt x="1895288" y="1512493"/>
                                </a:lnTo>
                                <a:lnTo>
                                  <a:pt x="1895288" y="1615957"/>
                                </a:lnTo>
                                <a:lnTo>
                                  <a:pt x="1898856" y="1601663"/>
                                </a:lnTo>
                                <a:lnTo>
                                  <a:pt x="1902475" y="1469714"/>
                                </a:lnTo>
                                <a:lnTo>
                                  <a:pt x="1902475" y="1398347"/>
                                </a:lnTo>
                                <a:lnTo>
                                  <a:pt x="1906094" y="1615957"/>
                                </a:lnTo>
                                <a:lnTo>
                                  <a:pt x="1909662" y="1341274"/>
                                </a:lnTo>
                                <a:lnTo>
                                  <a:pt x="1909662" y="1555323"/>
                                </a:lnTo>
                                <a:lnTo>
                                  <a:pt x="1913281" y="1441177"/>
                                </a:lnTo>
                                <a:lnTo>
                                  <a:pt x="1916849" y="1498250"/>
                                </a:lnTo>
                                <a:lnTo>
                                  <a:pt x="1920468" y="1555323"/>
                                </a:lnTo>
                                <a:lnTo>
                                  <a:pt x="1920468" y="1526787"/>
                                </a:lnTo>
                                <a:lnTo>
                                  <a:pt x="1924036" y="1512493"/>
                                </a:lnTo>
                                <a:lnTo>
                                  <a:pt x="1927655" y="1541030"/>
                                </a:lnTo>
                                <a:lnTo>
                                  <a:pt x="1927655" y="1441177"/>
                                </a:lnTo>
                                <a:lnTo>
                                  <a:pt x="1931223" y="1587421"/>
                                </a:lnTo>
                                <a:lnTo>
                                  <a:pt x="1934842" y="1426883"/>
                                </a:lnTo>
                                <a:lnTo>
                                  <a:pt x="1938461" y="1441177"/>
                                </a:lnTo>
                                <a:lnTo>
                                  <a:pt x="1938461" y="1483957"/>
                                </a:lnTo>
                                <a:lnTo>
                                  <a:pt x="1942029" y="1398347"/>
                                </a:lnTo>
                                <a:lnTo>
                                  <a:pt x="1945648" y="1469714"/>
                                </a:lnTo>
                                <a:lnTo>
                                  <a:pt x="1945648" y="1426883"/>
                                </a:lnTo>
                                <a:lnTo>
                                  <a:pt x="1949216" y="1587421"/>
                                </a:lnTo>
                                <a:lnTo>
                                  <a:pt x="1952835" y="1526787"/>
                                </a:lnTo>
                                <a:lnTo>
                                  <a:pt x="1956403" y="1498250"/>
                                </a:lnTo>
                                <a:lnTo>
                                  <a:pt x="1956403" y="1630200"/>
                                </a:lnTo>
                                <a:lnTo>
                                  <a:pt x="1960022" y="1412641"/>
                                </a:lnTo>
                                <a:lnTo>
                                  <a:pt x="1963590" y="1569566"/>
                                </a:lnTo>
                                <a:lnTo>
                                  <a:pt x="1967209" y="1483957"/>
                                </a:lnTo>
                                <a:lnTo>
                                  <a:pt x="1970829" y="1455420"/>
                                </a:lnTo>
                                <a:lnTo>
                                  <a:pt x="1974397" y="1541030"/>
                                </a:lnTo>
                                <a:lnTo>
                                  <a:pt x="1974397" y="1644494"/>
                                </a:lnTo>
                                <a:lnTo>
                                  <a:pt x="1978016" y="1541030"/>
                                </a:lnTo>
                                <a:lnTo>
                                  <a:pt x="1981584" y="1569566"/>
                                </a:lnTo>
                                <a:lnTo>
                                  <a:pt x="1981584" y="1369810"/>
                                </a:lnTo>
                                <a:lnTo>
                                  <a:pt x="1985203" y="1615957"/>
                                </a:lnTo>
                                <a:lnTo>
                                  <a:pt x="1988771" y="1426883"/>
                                </a:lnTo>
                                <a:lnTo>
                                  <a:pt x="1988771" y="1441177"/>
                                </a:lnTo>
                                <a:lnTo>
                                  <a:pt x="1992390" y="1658737"/>
                                </a:lnTo>
                                <a:lnTo>
                                  <a:pt x="1995958" y="1469714"/>
                                </a:lnTo>
                                <a:lnTo>
                                  <a:pt x="1999577" y="1426883"/>
                                </a:lnTo>
                                <a:lnTo>
                                  <a:pt x="1999577" y="1587421"/>
                                </a:lnTo>
                                <a:lnTo>
                                  <a:pt x="2003196" y="1512493"/>
                                </a:lnTo>
                                <a:lnTo>
                                  <a:pt x="2006764" y="1398347"/>
                                </a:lnTo>
                                <a:lnTo>
                                  <a:pt x="2006764" y="1601663"/>
                                </a:lnTo>
                                <a:lnTo>
                                  <a:pt x="2010383" y="1569566"/>
                                </a:lnTo>
                                <a:lnTo>
                                  <a:pt x="2013951" y="1587421"/>
                                </a:lnTo>
                                <a:lnTo>
                                  <a:pt x="2017570" y="1483957"/>
                                </a:lnTo>
                                <a:lnTo>
                                  <a:pt x="2017570" y="1498250"/>
                                </a:lnTo>
                                <a:lnTo>
                                  <a:pt x="2021138" y="1555323"/>
                                </a:lnTo>
                                <a:lnTo>
                                  <a:pt x="2024757" y="1555323"/>
                                </a:lnTo>
                                <a:lnTo>
                                  <a:pt x="2024757" y="1512493"/>
                                </a:lnTo>
                                <a:lnTo>
                                  <a:pt x="2028325" y="1555323"/>
                                </a:lnTo>
                                <a:lnTo>
                                  <a:pt x="2031944" y="1601663"/>
                                </a:lnTo>
                                <a:lnTo>
                                  <a:pt x="2035563" y="1673030"/>
                                </a:lnTo>
                                <a:lnTo>
                                  <a:pt x="2035563" y="1687273"/>
                                </a:lnTo>
                                <a:lnTo>
                                  <a:pt x="2039131" y="1469714"/>
                                </a:lnTo>
                                <a:lnTo>
                                  <a:pt x="2042750" y="1569566"/>
                                </a:lnTo>
                                <a:lnTo>
                                  <a:pt x="2042750" y="1644494"/>
                                </a:lnTo>
                                <a:lnTo>
                                  <a:pt x="2046318" y="1384053"/>
                                </a:lnTo>
                                <a:lnTo>
                                  <a:pt x="2049937" y="1687273"/>
                                </a:lnTo>
                                <a:lnTo>
                                  <a:pt x="2053505" y="1644494"/>
                                </a:lnTo>
                                <a:lnTo>
                                  <a:pt x="2053505" y="1526787"/>
                                </a:lnTo>
                                <a:lnTo>
                                  <a:pt x="2057124" y="1569566"/>
                                </a:lnTo>
                                <a:lnTo>
                                  <a:pt x="2060692" y="1587421"/>
                                </a:lnTo>
                                <a:lnTo>
                                  <a:pt x="2060692" y="1569566"/>
                                </a:lnTo>
                                <a:lnTo>
                                  <a:pt x="2064311" y="1555323"/>
                                </a:lnTo>
                                <a:lnTo>
                                  <a:pt x="2067930" y="1673030"/>
                                </a:lnTo>
                                <a:lnTo>
                                  <a:pt x="2067930" y="1469714"/>
                                </a:lnTo>
                                <a:lnTo>
                                  <a:pt x="2071498" y="1587421"/>
                                </a:lnTo>
                                <a:lnTo>
                                  <a:pt x="2075117" y="1555323"/>
                                </a:lnTo>
                                <a:lnTo>
                                  <a:pt x="2078685" y="1398347"/>
                                </a:lnTo>
                                <a:lnTo>
                                  <a:pt x="2078685" y="1412641"/>
                                </a:lnTo>
                                <a:lnTo>
                                  <a:pt x="2082304" y="1630200"/>
                                </a:lnTo>
                                <a:lnTo>
                                  <a:pt x="2085872" y="1569566"/>
                                </a:lnTo>
                                <a:lnTo>
                                  <a:pt x="2085872" y="1512493"/>
                                </a:lnTo>
                                <a:lnTo>
                                  <a:pt x="2089491" y="1587421"/>
                                </a:lnTo>
                                <a:lnTo>
                                  <a:pt x="2093059" y="1441177"/>
                                </a:lnTo>
                                <a:lnTo>
                                  <a:pt x="2096678" y="1569566"/>
                                </a:lnTo>
                                <a:lnTo>
                                  <a:pt x="2096678" y="1555323"/>
                                </a:lnTo>
                                <a:lnTo>
                                  <a:pt x="2100297" y="1715810"/>
                                </a:lnTo>
                                <a:lnTo>
                                  <a:pt x="2103865" y="1483957"/>
                                </a:lnTo>
                                <a:lnTo>
                                  <a:pt x="2103865" y="1569566"/>
                                </a:lnTo>
                                <a:lnTo>
                                  <a:pt x="2107484" y="1630200"/>
                                </a:lnTo>
                                <a:lnTo>
                                  <a:pt x="2111052" y="1498250"/>
                                </a:lnTo>
                                <a:lnTo>
                                  <a:pt x="2114671" y="1601663"/>
                                </a:lnTo>
                                <a:lnTo>
                                  <a:pt x="2114671" y="1615957"/>
                                </a:lnTo>
                                <a:lnTo>
                                  <a:pt x="2118239" y="1615957"/>
                                </a:lnTo>
                                <a:lnTo>
                                  <a:pt x="2121858" y="1526787"/>
                                </a:lnTo>
                                <a:lnTo>
                                  <a:pt x="2121858" y="1601663"/>
                                </a:lnTo>
                                <a:lnTo>
                                  <a:pt x="2125426" y="1555323"/>
                                </a:lnTo>
                                <a:lnTo>
                                  <a:pt x="2129045" y="1555323"/>
                                </a:lnTo>
                                <a:lnTo>
                                  <a:pt x="2132613" y="1541030"/>
                                </a:lnTo>
                                <a:lnTo>
                                  <a:pt x="2136232" y="1673030"/>
                                </a:lnTo>
                                <a:lnTo>
                                  <a:pt x="2139851" y="1644494"/>
                                </a:lnTo>
                                <a:lnTo>
                                  <a:pt x="2139851" y="1498250"/>
                                </a:lnTo>
                                <a:lnTo>
                                  <a:pt x="2143419" y="1587421"/>
                                </a:lnTo>
                                <a:lnTo>
                                  <a:pt x="2147038" y="1483957"/>
                                </a:lnTo>
                                <a:lnTo>
                                  <a:pt x="2147038" y="1541030"/>
                                </a:lnTo>
                                <a:lnTo>
                                  <a:pt x="2150606" y="1498250"/>
                                </a:lnTo>
                                <a:lnTo>
                                  <a:pt x="2154225" y="1526787"/>
                                </a:lnTo>
                                <a:lnTo>
                                  <a:pt x="2157793" y="1687273"/>
                                </a:lnTo>
                                <a:lnTo>
                                  <a:pt x="2157793" y="1587421"/>
                                </a:lnTo>
                                <a:lnTo>
                                  <a:pt x="2161412" y="1526787"/>
                                </a:lnTo>
                                <a:lnTo>
                                  <a:pt x="2164981" y="1555323"/>
                                </a:lnTo>
                                <a:lnTo>
                                  <a:pt x="2164981" y="1587421"/>
                                </a:lnTo>
                                <a:lnTo>
                                  <a:pt x="2168600" y="1701567"/>
                                </a:lnTo>
                                <a:lnTo>
                                  <a:pt x="2172219" y="1687273"/>
                                </a:lnTo>
                                <a:lnTo>
                                  <a:pt x="2175787" y="1555323"/>
                                </a:lnTo>
                                <a:lnTo>
                                  <a:pt x="2175787" y="1601663"/>
                                </a:lnTo>
                                <a:lnTo>
                                  <a:pt x="2179406" y="1658737"/>
                                </a:lnTo>
                                <a:lnTo>
                                  <a:pt x="2182974" y="1673030"/>
                                </a:lnTo>
                                <a:lnTo>
                                  <a:pt x="2182974" y="1526787"/>
                                </a:lnTo>
                                <a:lnTo>
                                  <a:pt x="2186593" y="1730103"/>
                                </a:lnTo>
                                <a:lnTo>
                                  <a:pt x="2190161" y="1601663"/>
                                </a:lnTo>
                                <a:lnTo>
                                  <a:pt x="2193780" y="1569566"/>
                                </a:lnTo>
                                <a:lnTo>
                                  <a:pt x="2193780" y="1615957"/>
                                </a:lnTo>
                                <a:lnTo>
                                  <a:pt x="2197348" y="1658737"/>
                                </a:lnTo>
                                <a:lnTo>
                                  <a:pt x="2200967" y="1673030"/>
                                </a:lnTo>
                                <a:lnTo>
                                  <a:pt x="2200967" y="1483957"/>
                                </a:lnTo>
                                <a:lnTo>
                                  <a:pt x="2204586" y="1687273"/>
                                </a:lnTo>
                                <a:lnTo>
                                  <a:pt x="2208154" y="1658737"/>
                                </a:lnTo>
                                <a:lnTo>
                                  <a:pt x="2211773" y="1601663"/>
                                </a:lnTo>
                                <a:lnTo>
                                  <a:pt x="2211773" y="1658737"/>
                                </a:lnTo>
                                <a:lnTo>
                                  <a:pt x="2215341" y="1587421"/>
                                </a:lnTo>
                                <a:lnTo>
                                  <a:pt x="2218960" y="1455420"/>
                                </a:lnTo>
                                <a:lnTo>
                                  <a:pt x="2218960" y="1673030"/>
                                </a:lnTo>
                                <a:lnTo>
                                  <a:pt x="2222528" y="1412641"/>
                                </a:lnTo>
                                <a:lnTo>
                                  <a:pt x="2226147" y="1587421"/>
                                </a:lnTo>
                                <a:lnTo>
                                  <a:pt x="2226147" y="1630200"/>
                                </a:lnTo>
                                <a:lnTo>
                                  <a:pt x="2229715" y="1644494"/>
                                </a:lnTo>
                                <a:lnTo>
                                  <a:pt x="2233334" y="1658737"/>
                                </a:lnTo>
                                <a:lnTo>
                                  <a:pt x="2236953" y="1615957"/>
                                </a:lnTo>
                                <a:lnTo>
                                  <a:pt x="2236953" y="1644494"/>
                                </a:lnTo>
                                <a:lnTo>
                                  <a:pt x="2240521" y="1644494"/>
                                </a:lnTo>
                                <a:lnTo>
                                  <a:pt x="2244140" y="1687273"/>
                                </a:lnTo>
                                <a:lnTo>
                                  <a:pt x="2244140" y="1744346"/>
                                </a:lnTo>
                                <a:lnTo>
                                  <a:pt x="2247708" y="1644494"/>
                                </a:lnTo>
                                <a:lnTo>
                                  <a:pt x="2251327" y="1601663"/>
                                </a:lnTo>
                                <a:lnTo>
                                  <a:pt x="2254895" y="1555323"/>
                                </a:lnTo>
                                <a:lnTo>
                                  <a:pt x="2254895" y="1658737"/>
                                </a:lnTo>
                                <a:lnTo>
                                  <a:pt x="2258514" y="1744346"/>
                                </a:lnTo>
                                <a:lnTo>
                                  <a:pt x="2262082" y="1601663"/>
                                </a:lnTo>
                                <a:lnTo>
                                  <a:pt x="2262082" y="1569566"/>
                                </a:lnTo>
                                <a:lnTo>
                                  <a:pt x="2265701" y="1615957"/>
                                </a:lnTo>
                                <a:lnTo>
                                  <a:pt x="2269320" y="1426883"/>
                                </a:lnTo>
                                <a:lnTo>
                                  <a:pt x="2272888" y="1758640"/>
                                </a:lnTo>
                                <a:lnTo>
                                  <a:pt x="2272888" y="1587421"/>
                                </a:lnTo>
                                <a:lnTo>
                                  <a:pt x="2276507" y="1673030"/>
                                </a:lnTo>
                                <a:lnTo>
                                  <a:pt x="2280075" y="1541030"/>
                                </a:lnTo>
                                <a:lnTo>
                                  <a:pt x="2280075" y="1455420"/>
                                </a:lnTo>
                                <a:lnTo>
                                  <a:pt x="2283694" y="1673030"/>
                                </a:lnTo>
                                <a:lnTo>
                                  <a:pt x="2287262" y="1715810"/>
                                </a:lnTo>
                                <a:lnTo>
                                  <a:pt x="2290881" y="1701567"/>
                                </a:lnTo>
                                <a:lnTo>
                                  <a:pt x="2290881" y="1715810"/>
                                </a:lnTo>
                                <a:lnTo>
                                  <a:pt x="2294449" y="1673030"/>
                                </a:lnTo>
                                <a:lnTo>
                                  <a:pt x="2298068" y="1701567"/>
                                </a:lnTo>
                                <a:lnTo>
                                  <a:pt x="2298068" y="1644494"/>
                                </a:lnTo>
                                <a:lnTo>
                                  <a:pt x="2301687" y="1615957"/>
                                </a:lnTo>
                                <a:lnTo>
                                  <a:pt x="2305255" y="1615957"/>
                                </a:lnTo>
                                <a:lnTo>
                                  <a:pt x="2305255" y="1555323"/>
                                </a:lnTo>
                                <a:lnTo>
                                  <a:pt x="2308874" y="1687273"/>
                                </a:lnTo>
                                <a:lnTo>
                                  <a:pt x="2312442" y="1772883"/>
                                </a:lnTo>
                                <a:lnTo>
                                  <a:pt x="2316061" y="1587421"/>
                                </a:lnTo>
                                <a:lnTo>
                                  <a:pt x="2316061" y="1687273"/>
                                </a:lnTo>
                                <a:lnTo>
                                  <a:pt x="2319629" y="1673030"/>
                                </a:lnTo>
                                <a:lnTo>
                                  <a:pt x="2323248" y="1687273"/>
                                </a:lnTo>
                                <a:lnTo>
                                  <a:pt x="2323248" y="1587421"/>
                                </a:lnTo>
                                <a:lnTo>
                                  <a:pt x="2326816" y="1541030"/>
                                </a:lnTo>
                                <a:lnTo>
                                  <a:pt x="2330435" y="1687273"/>
                                </a:lnTo>
                                <a:lnTo>
                                  <a:pt x="2334054" y="1615957"/>
                                </a:lnTo>
                                <a:lnTo>
                                  <a:pt x="2334054" y="1715810"/>
                                </a:lnTo>
                                <a:lnTo>
                                  <a:pt x="2337622" y="1673030"/>
                                </a:lnTo>
                                <a:lnTo>
                                  <a:pt x="2341241" y="1701567"/>
                                </a:lnTo>
                                <a:lnTo>
                                  <a:pt x="2341241" y="1569566"/>
                                </a:lnTo>
                                <a:lnTo>
                                  <a:pt x="2344809" y="1658737"/>
                                </a:lnTo>
                                <a:lnTo>
                                  <a:pt x="2348428" y="1658737"/>
                                </a:lnTo>
                                <a:lnTo>
                                  <a:pt x="2351996" y="1772883"/>
                                </a:lnTo>
                                <a:lnTo>
                                  <a:pt x="2351996" y="1658737"/>
                                </a:lnTo>
                                <a:lnTo>
                                  <a:pt x="2355615" y="1615957"/>
                                </a:lnTo>
                                <a:lnTo>
                                  <a:pt x="2359184" y="1715810"/>
                                </a:lnTo>
                                <a:lnTo>
                                  <a:pt x="2359184" y="1569566"/>
                                </a:lnTo>
                                <a:lnTo>
                                  <a:pt x="2362803" y="1715810"/>
                                </a:lnTo>
                                <a:lnTo>
                                  <a:pt x="2366422" y="1512493"/>
                                </a:lnTo>
                                <a:lnTo>
                                  <a:pt x="2369990" y="1658737"/>
                                </a:lnTo>
                                <a:lnTo>
                                  <a:pt x="2369990" y="1715810"/>
                                </a:lnTo>
                                <a:lnTo>
                                  <a:pt x="2373609" y="1815713"/>
                                </a:lnTo>
                                <a:lnTo>
                                  <a:pt x="2377177" y="1730103"/>
                                </a:lnTo>
                                <a:lnTo>
                                  <a:pt x="2377177" y="1630200"/>
                                </a:lnTo>
                                <a:lnTo>
                                  <a:pt x="2380796" y="1701567"/>
                                </a:lnTo>
                                <a:lnTo>
                                  <a:pt x="2384364" y="1730103"/>
                                </a:lnTo>
                                <a:lnTo>
                                  <a:pt x="2384364" y="1615957"/>
                                </a:lnTo>
                                <a:lnTo>
                                  <a:pt x="2387983" y="1512493"/>
                                </a:lnTo>
                                <a:lnTo>
                                  <a:pt x="2391551" y="1744346"/>
                                </a:lnTo>
                                <a:lnTo>
                                  <a:pt x="2395170" y="1644494"/>
                                </a:lnTo>
                                <a:lnTo>
                                  <a:pt x="2395170" y="1730103"/>
                                </a:lnTo>
                                <a:lnTo>
                                  <a:pt x="2398789" y="1758640"/>
                                </a:lnTo>
                                <a:lnTo>
                                  <a:pt x="2402357" y="1601663"/>
                                </a:lnTo>
                                <a:lnTo>
                                  <a:pt x="2402357" y="1744346"/>
                                </a:lnTo>
                                <a:lnTo>
                                  <a:pt x="2405976" y="1615957"/>
                                </a:lnTo>
                                <a:lnTo>
                                  <a:pt x="2409544" y="1541030"/>
                                </a:lnTo>
                                <a:lnTo>
                                  <a:pt x="2413163" y="1815713"/>
                                </a:lnTo>
                                <a:lnTo>
                                  <a:pt x="2413163" y="1673030"/>
                                </a:lnTo>
                                <a:lnTo>
                                  <a:pt x="2416731" y="1569566"/>
                                </a:lnTo>
                                <a:lnTo>
                                  <a:pt x="2420350" y="1615957"/>
                                </a:lnTo>
                                <a:lnTo>
                                  <a:pt x="2423918" y="1890641"/>
                                </a:lnTo>
                                <a:lnTo>
                                  <a:pt x="2427537" y="1673030"/>
                                </a:lnTo>
                                <a:lnTo>
                                  <a:pt x="2431156" y="1730103"/>
                                </a:lnTo>
                                <a:lnTo>
                                  <a:pt x="2431156" y="1673030"/>
                                </a:lnTo>
                                <a:lnTo>
                                  <a:pt x="2434724" y="1658737"/>
                                </a:lnTo>
                                <a:lnTo>
                                  <a:pt x="2438343" y="1615957"/>
                                </a:lnTo>
                                <a:lnTo>
                                  <a:pt x="2438343" y="1687273"/>
                                </a:lnTo>
                                <a:lnTo>
                                  <a:pt x="2441911" y="1615957"/>
                                </a:lnTo>
                                <a:lnTo>
                                  <a:pt x="2445530" y="1687273"/>
                                </a:lnTo>
                                <a:lnTo>
                                  <a:pt x="2449098" y="1787177"/>
                                </a:lnTo>
                                <a:lnTo>
                                  <a:pt x="2449098" y="1673030"/>
                                </a:lnTo>
                                <a:lnTo>
                                  <a:pt x="2452717" y="1715810"/>
                                </a:lnTo>
                                <a:lnTo>
                                  <a:pt x="2456285" y="1758640"/>
                                </a:lnTo>
                                <a:lnTo>
                                  <a:pt x="2456285" y="1715810"/>
                                </a:lnTo>
                                <a:lnTo>
                                  <a:pt x="2459904" y="1687273"/>
                                </a:lnTo>
                                <a:lnTo>
                                  <a:pt x="2463523" y="1758640"/>
                                </a:lnTo>
                                <a:lnTo>
                                  <a:pt x="2463523" y="1658737"/>
                                </a:lnTo>
                                <a:lnTo>
                                  <a:pt x="2467091" y="1673030"/>
                                </a:lnTo>
                                <a:lnTo>
                                  <a:pt x="2470710" y="1758640"/>
                                </a:lnTo>
                                <a:lnTo>
                                  <a:pt x="2474278" y="1644494"/>
                                </a:lnTo>
                                <a:lnTo>
                                  <a:pt x="2474278" y="1587421"/>
                                </a:lnTo>
                                <a:lnTo>
                                  <a:pt x="2477897" y="1673030"/>
                                </a:lnTo>
                                <a:lnTo>
                                  <a:pt x="2481465" y="1715810"/>
                                </a:lnTo>
                                <a:lnTo>
                                  <a:pt x="2481465" y="1758640"/>
                                </a:lnTo>
                                <a:lnTo>
                                  <a:pt x="2485084" y="1801419"/>
                                </a:lnTo>
                                <a:lnTo>
                                  <a:pt x="2488652" y="1715810"/>
                                </a:lnTo>
                                <a:lnTo>
                                  <a:pt x="2492271" y="1644494"/>
                                </a:lnTo>
                                <a:lnTo>
                                  <a:pt x="2492271" y="1673030"/>
                                </a:lnTo>
                                <a:lnTo>
                                  <a:pt x="2495890" y="1744346"/>
                                </a:lnTo>
                                <a:lnTo>
                                  <a:pt x="2499458" y="1758640"/>
                                </a:lnTo>
                                <a:lnTo>
                                  <a:pt x="2499458" y="1687273"/>
                                </a:lnTo>
                                <a:lnTo>
                                  <a:pt x="2503077" y="1744346"/>
                                </a:lnTo>
                                <a:lnTo>
                                  <a:pt x="2506645" y="1615957"/>
                                </a:lnTo>
                                <a:lnTo>
                                  <a:pt x="2510264" y="1758640"/>
                                </a:lnTo>
                                <a:lnTo>
                                  <a:pt x="2510264" y="1569566"/>
                                </a:lnTo>
                                <a:lnTo>
                                  <a:pt x="2513832" y="1658737"/>
                                </a:lnTo>
                                <a:lnTo>
                                  <a:pt x="2517451" y="1587421"/>
                                </a:lnTo>
                                <a:lnTo>
                                  <a:pt x="2517451" y="1730103"/>
                                </a:lnTo>
                                <a:lnTo>
                                  <a:pt x="2521019" y="1758640"/>
                                </a:lnTo>
                                <a:lnTo>
                                  <a:pt x="2524638" y="1569566"/>
                                </a:lnTo>
                                <a:lnTo>
                                  <a:pt x="2528257" y="1715810"/>
                                </a:lnTo>
                                <a:lnTo>
                                  <a:pt x="2528257" y="1630200"/>
                                </a:lnTo>
                                <a:lnTo>
                                  <a:pt x="2531825" y="1801419"/>
                                </a:lnTo>
                                <a:lnTo>
                                  <a:pt x="2535444" y="1673030"/>
                                </a:lnTo>
                                <a:lnTo>
                                  <a:pt x="2535444" y="1512493"/>
                                </a:lnTo>
                                <a:lnTo>
                                  <a:pt x="2539012" y="1815713"/>
                                </a:lnTo>
                                <a:lnTo>
                                  <a:pt x="2542631" y="1701567"/>
                                </a:lnTo>
                                <a:lnTo>
                                  <a:pt x="2542631" y="1615957"/>
                                </a:lnTo>
                                <a:lnTo>
                                  <a:pt x="2546199" y="1687273"/>
                                </a:lnTo>
                                <a:lnTo>
                                  <a:pt x="2549818" y="1772883"/>
                                </a:lnTo>
                                <a:lnTo>
                                  <a:pt x="2553386" y="1730103"/>
                                </a:lnTo>
                                <a:lnTo>
                                  <a:pt x="2553386" y="1687273"/>
                                </a:lnTo>
                                <a:lnTo>
                                  <a:pt x="2557005" y="1701567"/>
                                </a:lnTo>
                                <a:lnTo>
                                  <a:pt x="2560625" y="1701567"/>
                                </a:lnTo>
                                <a:lnTo>
                                  <a:pt x="2560625" y="1758640"/>
                                </a:lnTo>
                                <a:lnTo>
                                  <a:pt x="2564193" y="1758640"/>
                                </a:lnTo>
                                <a:lnTo>
                                  <a:pt x="2567812" y="1687273"/>
                                </a:lnTo>
                                <a:lnTo>
                                  <a:pt x="2571380" y="1730103"/>
                                </a:lnTo>
                                <a:lnTo>
                                  <a:pt x="2571380" y="1758640"/>
                                </a:lnTo>
                                <a:lnTo>
                                  <a:pt x="2574999" y="1730103"/>
                                </a:lnTo>
                                <a:lnTo>
                                  <a:pt x="2578567" y="1644494"/>
                                </a:lnTo>
                                <a:lnTo>
                                  <a:pt x="2578567" y="1787177"/>
                                </a:lnTo>
                                <a:lnTo>
                                  <a:pt x="2582186" y="1758640"/>
                                </a:lnTo>
                                <a:lnTo>
                                  <a:pt x="2585754" y="1569566"/>
                                </a:lnTo>
                                <a:lnTo>
                                  <a:pt x="2589373" y="1744346"/>
                                </a:lnTo>
                                <a:lnTo>
                                  <a:pt x="2589373" y="1701567"/>
                                </a:lnTo>
                                <a:lnTo>
                                  <a:pt x="2592992" y="1658737"/>
                                </a:lnTo>
                                <a:lnTo>
                                  <a:pt x="2596560" y="1730103"/>
                                </a:lnTo>
                                <a:lnTo>
                                  <a:pt x="2596560" y="1844250"/>
                                </a:lnTo>
                                <a:lnTo>
                                  <a:pt x="2600179" y="1512493"/>
                                </a:lnTo>
                                <a:lnTo>
                                  <a:pt x="2603747" y="1601663"/>
                                </a:lnTo>
                                <a:lnTo>
                                  <a:pt x="2607366" y="1701567"/>
                                </a:lnTo>
                                <a:lnTo>
                                  <a:pt x="2607366" y="1687273"/>
                                </a:lnTo>
                                <a:lnTo>
                                  <a:pt x="2610934" y="1758640"/>
                                </a:lnTo>
                                <a:lnTo>
                                  <a:pt x="2614553" y="1744346"/>
                                </a:lnTo>
                                <a:lnTo>
                                  <a:pt x="2614553" y="1630200"/>
                                </a:lnTo>
                                <a:lnTo>
                                  <a:pt x="2618121" y="1630200"/>
                                </a:lnTo>
                                <a:lnTo>
                                  <a:pt x="2621740" y="1758640"/>
                                </a:lnTo>
                                <a:lnTo>
                                  <a:pt x="2621740" y="1687273"/>
                                </a:lnTo>
                                <a:lnTo>
                                  <a:pt x="2625359" y="1673030"/>
                                </a:lnTo>
                                <a:lnTo>
                                  <a:pt x="2628927" y="1701567"/>
                                </a:lnTo>
                                <a:lnTo>
                                  <a:pt x="2632546" y="1687273"/>
                                </a:lnTo>
                                <a:lnTo>
                                  <a:pt x="2632546" y="1744346"/>
                                </a:lnTo>
                                <a:lnTo>
                                  <a:pt x="2636114" y="1687273"/>
                                </a:lnTo>
                                <a:lnTo>
                                  <a:pt x="2639733" y="1658737"/>
                                </a:lnTo>
                                <a:lnTo>
                                  <a:pt x="2639733" y="1701567"/>
                                </a:lnTo>
                                <a:lnTo>
                                  <a:pt x="2643301" y="1587421"/>
                                </a:lnTo>
                                <a:lnTo>
                                  <a:pt x="2646920" y="1644494"/>
                                </a:lnTo>
                                <a:lnTo>
                                  <a:pt x="2650488" y="1644494"/>
                                </a:lnTo>
                                <a:lnTo>
                                  <a:pt x="2650488" y="1701567"/>
                                </a:lnTo>
                                <a:lnTo>
                                  <a:pt x="2654107" y="1569566"/>
                                </a:lnTo>
                                <a:lnTo>
                                  <a:pt x="2657726" y="1687273"/>
                                </a:lnTo>
                                <a:lnTo>
                                  <a:pt x="2657726" y="1858543"/>
                                </a:lnTo>
                                <a:lnTo>
                                  <a:pt x="2661294" y="1744346"/>
                                </a:lnTo>
                                <a:lnTo>
                                  <a:pt x="2664913" y="1744346"/>
                                </a:lnTo>
                                <a:lnTo>
                                  <a:pt x="2668481" y="1744346"/>
                                </a:lnTo>
                                <a:lnTo>
                                  <a:pt x="2668481" y="1701567"/>
                                </a:lnTo>
                                <a:lnTo>
                                  <a:pt x="2672100" y="1687273"/>
                                </a:lnTo>
                                <a:lnTo>
                                  <a:pt x="2675668" y="1744346"/>
                                </a:lnTo>
                                <a:lnTo>
                                  <a:pt x="2675668" y="1701567"/>
                                </a:lnTo>
                                <a:lnTo>
                                  <a:pt x="2679287" y="1630200"/>
                                </a:lnTo>
                                <a:lnTo>
                                  <a:pt x="2682855" y="1815713"/>
                                </a:lnTo>
                                <a:lnTo>
                                  <a:pt x="2686474" y="1701567"/>
                                </a:lnTo>
                                <a:lnTo>
                                  <a:pt x="2686474" y="1569566"/>
                                </a:lnTo>
                                <a:lnTo>
                                  <a:pt x="2690042" y="1758640"/>
                                </a:lnTo>
                                <a:lnTo>
                                  <a:pt x="2693661" y="1715810"/>
                                </a:lnTo>
                                <a:lnTo>
                                  <a:pt x="2693661" y="1772883"/>
                                </a:lnTo>
                                <a:lnTo>
                                  <a:pt x="2697280" y="1644494"/>
                                </a:lnTo>
                                <a:lnTo>
                                  <a:pt x="2700848" y="1569566"/>
                                </a:lnTo>
                                <a:lnTo>
                                  <a:pt x="2700848" y="1687273"/>
                                </a:lnTo>
                                <a:lnTo>
                                  <a:pt x="2704467" y="1815713"/>
                                </a:lnTo>
                                <a:lnTo>
                                  <a:pt x="2708035" y="1630200"/>
                                </a:lnTo>
                                <a:lnTo>
                                  <a:pt x="2711654" y="1555323"/>
                                </a:lnTo>
                                <a:lnTo>
                                  <a:pt x="2711654" y="1687273"/>
                                </a:lnTo>
                                <a:lnTo>
                                  <a:pt x="2715222" y="1744346"/>
                                </a:lnTo>
                                <a:lnTo>
                                  <a:pt x="2718841" y="1744346"/>
                                </a:lnTo>
                                <a:lnTo>
                                  <a:pt x="2718841" y="1772883"/>
                                </a:lnTo>
                                <a:lnTo>
                                  <a:pt x="2722409" y="1687273"/>
                                </a:lnTo>
                                <a:lnTo>
                                  <a:pt x="2726028" y="1687273"/>
                                </a:lnTo>
                                <a:lnTo>
                                  <a:pt x="2729647" y="1829956"/>
                                </a:lnTo>
                                <a:lnTo>
                                  <a:pt x="2729647" y="1730103"/>
                                </a:lnTo>
                                <a:lnTo>
                                  <a:pt x="2733215" y="1730103"/>
                                </a:lnTo>
                                <a:lnTo>
                                  <a:pt x="2736834" y="1630200"/>
                                </a:lnTo>
                                <a:lnTo>
                                  <a:pt x="2736834" y="1644494"/>
                                </a:lnTo>
                                <a:lnTo>
                                  <a:pt x="2740402" y="1815713"/>
                                </a:lnTo>
                                <a:lnTo>
                                  <a:pt x="2744021" y="1872786"/>
                                </a:lnTo>
                                <a:lnTo>
                                  <a:pt x="2747589" y="1815713"/>
                                </a:lnTo>
                                <a:lnTo>
                                  <a:pt x="2747589" y="1787177"/>
                                </a:lnTo>
                                <a:lnTo>
                                  <a:pt x="2751208" y="1872786"/>
                                </a:lnTo>
                                <a:lnTo>
                                  <a:pt x="2754777" y="1673030"/>
                                </a:lnTo>
                                <a:lnTo>
                                  <a:pt x="2754777" y="1772883"/>
                                </a:lnTo>
                                <a:lnTo>
                                  <a:pt x="2758396" y="1715810"/>
                                </a:lnTo>
                                <a:lnTo>
                                  <a:pt x="2762015" y="1730103"/>
                                </a:lnTo>
                                <a:lnTo>
                                  <a:pt x="2765583" y="1844250"/>
                                </a:lnTo>
                                <a:lnTo>
                                  <a:pt x="2765583" y="1555323"/>
                                </a:lnTo>
                                <a:lnTo>
                                  <a:pt x="2769202" y="1658737"/>
                                </a:lnTo>
                                <a:lnTo>
                                  <a:pt x="2772770" y="1630200"/>
                                </a:lnTo>
                                <a:lnTo>
                                  <a:pt x="2776389" y="1701567"/>
                                </a:lnTo>
                                <a:lnTo>
                                  <a:pt x="2779957" y="1758640"/>
                                </a:lnTo>
                                <a:lnTo>
                                  <a:pt x="2779957" y="1644494"/>
                                </a:lnTo>
                                <a:lnTo>
                                  <a:pt x="2783576" y="1787177"/>
                                </a:lnTo>
                                <a:lnTo>
                                  <a:pt x="2787144" y="1673030"/>
                                </a:lnTo>
                                <a:lnTo>
                                  <a:pt x="2790763" y="1644494"/>
                                </a:lnTo>
                                <a:lnTo>
                                  <a:pt x="2790763" y="1701567"/>
                                </a:lnTo>
                                <a:lnTo>
                                  <a:pt x="2794382" y="1673030"/>
                                </a:lnTo>
                                <a:lnTo>
                                  <a:pt x="2797950" y="1687273"/>
                                </a:lnTo>
                                <a:lnTo>
                                  <a:pt x="2797950" y="1730103"/>
                                </a:lnTo>
                                <a:lnTo>
                                  <a:pt x="2801569" y="1744346"/>
                                </a:lnTo>
                                <a:lnTo>
                                  <a:pt x="2805137" y="1787177"/>
                                </a:lnTo>
                                <a:lnTo>
                                  <a:pt x="2808756" y="1744346"/>
                                </a:lnTo>
                                <a:lnTo>
                                  <a:pt x="2808756" y="1615957"/>
                                </a:lnTo>
                                <a:lnTo>
                                  <a:pt x="2812324" y="1673030"/>
                                </a:lnTo>
                                <a:lnTo>
                                  <a:pt x="2815943" y="1730103"/>
                                </a:lnTo>
                                <a:lnTo>
                                  <a:pt x="2819511" y="1730103"/>
                                </a:lnTo>
                                <a:lnTo>
                                  <a:pt x="2823130" y="1701567"/>
                                </a:lnTo>
                                <a:lnTo>
                                  <a:pt x="2826749" y="1715810"/>
                                </a:lnTo>
                                <a:lnTo>
                                  <a:pt x="2826749" y="1744346"/>
                                </a:lnTo>
                                <a:lnTo>
                                  <a:pt x="2830317" y="1687273"/>
                                </a:lnTo>
                                <a:lnTo>
                                  <a:pt x="2833936" y="1715810"/>
                                </a:lnTo>
                                <a:lnTo>
                                  <a:pt x="2833936" y="1730103"/>
                                </a:lnTo>
                                <a:lnTo>
                                  <a:pt x="2837504" y="1772883"/>
                                </a:lnTo>
                                <a:lnTo>
                                  <a:pt x="2841123" y="1772883"/>
                                </a:lnTo>
                                <a:lnTo>
                                  <a:pt x="2844691" y="1715810"/>
                                </a:lnTo>
                                <a:lnTo>
                                  <a:pt x="2844691" y="1687273"/>
                                </a:lnTo>
                                <a:lnTo>
                                  <a:pt x="2848310" y="1772883"/>
                                </a:lnTo>
                                <a:lnTo>
                                  <a:pt x="2851878" y="1701567"/>
                                </a:lnTo>
                                <a:lnTo>
                                  <a:pt x="2851878" y="1730103"/>
                                </a:lnTo>
                                <a:lnTo>
                                  <a:pt x="2855497" y="1730103"/>
                                </a:lnTo>
                                <a:lnTo>
                                  <a:pt x="2859116" y="1787177"/>
                                </a:lnTo>
                                <a:lnTo>
                                  <a:pt x="2859116" y="1758640"/>
                                </a:lnTo>
                                <a:lnTo>
                                  <a:pt x="2862684" y="1658737"/>
                                </a:lnTo>
                                <a:lnTo>
                                  <a:pt x="2866303" y="1541030"/>
                                </a:lnTo>
                                <a:lnTo>
                                  <a:pt x="2869871" y="1715810"/>
                                </a:lnTo>
                                <a:lnTo>
                                  <a:pt x="2869871" y="1687273"/>
                                </a:lnTo>
                                <a:lnTo>
                                  <a:pt x="2873490" y="1715810"/>
                                </a:lnTo>
                                <a:lnTo>
                                  <a:pt x="2877058" y="1801419"/>
                                </a:lnTo>
                                <a:lnTo>
                                  <a:pt x="2877058" y="1715810"/>
                                </a:lnTo>
                                <a:lnTo>
                                  <a:pt x="2880677" y="1758640"/>
                                </a:lnTo>
                                <a:lnTo>
                                  <a:pt x="2884245" y="1701567"/>
                                </a:lnTo>
                                <a:lnTo>
                                  <a:pt x="2887864" y="1801419"/>
                                </a:lnTo>
                                <a:lnTo>
                                  <a:pt x="2887864" y="1687273"/>
                                </a:lnTo>
                                <a:lnTo>
                                  <a:pt x="2891483" y="1715810"/>
                                </a:lnTo>
                                <a:lnTo>
                                  <a:pt x="2895051" y="1730103"/>
                                </a:lnTo>
                                <a:lnTo>
                                  <a:pt x="2895051" y="1715810"/>
                                </a:lnTo>
                                <a:lnTo>
                                  <a:pt x="2898670" y="1587421"/>
                                </a:lnTo>
                                <a:lnTo>
                                  <a:pt x="2902238" y="1658737"/>
                                </a:lnTo>
                                <a:lnTo>
                                  <a:pt x="2905857" y="1615957"/>
                                </a:lnTo>
                                <a:lnTo>
                                  <a:pt x="2905857" y="1744346"/>
                                </a:lnTo>
                                <a:lnTo>
                                  <a:pt x="2909425" y="1787177"/>
                                </a:lnTo>
                                <a:lnTo>
                                  <a:pt x="2913044" y="1787177"/>
                                </a:lnTo>
                                <a:lnTo>
                                  <a:pt x="2913044" y="1730103"/>
                                </a:lnTo>
                                <a:lnTo>
                                  <a:pt x="2916612" y="1715810"/>
                                </a:lnTo>
                                <a:lnTo>
                                  <a:pt x="2920231" y="1715810"/>
                                </a:lnTo>
                                <a:lnTo>
                                  <a:pt x="2923850" y="1630200"/>
                                </a:lnTo>
                                <a:lnTo>
                                  <a:pt x="2923850" y="1701567"/>
                                </a:lnTo>
                                <a:lnTo>
                                  <a:pt x="2927418" y="1644494"/>
                                </a:lnTo>
                                <a:lnTo>
                                  <a:pt x="2931037" y="1687273"/>
                                </a:lnTo>
                                <a:lnTo>
                                  <a:pt x="2931037" y="1615957"/>
                                </a:lnTo>
                                <a:lnTo>
                                  <a:pt x="2934605" y="1630200"/>
                                </a:lnTo>
                                <a:lnTo>
                                  <a:pt x="2938224" y="1772883"/>
                                </a:lnTo>
                                <a:lnTo>
                                  <a:pt x="2938224" y="1587421"/>
                                </a:lnTo>
                                <a:lnTo>
                                  <a:pt x="2941792" y="1758640"/>
                                </a:lnTo>
                                <a:lnTo>
                                  <a:pt x="2945411" y="1715810"/>
                                </a:lnTo>
                                <a:lnTo>
                                  <a:pt x="2948980" y="1730103"/>
                                </a:lnTo>
                                <a:lnTo>
                                  <a:pt x="2948980" y="1673030"/>
                                </a:lnTo>
                                <a:lnTo>
                                  <a:pt x="2952599" y="1801419"/>
                                </a:lnTo>
                                <a:lnTo>
                                  <a:pt x="2956218" y="1858543"/>
                                </a:lnTo>
                                <a:lnTo>
                                  <a:pt x="2956218" y="1815713"/>
                                </a:lnTo>
                                <a:lnTo>
                                  <a:pt x="2959786" y="1701567"/>
                                </a:lnTo>
                                <a:lnTo>
                                  <a:pt x="2963405" y="1601663"/>
                                </a:lnTo>
                                <a:lnTo>
                                  <a:pt x="2966973" y="1730103"/>
                                </a:lnTo>
                                <a:lnTo>
                                  <a:pt x="2966973" y="1715810"/>
                                </a:lnTo>
                                <a:lnTo>
                                  <a:pt x="2970592" y="1644494"/>
                                </a:lnTo>
                                <a:lnTo>
                                  <a:pt x="2974160" y="1715810"/>
                                </a:lnTo>
                                <a:lnTo>
                                  <a:pt x="2974160" y="1673030"/>
                                </a:lnTo>
                                <a:lnTo>
                                  <a:pt x="2977779" y="1658737"/>
                                </a:lnTo>
                                <a:lnTo>
                                  <a:pt x="2981347" y="1673030"/>
                                </a:lnTo>
                                <a:lnTo>
                                  <a:pt x="2984966" y="1687273"/>
                                </a:lnTo>
                                <a:lnTo>
                                  <a:pt x="2984966" y="1758640"/>
                                </a:lnTo>
                                <a:lnTo>
                                  <a:pt x="2988585" y="1615957"/>
                                </a:lnTo>
                                <a:lnTo>
                                  <a:pt x="2992153" y="1758640"/>
                                </a:lnTo>
                                <a:lnTo>
                                  <a:pt x="2992153" y="1815713"/>
                                </a:lnTo>
                                <a:lnTo>
                                  <a:pt x="2995772" y="1615957"/>
                                </a:lnTo>
                                <a:lnTo>
                                  <a:pt x="2999340" y="1658737"/>
                                </a:lnTo>
                                <a:lnTo>
                                  <a:pt x="3002959" y="1872786"/>
                                </a:lnTo>
                                <a:lnTo>
                                  <a:pt x="3002959" y="1815713"/>
                                </a:lnTo>
                                <a:lnTo>
                                  <a:pt x="3006527" y="1687273"/>
                                </a:lnTo>
                                <a:lnTo>
                                  <a:pt x="3010146" y="1658737"/>
                                </a:lnTo>
                                <a:lnTo>
                                  <a:pt x="3010146" y="1630200"/>
                                </a:lnTo>
                                <a:lnTo>
                                  <a:pt x="3013714" y="1787177"/>
                                </a:lnTo>
                                <a:lnTo>
                                  <a:pt x="3017333" y="1744346"/>
                                </a:lnTo>
                                <a:lnTo>
                                  <a:pt x="3017333" y="1687273"/>
                                </a:lnTo>
                                <a:lnTo>
                                  <a:pt x="3020952" y="1758640"/>
                                </a:lnTo>
                                <a:lnTo>
                                  <a:pt x="3024520" y="1772883"/>
                                </a:lnTo>
                                <a:lnTo>
                                  <a:pt x="3028139" y="1744346"/>
                                </a:lnTo>
                                <a:lnTo>
                                  <a:pt x="3028139" y="1587421"/>
                                </a:lnTo>
                                <a:lnTo>
                                  <a:pt x="3031707" y="1844250"/>
                                </a:lnTo>
                                <a:lnTo>
                                  <a:pt x="3035326" y="1787177"/>
                                </a:lnTo>
                                <a:lnTo>
                                  <a:pt x="3035326" y="1758640"/>
                                </a:lnTo>
                                <a:lnTo>
                                  <a:pt x="3038894" y="1730103"/>
                                </a:lnTo>
                                <a:lnTo>
                                  <a:pt x="3042513" y="1744346"/>
                                </a:lnTo>
                                <a:lnTo>
                                  <a:pt x="3046081" y="1730103"/>
                                </a:lnTo>
                                <a:lnTo>
                                  <a:pt x="3046081" y="1772883"/>
                                </a:lnTo>
                                <a:lnTo>
                                  <a:pt x="3049700" y="1787177"/>
                                </a:lnTo>
                                <a:lnTo>
                                  <a:pt x="3053319" y="1715810"/>
                                </a:lnTo>
                                <a:lnTo>
                                  <a:pt x="3053319" y="1658737"/>
                                </a:lnTo>
                                <a:lnTo>
                                  <a:pt x="3056887" y="1787177"/>
                                </a:lnTo>
                                <a:lnTo>
                                  <a:pt x="3060506" y="1701567"/>
                                </a:lnTo>
                                <a:lnTo>
                                  <a:pt x="3064074" y="1630200"/>
                                </a:lnTo>
                                <a:lnTo>
                                  <a:pt x="3064074" y="1772883"/>
                                </a:lnTo>
                                <a:lnTo>
                                  <a:pt x="3067693" y="1772883"/>
                                </a:lnTo>
                                <a:lnTo>
                                  <a:pt x="3071261" y="1644494"/>
                                </a:lnTo>
                                <a:lnTo>
                                  <a:pt x="3071261" y="1715810"/>
                                </a:lnTo>
                                <a:lnTo>
                                  <a:pt x="3074880" y="1644494"/>
                                </a:lnTo>
                                <a:lnTo>
                                  <a:pt x="3078448" y="1758640"/>
                                </a:lnTo>
                                <a:lnTo>
                                  <a:pt x="3082067" y="1701567"/>
                                </a:lnTo>
                                <a:lnTo>
                                  <a:pt x="3082067" y="1815713"/>
                                </a:lnTo>
                                <a:lnTo>
                                  <a:pt x="3085686" y="1758640"/>
                                </a:lnTo>
                                <a:lnTo>
                                  <a:pt x="3089254" y="1787177"/>
                                </a:lnTo>
                                <a:lnTo>
                                  <a:pt x="3089254" y="1601663"/>
                                </a:lnTo>
                                <a:lnTo>
                                  <a:pt x="3092873" y="1730103"/>
                                </a:lnTo>
                                <a:lnTo>
                                  <a:pt x="3096441" y="1701567"/>
                                </a:lnTo>
                                <a:lnTo>
                                  <a:pt x="3096441" y="1658737"/>
                                </a:lnTo>
                                <a:lnTo>
                                  <a:pt x="3100060" y="1687273"/>
                                </a:lnTo>
                                <a:lnTo>
                                  <a:pt x="3103628" y="1801419"/>
                                </a:lnTo>
                                <a:lnTo>
                                  <a:pt x="3107247" y="1772883"/>
                                </a:lnTo>
                                <a:lnTo>
                                  <a:pt x="3107247" y="1758640"/>
                                </a:lnTo>
                                <a:lnTo>
                                  <a:pt x="3110815" y="1673030"/>
                                </a:lnTo>
                                <a:lnTo>
                                  <a:pt x="3114434" y="1772883"/>
                                </a:lnTo>
                                <a:lnTo>
                                  <a:pt x="3114434" y="1601663"/>
                                </a:lnTo>
                                <a:lnTo>
                                  <a:pt x="3118053" y="1701567"/>
                                </a:lnTo>
                                <a:lnTo>
                                  <a:pt x="3121621" y="1687273"/>
                                </a:lnTo>
                                <a:lnTo>
                                  <a:pt x="3125240" y="1715810"/>
                                </a:lnTo>
                                <a:lnTo>
                                  <a:pt x="3125240" y="1730103"/>
                                </a:lnTo>
                                <a:lnTo>
                                  <a:pt x="3128808" y="1715810"/>
                                </a:lnTo>
                                <a:lnTo>
                                  <a:pt x="3132427" y="1715810"/>
                                </a:lnTo>
                                <a:lnTo>
                                  <a:pt x="3132427" y="1730103"/>
                                </a:lnTo>
                                <a:lnTo>
                                  <a:pt x="3135995" y="1673030"/>
                                </a:lnTo>
                                <a:lnTo>
                                  <a:pt x="3139614" y="1744346"/>
                                </a:lnTo>
                                <a:lnTo>
                                  <a:pt x="3143182" y="1615957"/>
                                </a:lnTo>
                                <a:lnTo>
                                  <a:pt x="3143182" y="1687273"/>
                                </a:lnTo>
                                <a:lnTo>
                                  <a:pt x="3146802" y="1730103"/>
                                </a:lnTo>
                                <a:lnTo>
                                  <a:pt x="3150421" y="1687273"/>
                                </a:lnTo>
                                <a:lnTo>
                                  <a:pt x="3150421" y="1658737"/>
                                </a:lnTo>
                                <a:lnTo>
                                  <a:pt x="3153989" y="1829956"/>
                                </a:lnTo>
                                <a:lnTo>
                                  <a:pt x="3157608" y="1687273"/>
                                </a:lnTo>
                                <a:lnTo>
                                  <a:pt x="3161176" y="1673030"/>
                                </a:lnTo>
                                <a:lnTo>
                                  <a:pt x="3161176" y="1555323"/>
                                </a:lnTo>
                                <a:lnTo>
                                  <a:pt x="3164795" y="1715810"/>
                                </a:lnTo>
                                <a:lnTo>
                                  <a:pt x="3168363" y="1730103"/>
                                </a:lnTo>
                                <a:lnTo>
                                  <a:pt x="3168363" y="1701567"/>
                                </a:lnTo>
                                <a:lnTo>
                                  <a:pt x="3171982" y="1744346"/>
                                </a:lnTo>
                                <a:lnTo>
                                  <a:pt x="3175550" y="1630200"/>
                                </a:lnTo>
                                <a:lnTo>
                                  <a:pt x="3175550" y="1758640"/>
                                </a:lnTo>
                                <a:lnTo>
                                  <a:pt x="3179169" y="1715810"/>
                                </a:lnTo>
                                <a:lnTo>
                                  <a:pt x="3182788" y="1730103"/>
                                </a:lnTo>
                                <a:lnTo>
                                  <a:pt x="3186356" y="1758640"/>
                                </a:lnTo>
                                <a:lnTo>
                                  <a:pt x="3186356" y="1815713"/>
                                </a:lnTo>
                                <a:lnTo>
                                  <a:pt x="3189975" y="1630200"/>
                                </a:lnTo>
                                <a:lnTo>
                                  <a:pt x="3193543" y="1758640"/>
                                </a:lnTo>
                                <a:lnTo>
                                  <a:pt x="3193543" y="1787177"/>
                                </a:lnTo>
                                <a:lnTo>
                                  <a:pt x="3197162" y="1644494"/>
                                </a:lnTo>
                                <a:lnTo>
                                  <a:pt x="3200730" y="1658737"/>
                                </a:lnTo>
                                <a:lnTo>
                                  <a:pt x="3204349" y="1772883"/>
                                </a:lnTo>
                                <a:lnTo>
                                  <a:pt x="3207917" y="1744346"/>
                                </a:lnTo>
                                <a:lnTo>
                                  <a:pt x="3211536" y="1815713"/>
                                </a:lnTo>
                                <a:lnTo>
                                  <a:pt x="3211536" y="1687273"/>
                                </a:lnTo>
                                <a:lnTo>
                                  <a:pt x="3215155" y="1715810"/>
                                </a:lnTo>
                                <a:lnTo>
                                  <a:pt x="3218723" y="1658737"/>
                                </a:lnTo>
                                <a:lnTo>
                                  <a:pt x="3222342" y="1744346"/>
                                </a:lnTo>
                                <a:lnTo>
                                  <a:pt x="3222342" y="1772883"/>
                                </a:lnTo>
                                <a:lnTo>
                                  <a:pt x="3225910" y="1730103"/>
                                </a:lnTo>
                                <a:lnTo>
                                  <a:pt x="3229529" y="1858543"/>
                                </a:lnTo>
                                <a:lnTo>
                                  <a:pt x="3229529" y="1673030"/>
                                </a:lnTo>
                                <a:lnTo>
                                  <a:pt x="3233097" y="1701567"/>
                                </a:lnTo>
                                <a:lnTo>
                                  <a:pt x="3236716" y="1658737"/>
                                </a:lnTo>
                                <a:lnTo>
                                  <a:pt x="3240284" y="1644494"/>
                                </a:lnTo>
                                <a:lnTo>
                                  <a:pt x="3240284" y="1730103"/>
                                </a:lnTo>
                                <a:lnTo>
                                  <a:pt x="3243903" y="1555323"/>
                                </a:lnTo>
                                <a:lnTo>
                                  <a:pt x="3247522" y="1701567"/>
                                </a:lnTo>
                                <a:lnTo>
                                  <a:pt x="3247522" y="1844250"/>
                                </a:lnTo>
                                <a:lnTo>
                                  <a:pt x="3251090" y="1644494"/>
                                </a:lnTo>
                                <a:lnTo>
                                  <a:pt x="3254709" y="1701567"/>
                                </a:lnTo>
                                <a:lnTo>
                                  <a:pt x="3254709" y="1758640"/>
                                </a:lnTo>
                                <a:lnTo>
                                  <a:pt x="3258277" y="1787177"/>
                                </a:lnTo>
                                <a:lnTo>
                                  <a:pt x="3261896" y="1658737"/>
                                </a:lnTo>
                                <a:lnTo>
                                  <a:pt x="3265464" y="1701567"/>
                                </a:lnTo>
                                <a:lnTo>
                                  <a:pt x="3265464" y="1772883"/>
                                </a:lnTo>
                                <a:lnTo>
                                  <a:pt x="3269083" y="1772883"/>
                                </a:lnTo>
                                <a:lnTo>
                                  <a:pt x="3272651" y="1801419"/>
                                </a:lnTo>
                                <a:lnTo>
                                  <a:pt x="3272651" y="1829956"/>
                                </a:lnTo>
                                <a:lnTo>
                                  <a:pt x="3276270" y="1730103"/>
                                </a:lnTo>
                                <a:lnTo>
                                  <a:pt x="3279838" y="1555323"/>
                                </a:lnTo>
                                <a:lnTo>
                                  <a:pt x="3283457" y="1687273"/>
                                </a:lnTo>
                                <a:lnTo>
                                  <a:pt x="3283457" y="1829956"/>
                                </a:lnTo>
                                <a:lnTo>
                                  <a:pt x="3287076" y="1904883"/>
                                </a:lnTo>
                                <a:lnTo>
                                  <a:pt x="3290644" y="1730103"/>
                                </a:lnTo>
                                <a:lnTo>
                                  <a:pt x="3290644" y="1801419"/>
                                </a:lnTo>
                                <a:lnTo>
                                  <a:pt x="3294263" y="1787177"/>
                                </a:lnTo>
                                <a:lnTo>
                                  <a:pt x="3297831" y="1744346"/>
                                </a:lnTo>
                                <a:lnTo>
                                  <a:pt x="3301450" y="1744346"/>
                                </a:lnTo>
                                <a:lnTo>
                                  <a:pt x="3301450" y="1758640"/>
                                </a:lnTo>
                                <a:lnTo>
                                  <a:pt x="3305018" y="1744346"/>
                                </a:lnTo>
                                <a:lnTo>
                                  <a:pt x="3308637" y="1730103"/>
                                </a:lnTo>
                                <a:lnTo>
                                  <a:pt x="3308637" y="1772883"/>
                                </a:lnTo>
                                <a:lnTo>
                                  <a:pt x="3312205" y="1701567"/>
                                </a:lnTo>
                                <a:lnTo>
                                  <a:pt x="3315824" y="1787177"/>
                                </a:lnTo>
                                <a:lnTo>
                                  <a:pt x="3319443" y="1787177"/>
                                </a:lnTo>
                                <a:lnTo>
                                  <a:pt x="3319443" y="1644494"/>
                                </a:lnTo>
                                <a:lnTo>
                                  <a:pt x="3323011" y="1715810"/>
                                </a:lnTo>
                                <a:lnTo>
                                  <a:pt x="3326630" y="1615957"/>
                                </a:lnTo>
                                <a:lnTo>
                                  <a:pt x="3326630" y="1801419"/>
                                </a:lnTo>
                                <a:lnTo>
                                  <a:pt x="3330198" y="1829956"/>
                                </a:lnTo>
                                <a:lnTo>
                                  <a:pt x="3333817" y="1772883"/>
                                </a:lnTo>
                                <a:lnTo>
                                  <a:pt x="3333817" y="1673030"/>
                                </a:lnTo>
                                <a:lnTo>
                                  <a:pt x="3337385" y="1658737"/>
                                </a:lnTo>
                                <a:lnTo>
                                  <a:pt x="3341004" y="1744346"/>
                                </a:lnTo>
                                <a:lnTo>
                                  <a:pt x="3344573" y="1772883"/>
                                </a:lnTo>
                                <a:lnTo>
                                  <a:pt x="3344573" y="1744346"/>
                                </a:lnTo>
                                <a:lnTo>
                                  <a:pt x="3348192" y="1772883"/>
                                </a:lnTo>
                                <a:lnTo>
                                  <a:pt x="3351811" y="1758640"/>
                                </a:lnTo>
                                <a:lnTo>
                                  <a:pt x="3351811" y="1730103"/>
                                </a:lnTo>
                                <a:lnTo>
                                  <a:pt x="3355379" y="1801419"/>
                                </a:lnTo>
                                <a:lnTo>
                                  <a:pt x="3358998" y="1715810"/>
                                </a:lnTo>
                                <a:lnTo>
                                  <a:pt x="3362566" y="1730103"/>
                                </a:lnTo>
                                <a:lnTo>
                                  <a:pt x="3366185" y="1758640"/>
                                </a:lnTo>
                                <a:lnTo>
                                  <a:pt x="3369753" y="1526787"/>
                                </a:lnTo>
                                <a:lnTo>
                                  <a:pt x="3369753" y="1715810"/>
                                </a:lnTo>
                                <a:lnTo>
                                  <a:pt x="3373372" y="1801419"/>
                                </a:lnTo>
                                <a:lnTo>
                                  <a:pt x="3376940" y="1758640"/>
                                </a:lnTo>
                                <a:lnTo>
                                  <a:pt x="3380559" y="1919177"/>
                                </a:lnTo>
                                <a:lnTo>
                                  <a:pt x="3380559" y="1858543"/>
                                </a:lnTo>
                                <a:lnTo>
                                  <a:pt x="3384178" y="1673030"/>
                                </a:lnTo>
                                <a:lnTo>
                                  <a:pt x="3387746" y="1630200"/>
                                </a:lnTo>
                                <a:lnTo>
                                  <a:pt x="3387746" y="1844250"/>
                                </a:lnTo>
                                <a:lnTo>
                                  <a:pt x="3391365" y="1772883"/>
                                </a:lnTo>
                                <a:lnTo>
                                  <a:pt x="3394933" y="1701567"/>
                                </a:lnTo>
                                <a:lnTo>
                                  <a:pt x="3398552" y="1673030"/>
                                </a:lnTo>
                                <a:lnTo>
                                  <a:pt x="3402120" y="1715810"/>
                                </a:lnTo>
                                <a:lnTo>
                                  <a:pt x="3405739" y="1758640"/>
                                </a:lnTo>
                                <a:lnTo>
                                  <a:pt x="3405739" y="1801419"/>
                                </a:lnTo>
                                <a:lnTo>
                                  <a:pt x="3409307" y="1758640"/>
                                </a:lnTo>
                                <a:lnTo>
                                  <a:pt x="3412926" y="1715810"/>
                                </a:lnTo>
                                <a:lnTo>
                                  <a:pt x="3412926" y="1644494"/>
                                </a:lnTo>
                                <a:lnTo>
                                  <a:pt x="3416545" y="1644494"/>
                                </a:lnTo>
                                <a:lnTo>
                                  <a:pt x="3420113" y="1687273"/>
                                </a:lnTo>
                                <a:lnTo>
                                  <a:pt x="3423732" y="1744346"/>
                                </a:lnTo>
                                <a:lnTo>
                                  <a:pt x="3423732" y="1844250"/>
                                </a:lnTo>
                                <a:lnTo>
                                  <a:pt x="3427300" y="1772883"/>
                                </a:lnTo>
                                <a:lnTo>
                                  <a:pt x="3430919" y="1829956"/>
                                </a:lnTo>
                                <a:lnTo>
                                  <a:pt x="3430919" y="1701567"/>
                                </a:lnTo>
                                <a:lnTo>
                                  <a:pt x="3434487" y="1630200"/>
                                </a:lnTo>
                                <a:lnTo>
                                  <a:pt x="3438106" y="1673030"/>
                                </a:lnTo>
                                <a:lnTo>
                                  <a:pt x="3441674" y="1772883"/>
                                </a:lnTo>
                                <a:lnTo>
                                  <a:pt x="3441674" y="1858543"/>
                                </a:lnTo>
                                <a:lnTo>
                                  <a:pt x="3445293" y="1829956"/>
                                </a:lnTo>
                                <a:lnTo>
                                  <a:pt x="3448912" y="1772883"/>
                                </a:lnTo>
                                <a:lnTo>
                                  <a:pt x="3448912" y="1701567"/>
                                </a:lnTo>
                                <a:lnTo>
                                  <a:pt x="3452480" y="1772883"/>
                                </a:lnTo>
                                <a:lnTo>
                                  <a:pt x="3456099" y="1801419"/>
                                </a:lnTo>
                                <a:lnTo>
                                  <a:pt x="3459667" y="1687273"/>
                                </a:lnTo>
                                <a:lnTo>
                                  <a:pt x="3459667" y="1801419"/>
                                </a:lnTo>
                                <a:lnTo>
                                  <a:pt x="3463286" y="1673030"/>
                                </a:lnTo>
                                <a:lnTo>
                                  <a:pt x="3466854" y="1701567"/>
                                </a:lnTo>
                                <a:lnTo>
                                  <a:pt x="3466854" y="1772883"/>
                                </a:lnTo>
                                <a:lnTo>
                                  <a:pt x="3470473" y="1844250"/>
                                </a:lnTo>
                                <a:lnTo>
                                  <a:pt x="3474041" y="1772883"/>
                                </a:lnTo>
                                <a:lnTo>
                                  <a:pt x="3477660" y="1630200"/>
                                </a:lnTo>
                                <a:lnTo>
                                  <a:pt x="3477660" y="1801419"/>
                                </a:lnTo>
                                <a:lnTo>
                                  <a:pt x="3481279" y="1730103"/>
                                </a:lnTo>
                                <a:lnTo>
                                  <a:pt x="3484847" y="1701567"/>
                                </a:lnTo>
                                <a:lnTo>
                                  <a:pt x="3484847" y="1744346"/>
                                </a:lnTo>
                                <a:lnTo>
                                  <a:pt x="3488466" y="1526787"/>
                                </a:lnTo>
                                <a:lnTo>
                                  <a:pt x="3492034" y="1787177"/>
                                </a:lnTo>
                                <a:lnTo>
                                  <a:pt x="3492034" y="1658737"/>
                                </a:lnTo>
                                <a:lnTo>
                                  <a:pt x="3495653" y="1844250"/>
                                </a:lnTo>
                                <a:lnTo>
                                  <a:pt x="3499221" y="1744346"/>
                                </a:lnTo>
                                <a:lnTo>
                                  <a:pt x="3502840" y="1730103"/>
                                </a:lnTo>
                                <a:lnTo>
                                  <a:pt x="3506408" y="1758640"/>
                                </a:lnTo>
                                <a:lnTo>
                                  <a:pt x="3510027" y="1701567"/>
                                </a:lnTo>
                                <a:lnTo>
                                  <a:pt x="3510027" y="1730103"/>
                                </a:lnTo>
                                <a:lnTo>
                                  <a:pt x="3513646" y="1829956"/>
                                </a:lnTo>
                                <a:lnTo>
                                  <a:pt x="3517214" y="1730103"/>
                                </a:lnTo>
                                <a:lnTo>
                                  <a:pt x="3520833" y="1715810"/>
                                </a:lnTo>
                                <a:lnTo>
                                  <a:pt x="3520833" y="1829956"/>
                                </a:lnTo>
                                <a:lnTo>
                                  <a:pt x="3524401" y="1904883"/>
                                </a:lnTo>
                                <a:lnTo>
                                  <a:pt x="3528020" y="1829956"/>
                                </a:lnTo>
                                <a:lnTo>
                                  <a:pt x="3528020" y="1772883"/>
                                </a:lnTo>
                                <a:lnTo>
                                  <a:pt x="3531588" y="1730103"/>
                                </a:lnTo>
                                <a:lnTo>
                                  <a:pt x="3535207" y="1715810"/>
                                </a:lnTo>
                                <a:lnTo>
                                  <a:pt x="3538776" y="1715810"/>
                                </a:lnTo>
                                <a:lnTo>
                                  <a:pt x="3538776" y="1744346"/>
                                </a:lnTo>
                                <a:lnTo>
                                  <a:pt x="3542395" y="1701567"/>
                                </a:lnTo>
                                <a:lnTo>
                                  <a:pt x="3546014" y="1801419"/>
                                </a:lnTo>
                                <a:lnTo>
                                  <a:pt x="3546014" y="1730103"/>
                                </a:lnTo>
                                <a:lnTo>
                                  <a:pt x="3549582" y="1744346"/>
                                </a:lnTo>
                                <a:lnTo>
                                  <a:pt x="3553201" y="1787177"/>
                                </a:lnTo>
                                <a:lnTo>
                                  <a:pt x="3553201" y="1815713"/>
                                </a:lnTo>
                                <a:lnTo>
                                  <a:pt x="3556769" y="1587421"/>
                                </a:lnTo>
                                <a:lnTo>
                                  <a:pt x="3560388" y="1730103"/>
                                </a:lnTo>
                                <a:lnTo>
                                  <a:pt x="3563956" y="1730103"/>
                                </a:lnTo>
                                <a:lnTo>
                                  <a:pt x="3563956" y="1801419"/>
                                </a:lnTo>
                                <a:lnTo>
                                  <a:pt x="3567575" y="1673030"/>
                                </a:lnTo>
                                <a:lnTo>
                                  <a:pt x="3571143" y="1787177"/>
                                </a:lnTo>
                                <a:lnTo>
                                  <a:pt x="3571143" y="1730103"/>
                                </a:lnTo>
                                <a:lnTo>
                                  <a:pt x="3574762" y="1658737"/>
                                </a:lnTo>
                                <a:lnTo>
                                  <a:pt x="3578381" y="1744346"/>
                                </a:lnTo>
                                <a:lnTo>
                                  <a:pt x="3581949" y="1829956"/>
                                </a:lnTo>
                                <a:lnTo>
                                  <a:pt x="3581949" y="1772883"/>
                                </a:lnTo>
                                <a:lnTo>
                                  <a:pt x="3585568" y="1858543"/>
                                </a:lnTo>
                                <a:lnTo>
                                  <a:pt x="3589136" y="1815713"/>
                                </a:lnTo>
                                <a:lnTo>
                                  <a:pt x="3589136" y="1858543"/>
                                </a:lnTo>
                                <a:lnTo>
                                  <a:pt x="3592755" y="1758640"/>
                                </a:lnTo>
                                <a:lnTo>
                                  <a:pt x="3596323" y="1730103"/>
                                </a:lnTo>
                                <a:lnTo>
                                  <a:pt x="3599942" y="1673030"/>
                                </a:lnTo>
                                <a:lnTo>
                                  <a:pt x="3599942" y="1701567"/>
                                </a:lnTo>
                                <a:lnTo>
                                  <a:pt x="3603510" y="1715810"/>
                                </a:lnTo>
                                <a:lnTo>
                                  <a:pt x="3607129" y="1744346"/>
                                </a:lnTo>
                                <a:lnTo>
                                  <a:pt x="3607129" y="1701567"/>
                                </a:lnTo>
                                <a:lnTo>
                                  <a:pt x="3610748" y="1601663"/>
                                </a:lnTo>
                                <a:lnTo>
                                  <a:pt x="3614316" y="1658737"/>
                                </a:lnTo>
                                <a:lnTo>
                                  <a:pt x="3617935" y="1758640"/>
                                </a:lnTo>
                                <a:lnTo>
                                  <a:pt x="3617935" y="1801419"/>
                                </a:lnTo>
                                <a:lnTo>
                                  <a:pt x="3621503" y="1758640"/>
                                </a:lnTo>
                                <a:lnTo>
                                  <a:pt x="3625122" y="1701567"/>
                                </a:lnTo>
                                <a:lnTo>
                                  <a:pt x="3625122" y="1630200"/>
                                </a:lnTo>
                                <a:lnTo>
                                  <a:pt x="3628690" y="1801419"/>
                                </a:lnTo>
                                <a:lnTo>
                                  <a:pt x="3632309" y="1673030"/>
                                </a:lnTo>
                                <a:lnTo>
                                  <a:pt x="3632309" y="1815713"/>
                                </a:lnTo>
                                <a:lnTo>
                                  <a:pt x="3635877" y="1872786"/>
                                </a:lnTo>
                                <a:lnTo>
                                  <a:pt x="3639496" y="1787177"/>
                                </a:lnTo>
                                <a:lnTo>
                                  <a:pt x="3643115" y="1772883"/>
                                </a:lnTo>
                                <a:lnTo>
                                  <a:pt x="3643115" y="1701567"/>
                                </a:lnTo>
                                <a:lnTo>
                                  <a:pt x="3646683" y="1744346"/>
                                </a:lnTo>
                                <a:lnTo>
                                  <a:pt x="3650302" y="1815713"/>
                                </a:lnTo>
                                <a:lnTo>
                                  <a:pt x="3650302" y="1644494"/>
                                </a:lnTo>
                                <a:lnTo>
                                  <a:pt x="3653870" y="1673030"/>
                                </a:lnTo>
                                <a:lnTo>
                                  <a:pt x="3657489" y="1787177"/>
                                </a:lnTo>
                                <a:lnTo>
                                  <a:pt x="3661057" y="1730103"/>
                                </a:lnTo>
                                <a:lnTo>
                                  <a:pt x="3661057" y="1744346"/>
                                </a:lnTo>
                                <a:lnTo>
                                  <a:pt x="3664676" y="1687273"/>
                                </a:lnTo>
                                <a:lnTo>
                                  <a:pt x="3668244" y="1687273"/>
                                </a:lnTo>
                                <a:lnTo>
                                  <a:pt x="3668244" y="1744346"/>
                                </a:lnTo>
                                <a:lnTo>
                                  <a:pt x="3671863" y="1844250"/>
                                </a:lnTo>
                                <a:lnTo>
                                  <a:pt x="3675482" y="1787177"/>
                                </a:lnTo>
                                <a:lnTo>
                                  <a:pt x="3679050" y="1787177"/>
                                </a:lnTo>
                                <a:lnTo>
                                  <a:pt x="3679050" y="1658737"/>
                                </a:lnTo>
                                <a:lnTo>
                                  <a:pt x="3682669" y="1829956"/>
                                </a:lnTo>
                                <a:lnTo>
                                  <a:pt x="3686237" y="1844250"/>
                                </a:lnTo>
                                <a:lnTo>
                                  <a:pt x="3686237" y="1758640"/>
                                </a:lnTo>
                                <a:lnTo>
                                  <a:pt x="3689856" y="1815713"/>
                                </a:lnTo>
                                <a:lnTo>
                                  <a:pt x="3693424" y="1715810"/>
                                </a:lnTo>
                                <a:lnTo>
                                  <a:pt x="3697043" y="1872786"/>
                                </a:lnTo>
                                <a:lnTo>
                                  <a:pt x="3697043" y="1673030"/>
                                </a:lnTo>
                                <a:lnTo>
                                  <a:pt x="3700611" y="1815713"/>
                                </a:lnTo>
                                <a:lnTo>
                                  <a:pt x="3704230" y="1787177"/>
                                </a:lnTo>
                                <a:lnTo>
                                  <a:pt x="3704230" y="1730103"/>
                                </a:lnTo>
                                <a:lnTo>
                                  <a:pt x="3707849" y="1744346"/>
                                </a:lnTo>
                                <a:lnTo>
                                  <a:pt x="3711417" y="1673030"/>
                                </a:lnTo>
                                <a:lnTo>
                                  <a:pt x="3711417" y="1715810"/>
                                </a:lnTo>
                                <a:lnTo>
                                  <a:pt x="3715036" y="1701567"/>
                                </a:lnTo>
                                <a:lnTo>
                                  <a:pt x="3718604" y="1844250"/>
                                </a:lnTo>
                                <a:lnTo>
                                  <a:pt x="3722223" y="1787177"/>
                                </a:lnTo>
                                <a:lnTo>
                                  <a:pt x="3722223" y="1715810"/>
                                </a:lnTo>
                                <a:lnTo>
                                  <a:pt x="3725791" y="1801419"/>
                                </a:lnTo>
                                <a:lnTo>
                                  <a:pt x="3729410" y="1801419"/>
                                </a:lnTo>
                                <a:lnTo>
                                  <a:pt x="3729410" y="1701567"/>
                                </a:lnTo>
                                <a:lnTo>
                                  <a:pt x="3732978" y="1787177"/>
                                </a:lnTo>
                                <a:lnTo>
                                  <a:pt x="3736598" y="1601663"/>
                                </a:lnTo>
                                <a:lnTo>
                                  <a:pt x="3740217" y="1829956"/>
                                </a:lnTo>
                                <a:lnTo>
                                  <a:pt x="3740217" y="1673030"/>
                                </a:lnTo>
                                <a:lnTo>
                                  <a:pt x="3743785" y="1630200"/>
                                </a:lnTo>
                                <a:lnTo>
                                  <a:pt x="3747404" y="1673030"/>
                                </a:lnTo>
                                <a:lnTo>
                                  <a:pt x="3747404" y="1715810"/>
                                </a:lnTo>
                                <a:lnTo>
                                  <a:pt x="3750972" y="1744346"/>
                                </a:lnTo>
                                <a:lnTo>
                                  <a:pt x="3754591" y="1758640"/>
                                </a:lnTo>
                                <a:lnTo>
                                  <a:pt x="3758159" y="1787177"/>
                                </a:lnTo>
                                <a:lnTo>
                                  <a:pt x="3758159" y="1730103"/>
                                </a:lnTo>
                                <a:lnTo>
                                  <a:pt x="3761778" y="1615957"/>
                                </a:lnTo>
                                <a:lnTo>
                                  <a:pt x="3765346" y="1801419"/>
                                </a:lnTo>
                                <a:lnTo>
                                  <a:pt x="3765346" y="1744346"/>
                                </a:lnTo>
                                <a:lnTo>
                                  <a:pt x="3768965" y="1787177"/>
                                </a:lnTo>
                                <a:lnTo>
                                  <a:pt x="3772584" y="1658737"/>
                                </a:lnTo>
                                <a:lnTo>
                                  <a:pt x="3776152" y="1801419"/>
                                </a:lnTo>
                                <a:lnTo>
                                  <a:pt x="3776152" y="1730103"/>
                                </a:lnTo>
                                <a:lnTo>
                                  <a:pt x="3779771" y="1758640"/>
                                </a:lnTo>
                                <a:lnTo>
                                  <a:pt x="3783339" y="1744346"/>
                                </a:lnTo>
                                <a:lnTo>
                                  <a:pt x="3783339" y="1758640"/>
                                </a:lnTo>
                                <a:lnTo>
                                  <a:pt x="3786958" y="1815713"/>
                                </a:lnTo>
                                <a:lnTo>
                                  <a:pt x="3790526" y="1715810"/>
                                </a:lnTo>
                                <a:lnTo>
                                  <a:pt x="3790526" y="1744346"/>
                                </a:lnTo>
                                <a:lnTo>
                                  <a:pt x="3794145" y="1730103"/>
                                </a:lnTo>
                                <a:lnTo>
                                  <a:pt x="3797713" y="1801419"/>
                                </a:lnTo>
                                <a:lnTo>
                                  <a:pt x="3801332" y="1801419"/>
                                </a:lnTo>
                                <a:lnTo>
                                  <a:pt x="3801332" y="1687273"/>
                                </a:lnTo>
                                <a:lnTo>
                                  <a:pt x="3804951" y="1758640"/>
                                </a:lnTo>
                                <a:lnTo>
                                  <a:pt x="3808519" y="1872786"/>
                                </a:lnTo>
                                <a:lnTo>
                                  <a:pt x="3808519" y="1844250"/>
                                </a:lnTo>
                                <a:lnTo>
                                  <a:pt x="3812138" y="1787177"/>
                                </a:lnTo>
                                <a:lnTo>
                                  <a:pt x="3815706" y="1872786"/>
                                </a:lnTo>
                                <a:lnTo>
                                  <a:pt x="3819325" y="1630200"/>
                                </a:lnTo>
                                <a:lnTo>
                                  <a:pt x="3819325" y="1815713"/>
                                </a:lnTo>
                                <a:lnTo>
                                  <a:pt x="3822893" y="1844250"/>
                                </a:lnTo>
                                <a:lnTo>
                                  <a:pt x="3826512" y="1744346"/>
                                </a:lnTo>
                                <a:lnTo>
                                  <a:pt x="3826512" y="1787177"/>
                                </a:lnTo>
                                <a:lnTo>
                                  <a:pt x="3830080" y="1815713"/>
                                </a:lnTo>
                                <a:lnTo>
                                  <a:pt x="3833699" y="1872786"/>
                                </a:lnTo>
                                <a:lnTo>
                                  <a:pt x="3837318" y="1787177"/>
                                </a:lnTo>
                                <a:lnTo>
                                  <a:pt x="3837318" y="1715810"/>
                                </a:lnTo>
                                <a:lnTo>
                                  <a:pt x="3840886" y="1687273"/>
                                </a:lnTo>
                                <a:lnTo>
                                  <a:pt x="3844505" y="1701567"/>
                                </a:lnTo>
                                <a:lnTo>
                                  <a:pt x="3844505" y="1758640"/>
                                </a:lnTo>
                                <a:lnTo>
                                  <a:pt x="3848073" y="1569566"/>
                                </a:lnTo>
                                <a:lnTo>
                                  <a:pt x="3851692" y="1787177"/>
                                </a:lnTo>
                                <a:lnTo>
                                  <a:pt x="3855260" y="1787177"/>
                                </a:lnTo>
                                <a:lnTo>
                                  <a:pt x="3855260" y="1844250"/>
                                </a:lnTo>
                                <a:lnTo>
                                  <a:pt x="3858879" y="1744346"/>
                                </a:lnTo>
                                <a:lnTo>
                                  <a:pt x="3862447" y="1829956"/>
                                </a:lnTo>
                                <a:lnTo>
                                  <a:pt x="3862447" y="1701567"/>
                                </a:lnTo>
                                <a:lnTo>
                                  <a:pt x="3866066" y="1630200"/>
                                </a:lnTo>
                                <a:lnTo>
                                  <a:pt x="3869634" y="1844250"/>
                                </a:lnTo>
                                <a:lnTo>
                                  <a:pt x="3869634" y="1744346"/>
                                </a:lnTo>
                                <a:lnTo>
                                  <a:pt x="3873253" y="1787177"/>
                                </a:lnTo>
                                <a:lnTo>
                                  <a:pt x="3876872" y="1715810"/>
                                </a:lnTo>
                                <a:lnTo>
                                  <a:pt x="3880440" y="1673030"/>
                                </a:lnTo>
                                <a:lnTo>
                                  <a:pt x="3880440" y="1890641"/>
                                </a:lnTo>
                                <a:lnTo>
                                  <a:pt x="3884059" y="1815713"/>
                                </a:lnTo>
                                <a:lnTo>
                                  <a:pt x="3887627" y="1687273"/>
                                </a:lnTo>
                                <a:lnTo>
                                  <a:pt x="3887627" y="1615957"/>
                                </a:lnTo>
                                <a:lnTo>
                                  <a:pt x="3891246" y="1801419"/>
                                </a:lnTo>
                                <a:lnTo>
                                  <a:pt x="3894814" y="1744346"/>
                                </a:lnTo>
                                <a:lnTo>
                                  <a:pt x="3898433" y="1701567"/>
                                </a:lnTo>
                                <a:lnTo>
                                  <a:pt x="3898433" y="1815713"/>
                                </a:lnTo>
                                <a:lnTo>
                                  <a:pt x="3902001" y="1815713"/>
                                </a:lnTo>
                                <a:lnTo>
                                  <a:pt x="3905620" y="1673030"/>
                                </a:lnTo>
                                <a:lnTo>
                                  <a:pt x="3905620" y="1715810"/>
                                </a:lnTo>
                                <a:lnTo>
                                  <a:pt x="3909239" y="1744346"/>
                                </a:lnTo>
                                <a:lnTo>
                                  <a:pt x="3912807" y="1715810"/>
                                </a:lnTo>
                                <a:lnTo>
                                  <a:pt x="3916426" y="1701567"/>
                                </a:lnTo>
                                <a:lnTo>
                                  <a:pt x="3916426" y="1787177"/>
                                </a:lnTo>
                                <a:lnTo>
                                  <a:pt x="3919994" y="1644494"/>
                                </a:lnTo>
                                <a:lnTo>
                                  <a:pt x="3923613" y="1815713"/>
                                </a:lnTo>
                                <a:lnTo>
                                  <a:pt x="3923613" y="1772883"/>
                                </a:lnTo>
                                <a:lnTo>
                                  <a:pt x="3927181" y="1801419"/>
                                </a:lnTo>
                                <a:lnTo>
                                  <a:pt x="3930800" y="1730103"/>
                                </a:lnTo>
                                <a:lnTo>
                                  <a:pt x="3934369" y="1715810"/>
                                </a:lnTo>
                                <a:lnTo>
                                  <a:pt x="3934369" y="1772883"/>
                                </a:lnTo>
                                <a:lnTo>
                                  <a:pt x="3937988" y="1687273"/>
                                </a:lnTo>
                                <a:lnTo>
                                  <a:pt x="3941607" y="1715810"/>
                                </a:lnTo>
                                <a:lnTo>
                                  <a:pt x="3941607" y="1787177"/>
                                </a:lnTo>
                                <a:lnTo>
                                  <a:pt x="3945175" y="1815713"/>
                                </a:lnTo>
                                <a:lnTo>
                                  <a:pt x="3948794" y="1730103"/>
                                </a:lnTo>
                                <a:lnTo>
                                  <a:pt x="3948794" y="1715810"/>
                                </a:lnTo>
                                <a:lnTo>
                                  <a:pt x="3952362" y="1933420"/>
                                </a:lnTo>
                                <a:lnTo>
                                  <a:pt x="3955981" y="1715810"/>
                                </a:lnTo>
                                <a:lnTo>
                                  <a:pt x="3959549" y="1919177"/>
                                </a:lnTo>
                                <a:lnTo>
                                  <a:pt x="3959549" y="1815713"/>
                                </a:lnTo>
                                <a:lnTo>
                                  <a:pt x="3963168" y="1772883"/>
                                </a:lnTo>
                                <a:lnTo>
                                  <a:pt x="3966736" y="1858543"/>
                                </a:lnTo>
                                <a:lnTo>
                                  <a:pt x="3966736" y="1744346"/>
                                </a:lnTo>
                                <a:lnTo>
                                  <a:pt x="3970355" y="1715810"/>
                                </a:lnTo>
                                <a:lnTo>
                                  <a:pt x="3973974" y="1744346"/>
                                </a:lnTo>
                                <a:lnTo>
                                  <a:pt x="3977542" y="1758640"/>
                                </a:lnTo>
                                <a:lnTo>
                                  <a:pt x="3977542" y="1701567"/>
                                </a:lnTo>
                                <a:lnTo>
                                  <a:pt x="3981161" y="1673030"/>
                                </a:lnTo>
                                <a:lnTo>
                                  <a:pt x="3984729" y="1730103"/>
                                </a:lnTo>
                                <a:lnTo>
                                  <a:pt x="3984729" y="1758640"/>
                                </a:lnTo>
                                <a:lnTo>
                                  <a:pt x="3988348" y="1801419"/>
                                </a:lnTo>
                                <a:lnTo>
                                  <a:pt x="3991916" y="1730103"/>
                                </a:lnTo>
                                <a:lnTo>
                                  <a:pt x="3995535" y="1744346"/>
                                </a:lnTo>
                                <a:lnTo>
                                  <a:pt x="3995535" y="1758640"/>
                                </a:lnTo>
                                <a:lnTo>
                                  <a:pt x="3999103" y="1787177"/>
                                </a:lnTo>
                                <a:lnTo>
                                  <a:pt x="4002722" y="1744346"/>
                                </a:lnTo>
                                <a:lnTo>
                                  <a:pt x="4002722" y="1701567"/>
                                </a:lnTo>
                                <a:lnTo>
                                  <a:pt x="4006341" y="1715810"/>
                                </a:lnTo>
                                <a:lnTo>
                                  <a:pt x="4009909" y="1730103"/>
                                </a:lnTo>
                                <a:lnTo>
                                  <a:pt x="4013528" y="1801419"/>
                                </a:lnTo>
                                <a:lnTo>
                                  <a:pt x="4013528" y="1701567"/>
                                </a:lnTo>
                                <a:lnTo>
                                  <a:pt x="4017096" y="1658737"/>
                                </a:lnTo>
                                <a:lnTo>
                                  <a:pt x="4020715" y="1772883"/>
                                </a:lnTo>
                                <a:lnTo>
                                  <a:pt x="4020715" y="1744346"/>
                                </a:lnTo>
                                <a:lnTo>
                                  <a:pt x="4024283" y="1858543"/>
                                </a:lnTo>
                                <a:lnTo>
                                  <a:pt x="4027902" y="1801419"/>
                                </a:lnTo>
                                <a:lnTo>
                                  <a:pt x="4027902" y="1744346"/>
                                </a:lnTo>
                                <a:lnTo>
                                  <a:pt x="4031470" y="1730103"/>
                                </a:lnTo>
                                <a:lnTo>
                                  <a:pt x="4035089" y="1815713"/>
                                </a:lnTo>
                                <a:lnTo>
                                  <a:pt x="4038708" y="1715810"/>
                                </a:lnTo>
                                <a:lnTo>
                                  <a:pt x="4038708" y="1801419"/>
                                </a:lnTo>
                                <a:lnTo>
                                  <a:pt x="4042276" y="1772883"/>
                                </a:lnTo>
                                <a:lnTo>
                                  <a:pt x="4045895" y="1787177"/>
                                </a:lnTo>
                                <a:lnTo>
                                  <a:pt x="4045895" y="1829956"/>
                                </a:lnTo>
                                <a:lnTo>
                                  <a:pt x="4049463" y="1569566"/>
                                </a:lnTo>
                                <a:lnTo>
                                  <a:pt x="4053082" y="1787177"/>
                                </a:lnTo>
                                <a:lnTo>
                                  <a:pt x="4056650" y="1815713"/>
                                </a:lnTo>
                                <a:lnTo>
                                  <a:pt x="4056650" y="1687273"/>
                                </a:lnTo>
                                <a:lnTo>
                                  <a:pt x="4060269" y="1687273"/>
                                </a:lnTo>
                                <a:lnTo>
                                  <a:pt x="4063837" y="1772883"/>
                                </a:lnTo>
                                <a:lnTo>
                                  <a:pt x="4063837" y="1744346"/>
                                </a:lnTo>
                                <a:lnTo>
                                  <a:pt x="4067456" y="1858543"/>
                                </a:lnTo>
                                <a:lnTo>
                                  <a:pt x="4071075" y="1858543"/>
                                </a:lnTo>
                                <a:lnTo>
                                  <a:pt x="4074643" y="1673030"/>
                                </a:lnTo>
                                <a:lnTo>
                                  <a:pt x="4074643" y="1615957"/>
                                </a:lnTo>
                                <a:lnTo>
                                  <a:pt x="4078262" y="1787177"/>
                                </a:lnTo>
                                <a:lnTo>
                                  <a:pt x="4081830" y="1787177"/>
                                </a:lnTo>
                                <a:lnTo>
                                  <a:pt x="4081830" y="1801419"/>
                                </a:lnTo>
                                <a:lnTo>
                                  <a:pt x="4085449" y="1787177"/>
                                </a:lnTo>
                                <a:lnTo>
                                  <a:pt x="4089017" y="1701567"/>
                                </a:lnTo>
                                <a:lnTo>
                                  <a:pt x="4092636" y="1829956"/>
                                </a:lnTo>
                                <a:lnTo>
                                  <a:pt x="4092636" y="1801419"/>
                                </a:lnTo>
                                <a:lnTo>
                                  <a:pt x="4096204" y="1701567"/>
                                </a:lnTo>
                                <a:lnTo>
                                  <a:pt x="4099823" y="1730103"/>
                                </a:lnTo>
                                <a:lnTo>
                                  <a:pt x="4099823" y="1687273"/>
                                </a:lnTo>
                                <a:lnTo>
                                  <a:pt x="4103442" y="1787177"/>
                                </a:lnTo>
                                <a:lnTo>
                                  <a:pt x="4107010" y="1701567"/>
                                </a:lnTo>
                                <a:lnTo>
                                  <a:pt x="4107010" y="1801419"/>
                                </a:lnTo>
                                <a:lnTo>
                                  <a:pt x="4110629" y="1829956"/>
                                </a:lnTo>
                                <a:lnTo>
                                  <a:pt x="4114197" y="1744346"/>
                                </a:lnTo>
                                <a:lnTo>
                                  <a:pt x="4117816" y="1858543"/>
                                </a:lnTo>
                                <a:lnTo>
                                  <a:pt x="4117816" y="1872786"/>
                                </a:lnTo>
                                <a:lnTo>
                                  <a:pt x="4121384" y="1701567"/>
                                </a:lnTo>
                                <a:lnTo>
                                  <a:pt x="4125003" y="1829956"/>
                                </a:lnTo>
                                <a:lnTo>
                                  <a:pt x="4125003" y="1569566"/>
                                </a:lnTo>
                                <a:lnTo>
                                  <a:pt x="4128572" y="1744346"/>
                                </a:lnTo>
                                <a:lnTo>
                                  <a:pt x="4132191" y="1772883"/>
                                </a:lnTo>
                                <a:lnTo>
                                  <a:pt x="4135810" y="1701567"/>
                                </a:lnTo>
                                <a:lnTo>
                                  <a:pt x="4135810" y="1730103"/>
                                </a:lnTo>
                                <a:lnTo>
                                  <a:pt x="4139378" y="1801419"/>
                                </a:lnTo>
                                <a:lnTo>
                                  <a:pt x="4142997" y="1744346"/>
                                </a:lnTo>
                                <a:lnTo>
                                  <a:pt x="4142997" y="1644494"/>
                                </a:lnTo>
                                <a:lnTo>
                                  <a:pt x="4146565" y="1701567"/>
                                </a:lnTo>
                                <a:lnTo>
                                  <a:pt x="4150184" y="1701567"/>
                                </a:lnTo>
                                <a:lnTo>
                                  <a:pt x="4153752" y="1701567"/>
                                </a:lnTo>
                                <a:lnTo>
                                  <a:pt x="4153752" y="1744346"/>
                                </a:lnTo>
                                <a:lnTo>
                                  <a:pt x="4157371" y="1758640"/>
                                </a:lnTo>
                                <a:lnTo>
                                  <a:pt x="4160939" y="1715810"/>
                                </a:lnTo>
                                <a:lnTo>
                                  <a:pt x="4160939" y="1787177"/>
                                </a:lnTo>
                                <a:lnTo>
                                  <a:pt x="4164558" y="1758640"/>
                                </a:lnTo>
                                <a:lnTo>
                                  <a:pt x="4168177" y="1630200"/>
                                </a:lnTo>
                                <a:lnTo>
                                  <a:pt x="4171745" y="1701567"/>
                                </a:lnTo>
                                <a:lnTo>
                                  <a:pt x="4171745" y="1715810"/>
                                </a:lnTo>
                                <a:lnTo>
                                  <a:pt x="4175364" y="1701567"/>
                                </a:lnTo>
                                <a:lnTo>
                                  <a:pt x="4178932" y="1787177"/>
                                </a:lnTo>
                                <a:lnTo>
                                  <a:pt x="4178932" y="1730103"/>
                                </a:lnTo>
                                <a:lnTo>
                                  <a:pt x="4182551" y="1829956"/>
                                </a:lnTo>
                                <a:lnTo>
                                  <a:pt x="4186119" y="1787177"/>
                                </a:lnTo>
                                <a:lnTo>
                                  <a:pt x="4186119" y="1815713"/>
                                </a:lnTo>
                                <a:lnTo>
                                  <a:pt x="4189738" y="1829956"/>
                                </a:lnTo>
                                <a:lnTo>
                                  <a:pt x="4193306" y="1658737"/>
                                </a:lnTo>
                                <a:lnTo>
                                  <a:pt x="4196925" y="1630200"/>
                                </a:lnTo>
                                <a:lnTo>
                                  <a:pt x="4196925" y="1801419"/>
                                </a:lnTo>
                                <a:lnTo>
                                  <a:pt x="4200544" y="1801419"/>
                                </a:lnTo>
                                <a:lnTo>
                                  <a:pt x="4204112" y="1772883"/>
                                </a:lnTo>
                                <a:lnTo>
                                  <a:pt x="4204112" y="1687273"/>
                                </a:lnTo>
                                <a:lnTo>
                                  <a:pt x="4207731" y="1758640"/>
                                </a:lnTo>
                                <a:lnTo>
                                  <a:pt x="4211299" y="1687273"/>
                                </a:lnTo>
                                <a:lnTo>
                                  <a:pt x="4214918" y="1673030"/>
                                </a:lnTo>
                                <a:lnTo>
                                  <a:pt x="4214918" y="1801419"/>
                                </a:lnTo>
                                <a:lnTo>
                                  <a:pt x="4218486" y="1815713"/>
                                </a:lnTo>
                                <a:lnTo>
                                  <a:pt x="4222105" y="1787177"/>
                                </a:lnTo>
                                <a:lnTo>
                                  <a:pt x="4222105" y="1701567"/>
                                </a:lnTo>
                                <a:lnTo>
                                  <a:pt x="4225673" y="1758640"/>
                                </a:lnTo>
                                <a:lnTo>
                                  <a:pt x="4229292" y="1701567"/>
                                </a:lnTo>
                                <a:lnTo>
                                  <a:pt x="4232911" y="1801419"/>
                                </a:lnTo>
                                <a:lnTo>
                                  <a:pt x="4232911" y="1815713"/>
                                </a:lnTo>
                                <a:lnTo>
                                  <a:pt x="4236479" y="1601663"/>
                                </a:lnTo>
                                <a:lnTo>
                                  <a:pt x="4240098" y="1772883"/>
                                </a:lnTo>
                                <a:lnTo>
                                  <a:pt x="4243666" y="1701567"/>
                                </a:lnTo>
                                <a:lnTo>
                                  <a:pt x="4247285" y="1829956"/>
                                </a:lnTo>
                                <a:lnTo>
                                  <a:pt x="4250853" y="1787177"/>
                                </a:lnTo>
                                <a:lnTo>
                                  <a:pt x="4250853" y="1673030"/>
                                </a:lnTo>
                              </a:path>
                            </a:pathLst>
                          </a:custGeom>
                          <a:ln w="7185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48525" y="3599"/>
                            <a:ext cx="4251325" cy="206946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251325" h="2069464">
                                <a:moveTo>
                                  <a:pt x="0" y="0"/>
                                </a:moveTo>
                                <a:lnTo>
                                  <a:pt x="4250853" y="0"/>
                                </a:lnTo>
                                <a:lnTo>
                                  <a:pt x="4250853" y="2068981"/>
                                </a:lnTo>
                                <a:lnTo>
                                  <a:pt x="0" y="206898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18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box 13"/>
                        <wps:cNvSpPr txBox="1"/>
                        <wps:spPr>
                          <a:xfrm>
                            <a:off x="80748" y="6655"/>
                            <a:ext cx="274955" cy="1289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A67783" w:rsidRDefault="00A67783" w:rsidP="00A67783">
                              <w:pPr>
                                <w:spacing w:line="202" w:lineRule="exac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4"/>
                                  <w:sz w:val="18"/>
                                </w:rPr>
                                <w:t>SiO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9" o:spid="_x0000_s1026" style="position:absolute;margin-left:155.85pt;margin-top:83.35pt;width:338.85pt;height:167.55pt;z-index:251661312;mso-wrap-distance-left:0;mso-wrap-distance-right:0;mso-position-horizontal-relative:page" coordsize="43033,212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">
                <v:shape id="Graphic 10" o:spid="_x0000_s1027" style="position:absolute;top:6225;width:43014;height:15055;visibility:visible;mso-wrap-style:square;v-text-anchor:top" coordsize="4301490,15055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DWSMQA&#10;AADbAAAADwAAAGRycy9kb3ducmV2LnhtbESPP28CMQzFd6R+h8hIbJCjA6JXcghRgRjKUNqlm3Ux&#10;94eLc0rS4/j29VCpm633/N7Pm+3oOjVQiI1nA8tFBoq49LbhysDX52G+BhUTssXOMxl4UIRt8TTZ&#10;YG79nT9ouKRKSQjHHA3UKfW51rGsyWFc+J5YtKsPDpOsodI24F3CXaefs2ylHTYsDTX2tK+pvF1+&#10;nIHV2+kc3vHYHXr6ti/tfvCP9mrMbDruXkElGtO/+e/6ZAVf6OUXGUA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fw1kjEAAAA2wAAAA8AAAAAAAAAAAAAAAAAmAIAAGRycy9k&#10;b3ducmV2LnhtbFBLBQYAAAAABAAEAPUAAACJAwAAAAA=&#10;" path="m133036,1451859r,17839em219383,1451859r,17839em302110,1451859r,17839em388405,1451859r,17839em474701,1451859r,17839em557428,1451859r,17839em643724,1451859r,17839em730070,1451859r,17839em812747,1451859r,17839em899093,1451859r,17839em899093,1451859r,53508em985389,1451859r,17839em1068116,1451859r,17839em1154411,1451859r,17839em1240707,1451859r,17839em1323434,1451859r,17839em1409730,1451859r,17839em1496076,1451859r,17839em1578804,1451859r,17839em1665099,1451859r,17839em1747826,1451859r,17839em1747826,1451859r,53508em1834122,1451859r,17839em1920417,1451859r,17839em2003145,1451859r,17839em2089440,1451859r,17839em2175787,1451859r,17839em2258463,1451859r,17839em2344810,1451859r,17839em2431105,1451859r,17839em2513832,1451859r,17839em2600128,1451859r,17839em2600128,1451859r,53508em2686423,1451859r,17839em2769151,1451859r,17839em2855497,1451859r,17839em2941793,1451859r,17839em3024520,1451859r,17839em3110815,1451859r,17839em3197111,1451859r,17839em3279838,1451859r,17839em3366134,1451859r,17839em3452480,1451859r,17839em3452480,1451859r,53508em3535157,1451859r,17839em3621503,1451859r,17839em3707799,1451859r,17839em3790526,1451859r,17839em3876821,1451859r,17839em3959549,1451859r,17839em4045844,1451859r,17839em4132191,1451859r,17839em4214867,1451859r,17839em4301214,1451859r,17839em4301214,1451859r,53508em,1444728r46741,em,724146r46741,em,l46741,e" filled="f" strokeweight=".09978mm">
                  <v:path arrowok="t"/>
                </v:shape>
                <v:shape id="Graphic 11" o:spid="_x0000_s1028" style="position:absolute;left:485;top:35;width:42513;height:19336;visibility:visible;mso-wrap-style:square;v-text-anchor:top" coordsize="4251325,19335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11TMEA&#10;AADbAAAADwAAAGRycy9kb3ducmV2LnhtbERPS2sCMRC+C/0PYQreNGsLIlujlIKl0IOP1fuwGTdL&#10;N5MlSXdXf70RBG/z8T1nuR5sIzryoXasYDbNQBCXTtdcKTgWm8kCRIjIGhvHpOBCAdarl9ESc+16&#10;3lN3iJVIIRxyVGBibHMpQ2nIYpi6ljhxZ+ctxgR9JbXHPoXbRr5l2VxarDk1GGzpy1D5d/i3CrrQ&#10;/+oyfvuzuTS792tx2l7tRqnx6/D5ASLSEJ/ih/tHp/kzuP+SDpCr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xNdUzBAAAA2wAAAA8AAAAAAAAAAAAAAAAAmAIAAGRycy9kb3du&#10;cmV2LnhtbFBLBQYAAAAABAAEAPUAAACGAwAAAAA=&#10;" path="m,1715810r3619,-28537l3619,1587421,7238,1426883r3568,85610l14425,1441177r,71316l17993,1687273r3619,-117707l21612,1455420r3568,99903l28799,1601663r,-32097l32367,1441177r3619,-14294l39605,1469714r,189023l43173,1441177r3619,189023l46792,1601663r3568,28537l53979,1441177r3568,57073l57547,1512493r3619,-14243l64734,1398347r,-14294l68353,1498250r3619,-42830l75540,1426883r,99904l79159,1512493r3568,117707l82727,1555323r3619,14243l89914,1398347r3619,203316l93533,1569566r3568,-128389l100720,1587421r,-74928l104339,1644494r3568,28536l107907,1587421r3619,-74928l115094,1526787r3619,-156977l118713,1644494r3568,14243l125900,1526787r,103413l129468,1498250r3619,-71367l136706,1483957r,146243l140274,1555323r3619,-85609l143893,1441177r3568,85610l151080,1412641r3568,231853l154648,1587421r3619,-74928l161835,1526787r,-171270l165454,1569566r3619,-156925l172641,1601663r,-131949l176260,1569566r3568,l179828,1498250r3619,-14293l187015,1498250r,117707l190634,1526787r3568,-85610l197821,1412641r,203316l201440,1412641r3569,28536l205009,1455420r3619,42830l212196,1526787r3619,-142734l215815,1369810r3568,156977l223002,1512493r,28537l226570,1498250r3619,-28536l233808,1630200r,-174780l237376,1658737r3619,-131950l240995,1673030r3568,-189073l248182,1555323r3568,46340l255369,1555323r3568,-42830l258937,1601663r3619,14294l266175,1441177r,14243l269743,1587421r3619,28536l276930,1687273r,-160486l280549,1498250r3568,-85609l284117,1426883r3619,57074l291304,1455420r3619,14294l298542,1441177r3568,99853l302110,1455420r3619,132001l309297,1298443r3619,228344l312916,1673030r3568,-217610l320103,1512493r,74928l323671,1601663r3619,-103413l330858,1341274r,171219l334477,1412641r3619,156925l338096,1412641r3568,99852l345283,1658737r,-189023l348851,1630200r3619,-363854l356038,1426883r,189074l359657,1541030r3568,-228293l363225,1426883r3619,57074l370463,1469714r3568,-71367l374031,1384053r3619,171270l381218,1326980r,171270l384837,1483957r3568,-185514l392024,1498250r,-99903l395593,1441177r3619,85610l399212,1644494r3619,-57073l406399,1644494r3619,-57073l410018,1441177r3568,-99903l417205,1512493r,-214050l420773,1266346r3619,174831l424392,1455420r3568,-42779l431579,1644494r3619,-246147l435198,1526787r3568,-185513l442385,1469714r,-99904l445953,1398347r3619,-42830l453140,1137957r,231853l456759,1426883r3568,42831l460327,1441177r3619,-14294l467565,1469714r3568,l471133,1298443r3619,128440l478320,1384053r,-288926l481939,1587421r3568,-246147l485507,1252103r3619,103414l492694,1341274r3619,28536l496313,1298443r3619,-89170l503500,1426883r,-42830l507119,1298443r3568,214050l514306,1209273r,14294l517874,1195030r3619,71316l521493,1398347r3568,-274684l528680,1398347r3619,-317463l532299,1252103r3568,-14293l539486,1312737r,-260390l543054,1341274r3619,-89171l550241,1195030r,14243l553860,920347r3568,317463l557428,1166494r3619,85609l564666,1195030r,146244l568234,1280640r3619,-114146l575421,1398347r,42830l579040,1369810r3568,-231853l582608,1298443r3619,-146243l589796,1266346r3619,-128389l593415,1080884r3619,71316l600602,1095127r,71367l604221,1152200r3568,174780l611408,1237810r,-199756l614976,1109421r3619,128389l618595,1052347r3568,-57073l625782,1209273r3619,-71316l629401,1298443r3568,-274632l636588,1009517r3568,-46391l643775,1123663r3568,99904l650962,1195030r3568,-57073l654530,1109421r3619,-231905l661768,806201r,317462l665336,995274r3619,99853l672523,1052347r,85610l676142,1080884r3568,-217610l679710,934590r3619,-156926l686897,820443r3619,-28536l690516,920347r3619,-156977l697703,877516r,-42779l701322,1009517r3568,-132001l708509,920347r,-156977l712077,1038054r3619,-74928l715696,995274r3568,-363904l722883,1052347r,-42830l726502,1038054r3568,-146244l733689,906053r,-246096l737257,734834r3619,85609l740876,877516r3568,-185462l748063,834737r3568,-71367l751631,602833r3619,231904l758869,820443r,-14242l762437,806201r3619,-231905l769624,749127r,-246146l773243,517223r3568,246147l776811,674200r3619,-28537l783998,848980r3619,85610l787617,502981r3620,156976l794805,602833r,28537l798424,445907r3568,331757l801992,385274r3619,146243l809179,545760r3619,l812798,431614r3568,199756l819985,214054r,142683l823604,631370r3568,-114147l830791,574296r,-189022l834359,791907r3619,99903l837978,545760r3568,-203317l845165,531517r3568,-114146l848733,256834r3619,288926l855971,299664r,42779l859539,806201r3619,-217611l866726,356737r,89170l870345,370980r3568,-99853l873913,256834r3619,146243l881100,385274r,74876l884719,185467r3619,317514l891906,417371r,-189074l895525,356737r3568,14243l899093,460150r3619,42831l906280,313907r3619,-142683l909899,242591r3568,-57124l917086,99857r,271123l920654,214054r3619,99853l927892,588590r,-417366l931460,328200r3619,-142733l935079,356737r3568,74877l942266,313907,945834,99857r,156977l949453,445907r3568,-28536l953021,285370,956640,82054r3619,60633l960259,228297r3568,303220l967446,10687r3568,28536l971014,502981,974633,82054r3568,203316l978201,156930r3619,l985389,156930r3619,128440l992627,228297r3568,-42830l996195,342443r3619,-142683l1003382,99857r3619,57073l1007001,185467r3568,260440l1014188,342443r,-42779l1017756,53517r3619,174780l1024994,242591r,-189074l1028562,356737r3619,-128440l1032181,356737r3568,-42830l1039368,417371,1039368,em1039400,r3536,385274l1046555,385274r3568,-14294l1050123,417371r3619,-288977l1057361,285370r,28537l1060929,53517r3619,246147l1068116,67760r,217610l1071735,531517r3568,-274683l1075303,342443r3619,-71316l1082490,256834r3619,160537l1086109,370980r3619,288977l1093296,342443r,-128389l1096915,299664r3568,303169l1104102,385274r,-331757l1107670,299664r3619,189023l1111289,328200r3568,246096l1118476,403077r,-32097l1122095,24980r3568,131950l1129282,488687r,142683l1132850,445907r3619,-14293l1136469,445907r3568,199756l1143656,560054r3568,28536l1147224,488687r3619,28536l1154462,171224r,231853l1158030,749127r3619,-160537l1165217,531517r,-71367l1168836,692054r3568,-160537l1172404,474444r3619,85610l1179592,517223r3619,14294l1183211,460150r3619,85610l1190398,313907r,189074l1194017,674200r3568,60634l1197585,531517r3619,-28536l1204772,706297r3619,-132001l1208391,692054r3568,-306780l1215578,692054r,-274683l1219197,602833r3568,132001l1226384,674200r,-114146l1229952,706297r3619,-14243l1233571,574296r3568,246147l1240758,659957r3568,-42830l1244326,560054r3619,42779l1251564,720591r,-74928l1255132,820443r3619,85610l1262319,777664r,-146294l1265938,749127r3568,-89170l1269506,356737r3619,638537l1276693,674200r,132001l1280312,791907r3619,-189074l1287499,574296r,174831l1291118,763370r3568,-42779l1294686,995274r3619,-189073l1301873,777664r3619,71316l1305492,1023811r3568,-231904l1312679,906053r,28537l1316298,749127r3568,-89170l1323485,948883r,-71367l1327053,834737r3619,42779l1330672,1080884r3568,-57073l1337859,720591r3568,185462l1341427,948883r3619,-156976l1348665,531517r,260390l1352233,791907r3619,171219l1355852,977420r3568,-99904l1363039,948883r3568,132001l1366607,1123663r3619,-374536l1373794,1266346r,-303220l1377413,934590r3620,-71316l1384601,963126r,260441l1388220,1066590r3568,-71316l1395407,1080884r3568,-85610l1402594,1152200r,-345999l1406162,877516r3619,l1409781,995274r3619,28537l1416968,1369810r3619,-288926l1420587,891810r3568,374536l1427774,1009517r,256829l1431342,1052347r3619,-28536l1434961,1252103r3568,-142682l1442148,1109421r3619,-174831l1445767,948883r3568,363854l1452954,1209273r,-85610l1456522,1009517r3619,-74927l1463709,1312737r,-203316l1467328,1180737r3568,132000l1470896,1023811r3619,156926l1478134,1080884r3568,71316l1481702,1252103r3619,-99903l1488889,1066590r,14294l1492508,1209273r3568,-57073l1499695,1137957r,99853l1503263,1266346r3619,-185462l1506882,1426883r3568,-246146l1514069,1384053r,-117707l1517688,1298443r3568,-146243l1524875,1280640r,-128440l1528443,1095127r3619,274683l1532062,1280640r3568,89170l1539249,1195030r3568,14243l1542817,1123663r3619,231854l1550055,1223567r,160486l1553623,1312737r3619,-14294l1560810,1095127r,231853l1564429,995274r3568,403073l1567997,1252103r3619,-14293l1575185,977420r3619,335317l1578804,1195030r3619,-57073l1585991,1398347r,-374536l1589610,1180737r3568,99903l1593178,1369810r3619,-57073l1600365,1341274r3619,-89171l1603984,1312737r3568,-60634l1611171,1455420r,-260390l1614790,1298443r3568,71367l1621977,1209273r,-128389l1625545,1152200r3619,42830l1629164,1398347r3568,-203317l1636351,1095127r3568,260390l1639919,1412641r3619,-146295l1647157,1426883r,-85609l1650725,1123663r3619,156977l1657912,1355517r,185513l1661531,1326980r3568,-89170l1665099,1441177r3619,85610l1672286,1209273r,117707l1675905,1312737r3619,-117707l1683092,1266346r,89171l1686711,1252103r3568,174780l1690279,1266346r3619,231904l1697466,1412641r3619,-85661l1701085,1469714r3568,28536l1708272,1298443r,-131949l1711891,1312737r3568,57073l1719078,1384053r,28588l1722646,1455420r3619,-156977l1726265,1412641r3568,-57124l1733452,1252103r3568,160538l1737020,1441177r3619,71316l1744258,1384053r,-246096l1747826,1298443r3619,228344l1751445,1166494r3568,246147l1758632,1526787r3568,74876l1762200,1355517r3619,-28537l1769388,1326980r,228343l1773007,1384053r3619,142734l1780194,1426883r,-42830l1783813,1601663r3568,-217610l1787381,1455420r3619,28537l1794568,1483957r3619,-85610l1798187,1355517r3568,199806l1805374,1498250r,174780l1808993,1483957r3568,-128440l1816180,1498250r,57073l1819748,1426883r3619,231854l1823367,1426883r3568,57074l1830554,1312737r,171220l1834122,1541030r3619,28536l1841360,1369810r,199756l1844928,1455420r3619,114146l1848547,1555323r3568,-303220l1855734,1601663r3568,-103413l1859302,1455420r3619,28537l1866489,1512493r,-42779l1870108,1412641r3619,42779l1877295,1441177r,71316l1880914,1469714r3568,71316l1884482,1369810r3619,246147l1891669,1601663r3619,-89170l1895288,1615957r3568,-14294l1902475,1469714r,-71367l1906094,1615957r3568,-274683l1909662,1555323r3619,-114146l1916849,1498250r3619,57073l1920468,1526787r3568,-14294l1927655,1541030r,-99853l1931223,1587421r3619,-160538l1938461,1441177r,42780l1942029,1398347r3619,71367l1945648,1426883r3568,160538l1952835,1526787r3568,-28537l1956403,1630200r3619,-217559l1963590,1569566r3619,-85609l1970829,1455420r3568,85610l1974397,1644494r3619,-103464l1981584,1569566r,-199756l1985203,1615957r3568,-189074l1988771,1441177r3619,217560l1995958,1469714r3619,-42831l1999577,1587421r3619,-74928l2006764,1398347r,203316l2010383,1569566r3568,17855l2017570,1483957r,14293l2021138,1555323r3619,l2024757,1512493r3568,42830l2031944,1601663r3619,71367l2035563,1687273r3568,-217559l2042750,1569566r,74928l2046318,1384053r3619,303220l2053505,1644494r,-117707l2057124,1569566r3568,17855l2060692,1569566r3619,-14243l2067930,1673030r,-203316l2071498,1587421r3619,-32098l2078685,1398347r,14294l2082304,1630200r3568,-60634l2085872,1512493r3619,74928l2093059,1441177r3619,128389l2096678,1555323r3619,160487l2103865,1483957r,85609l2107484,1630200r3568,-131950l2114671,1601663r,14294l2118239,1615957r3619,-89170l2121858,1601663r3568,-46340l2129045,1555323r3568,-14293l2136232,1673030r3619,-28536l2139851,1498250r3568,89171l2147038,1483957r,57073l2150606,1498250r3619,28537l2157793,1687273r,-99852l2161412,1526787r3569,28536l2164981,1587421r3619,114146l2172219,1687273r3568,-131950l2175787,1601663r3619,57074l2182974,1673030r,-146243l2186593,1730103r3568,-128440l2193780,1569566r,46391l2197348,1658737r3619,14293l2200967,1483957r3619,203316l2208154,1658737r3619,-57074l2211773,1658737r3568,-71316l2218960,1455420r,217610l2222528,1412641r3619,174780l2226147,1630200r3568,14294l2233334,1658737r3619,-42780l2236953,1644494r3568,l2244140,1687273r,57073l2247708,1644494r3619,-42831l2254895,1555323r,103414l2258514,1744346r3568,-142683l2262082,1569566r3619,46391l2269320,1426883r3568,331757l2272888,1587421r3619,85609l2280075,1541030r,-85610l2283694,1673030r3568,42780l2290881,1701567r,14243l2294449,1673030r3619,28537l2298068,1644494r3619,-28537l2305255,1615957r,-60634l2308874,1687273r3568,85610l2316061,1587421r,99852l2319629,1673030r3619,14243l2323248,1587421r3568,-46391l2330435,1687273r3619,-71316l2334054,1715810r3568,-42780l2341241,1701567r,-132001l2344809,1658737r3619,l2351996,1772883r,-114146l2355615,1615957r3569,99853l2359184,1569566r3619,146244l2366422,1512493r3568,146244l2369990,1715810r3619,99903l2377177,1730103r,-99903l2380796,1701567r3568,28536l2384364,1615957r3619,-103464l2391551,1744346r3619,-99852l2395170,1730103r3619,28537l2402357,1601663r,142683l2405976,1615957r3568,-74927l2413163,1815713r,-142683l2416731,1569566r3619,46391l2423918,1890641r3619,-217611l2431156,1730103r,-57073l2434724,1658737r3619,-42780l2438343,1687273r3568,-71316l2445530,1687273r3568,99904l2449098,1673030r3619,42780l2456285,1758640r,-42830l2459904,1687273r3619,71367l2463523,1658737r3568,14293l2470710,1758640r3568,-114146l2474278,1587421r3619,85609l2481465,1715810r,42830l2485084,1801419r3568,-85609l2492271,1644494r,28536l2495890,1744346r3568,14294l2499458,1687273r3619,57073l2506645,1615957r3619,142683l2510264,1569566r3568,89171l2517451,1587421r,142682l2521019,1758640r3619,-189074l2528257,1715810r,-85610l2531825,1801419r3619,-128389l2535444,1512493r3568,303220l2542631,1701567r,-85610l2546199,1687273r3619,85610l2553386,1730103r,-42830l2557005,1701567r3620,l2560625,1758640r3568,l2567812,1687273r3568,42830l2571380,1758640r3619,-28537l2578567,1644494r,142683l2582186,1758640r3568,-189074l2589373,1744346r,-42779l2592992,1658737r3568,71366l2596560,1844250r3619,-331757l2603747,1601663r3619,99904l2607366,1687273r3568,71367l2614553,1744346r,-114146l2618121,1630200r3619,128440l2621740,1687273r3619,-14243l2628927,1701567r3619,-14294l2632546,1744346r3568,-57073l2639733,1658737r,42830l2643301,1587421r3619,57073l2650488,1644494r,57073l2654107,1569566r3619,117707l2657726,1858543r3568,-114197l2664913,1744346r3568,l2668481,1701567r3619,-14294l2675668,1744346r,-42779l2679287,1630200r3568,185513l2686474,1701567r,-132001l2690042,1758640r3619,-42830l2693661,1772883r3619,-128389l2700848,1569566r,117707l2704467,1815713r3568,-185513l2711654,1555323r,131950l2715222,1744346r3619,l2718841,1772883r3568,-85610l2726028,1687273r3619,142683l2729647,1730103r3568,l2736834,1630200r,14294l2740402,1815713r3619,57073l2747589,1815713r,-28536l2751208,1872786r3569,-199756l2754777,1772883r3619,-57073l2762015,1730103r3568,114147l2765583,1555323r3619,103414l2772770,1630200r3619,71367l2779957,1758640r,-114146l2783576,1787177r3568,-114147l2790763,1644494r,57073l2794382,1673030r3568,14243l2797950,1730103r3619,14243l2805137,1787177r3619,-42831l2808756,1615957r3568,57073l2815943,1730103r3568,l2823130,1701567r3619,14243l2826749,1744346r3568,-57073l2833936,1715810r,14293l2837504,1772883r3619,l2844691,1715810r,-28537l2848310,1772883r3568,-71316l2851878,1730103r3619,l2859116,1787177r,-28537l2862684,1658737r3619,-117707l2869871,1715810r,-28537l2873490,1715810r3568,85609l2877058,1715810r3619,42830l2884245,1701567r3619,99852l2887864,1687273r3619,28537l2895051,1730103r,-14293l2898670,1587421r3568,71316l2905857,1615957r,128389l2909425,1787177r3619,l2913044,1730103r3568,-14293l2920231,1715810r3619,-85610l2923850,1701567r3568,-57073l2931037,1687273r,-71316l2934605,1630200r3619,142683l2938224,1587421r3568,171219l2945411,1715810r3569,14293l2948980,1673030r3619,128389l2956218,1858543r,-42830l2959786,1701567r3619,-99904l2966973,1730103r,-14293l2970592,1644494r3568,71316l2974160,1673030r3619,-14293l2981347,1673030r3619,14243l2984966,1758640r3619,-142683l2992153,1758640r,57073l2995772,1615957r3568,42780l3002959,1872786r,-57073l3006527,1687273r3619,-28536l3010146,1630200r3568,156977l3017333,1744346r,-57073l3020952,1758640r3568,14243l3028139,1744346r,-156925l3031707,1844250r3619,-57073l3035326,1758640r3568,-28537l3042513,1744346r3568,-14243l3046081,1772883r3619,14294l3053319,1715810r,-57073l3056887,1787177r3619,-85610l3064074,1630200r,142683l3067693,1772883r3568,-128389l3071261,1715810r3619,-71316l3078448,1758640r3619,-57073l3082067,1815713r3619,-57073l3089254,1787177r,-185514l3092873,1730103r3568,-28536l3096441,1658737r3619,28536l3103628,1801419r3619,-28536l3107247,1758640r3568,-85610l3114434,1772883r,-171220l3118053,1701567r3568,-14294l3125240,1715810r,14293l3128808,1715810r3619,l3132427,1730103r3568,-57073l3139614,1744346r3568,-128389l3143182,1687273r3620,42830l3150421,1687273r,-28536l3153989,1829956r3619,-142683l3161176,1673030r,-117707l3164795,1715810r3568,14293l3168363,1701567r3619,42779l3175550,1630200r,128440l3179169,1715810r3619,14293l3186356,1758640r,57073l3189975,1630200r3568,128440l3193543,1787177r3619,-142683l3200730,1658737r3619,114146l3207917,1744346r3619,71367l3211536,1687273r3619,28537l3218723,1658737r3619,85609l3222342,1772883r3568,-42780l3229529,1858543r,-185513l3233097,1701567r3619,-42830l3240284,1644494r,85609l3243903,1555323r3619,146244l3247522,1844250r3568,-199756l3254709,1701567r,57073l3258277,1787177r3619,-128440l3265464,1701567r,71316l3269083,1772883r3568,28536l3272651,1829956r3619,-99853l3279838,1555323r3619,131950l3283457,1829956r3619,74927l3290644,1730103r,71316l3294263,1787177r3568,-42831l3301450,1744346r,14294l3305018,1744346r3619,-14243l3308637,1772883r3568,-71316l3315824,1787177r3619,l3319443,1644494r3568,71316l3326630,1615957r,185462l3330198,1829956r3619,-57073l3333817,1673030r3568,-14293l3341004,1744346r3569,28537l3344573,1744346r3619,28537l3351811,1758640r,-28537l3355379,1801419r3619,-85609l3362566,1730103r3619,28537l3369753,1526787r,189023l3373372,1801419r3568,-42779l3380559,1919177r,-60634l3384178,1673030r3568,-42830l3387746,1844250r3619,-71367l3394933,1701567r3619,-28537l3402120,1715810r3619,42830l3405739,1801419r3568,-42779l3412926,1715810r,-71316l3416545,1644494r3568,42779l3423732,1744346r,99904l3427300,1772883r3619,57073l3430919,1701567r3568,-71367l3438106,1673030r3568,99853l3441674,1858543r3619,-28587l3448912,1772883r,-71316l3452480,1772883r3619,28536l3459667,1687273r,114146l3463286,1673030r3568,28537l3466854,1772883r3619,71367l3474041,1772883r3619,-142683l3477660,1801419r3619,-71316l3484847,1701567r,42779l3488466,1526787r3568,260390l3492034,1658737r3619,185513l3499221,1744346r3619,-14243l3506408,1758640r3619,-57073l3510027,1730103r3619,99853l3517214,1730103r3619,-14293l3520833,1829956r3568,74927l3528020,1829956r,-57073l3531588,1730103r3619,-14293l3538776,1715810r,28536l3542395,1701567r3619,99852l3546014,1730103r3568,14243l3553201,1787177r,28536l3556769,1587421r3619,142682l3563956,1730103r,71316l3567575,1673030r3568,114147l3571143,1730103r3619,-71366l3578381,1744346r3568,85610l3581949,1772883r3619,85660l3589136,1815713r,42830l3592755,1758640r3568,-28537l3599942,1673030r,28537l3603510,1715810r3619,28536l3607129,1701567r3619,-99904l3614316,1658737r3619,99903l3617935,1801419r3568,-42779l3625122,1701567r,-71367l3628690,1801419r3619,-128389l3632309,1815713r3568,57073l3639496,1787177r3619,-14294l3643115,1701567r3568,42779l3650302,1815713r,-171219l3653870,1673030r3619,114147l3661057,1730103r,14243l3664676,1687273r3568,l3668244,1744346r3619,99904l3675482,1787177r3568,l3679050,1658737r3619,171219l3686237,1844250r,-85610l3689856,1815713r3568,-99903l3697043,1872786r,-199756l3700611,1815713r3619,-28536l3704230,1730103r3619,14243l3711417,1673030r,42780l3715036,1701567r3568,142683l3722223,1787177r,-71367l3725791,1801419r3619,l3729410,1701567r3568,85610l3736598,1601663r3619,228293l3740217,1673030r3568,-42830l3747404,1673030r,42780l3750972,1744346r3619,14294l3758159,1787177r,-57074l3761778,1615957r3568,185462l3765346,1744346r3619,42831l3772584,1658737r3568,142682l3776152,1730103r3619,28537l3783339,1744346r,14294l3786958,1815713r3568,-99903l3790526,1744346r3619,-14243l3797713,1801419r3619,l3801332,1687273r3619,71367l3808519,1872786r,-28536l3812138,1787177r3568,85609l3819325,1630200r,185513l3822893,1844250r3619,-99904l3826512,1787177r3568,28536l3833699,1872786r3619,-85609l3837318,1715810r3568,-28537l3844505,1701567r,57073l3848073,1569566r3619,217611l3855260,1787177r,57073l3858879,1744346r3568,85610l3862447,1701567r3619,-71367l3869634,1844250r,-99904l3873253,1787177r3619,-71367l3880440,1673030r,217611l3884059,1815713r3568,-128440l3887627,1615957r3619,185462l3894814,1744346r3619,-42779l3898433,1815713r3568,l3905620,1673030r,42780l3909239,1744346r3568,-28536l3916426,1701567r,85610l3919994,1644494r3619,171219l3923613,1772883r3568,28536l3930800,1730103r3569,-14293l3934369,1772883r3619,-85610l3941607,1715810r,71367l3945175,1815713r3619,-85610l3948794,1715810r3568,217610l3955981,1715810r3568,203367l3959549,1815713r3619,-42830l3966736,1858543r,-114197l3970355,1715810r3619,28536l3977542,1758640r,-57073l3981161,1673030r3568,57073l3984729,1758640r3619,42779l3991916,1730103r3619,14243l3995535,1758640r3568,28537l4002722,1744346r,-42779l4006341,1715810r3568,14293l4013528,1801419r,-99852l4017096,1658737r3619,114146l4020715,1744346r3568,114197l4027902,1801419r,-57073l4031470,1730103r3619,85610l4038708,1715810r,85609l4042276,1772883r3619,14294l4045895,1829956r3568,-260390l4053082,1787177r3568,28536l4056650,1687273r3619,l4063837,1772883r,-28537l4067456,1858543r3619,l4074643,1673030r,-57073l4078262,1787177r3568,l4081830,1801419r3619,-14242l4089017,1701567r3619,128389l4092636,1801419r3568,-99852l4099823,1730103r,-42830l4103442,1787177r3568,-85610l4107010,1801419r3619,28537l4114197,1744346r3619,114197l4117816,1872786r3568,-171219l4125003,1829956r,-260390l4128572,1744346r3619,28537l4135810,1701567r,28536l4139378,1801419r3619,-57073l4142997,1644494r3568,57073l4150184,1701567r3568,l4153752,1744346r3619,14294l4160939,1715810r,71367l4164558,1758640r3619,-128440l4171745,1701567r,14243l4175364,1701567r3568,85610l4178932,1730103r3619,99853l4186119,1787177r,28536l4189738,1829956r3568,-171219l4196925,1630200r,171219l4200544,1801419r3568,-28536l4204112,1687273r3619,71367l4211299,1687273r3619,-14243l4214918,1801419r3568,14294l4222105,1787177r,-85610l4225673,1758640r3619,-57073l4232911,1801419r,14294l4236479,1601663r3619,171220l4243666,1701567r3619,128389l4250853,1787177r,-114147e" filled="f" strokecolor="red" strokeweight=".19958mm">
                  <v:path arrowok="t"/>
                </v:shape>
                <v:shape id="Graphic 12" o:spid="_x0000_s1029" style="position:absolute;left:485;top:35;width:42513;height:20695;visibility:visible;mso-wrap-style:square;v-text-anchor:top" coordsize="4251325,20694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0AuBcMA&#10;AADbAAAADwAAAGRycy9kb3ducmV2LnhtbERPS2vCQBC+F/wPywi91Y1CrUQ3QXxAD70kCqW3cXea&#10;hGZnQ3Y1aX+9Wyj0Nh/fczb5aFtxo943jhXMZwkIYu1Mw5WC8+n4tALhA7LB1jEp+CYPeTZ52GBq&#10;3MAF3cpQiRjCPkUFdQhdKqXXNVn0M9cRR+7T9RZDhH0lTY9DDLetXCTJUlpsODbU2NGuJv1VXq2C&#10;5/1lOLRH//JRaD+U47v+Kco3pR6n43YNItAY/sV/7lcT5y/g95d4gMz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0AuBcMAAADbAAAADwAAAAAAAAAAAAAAAACYAgAAZHJzL2Rv&#10;d25yZXYueG1sUEsFBgAAAAAEAAQA9QAAAIgDAAAAAA==&#10;" path="m,l4250853,r,2068981l,2068981,,e" filled="f" strokeweight=".19944mm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3" o:spid="_x0000_s1030" type="#_x0000_t202" style="position:absolute;left:807;top:66;width:2750;height:12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s8wMEA&#10;AADbAAAADwAAAGRycy9kb3ducmV2LnhtbERPTYvCMBC9L/gfwgje1tQVZK1GEXFhQVis9eBxbMY2&#10;2Exqk9X67zfCgrd5vM+ZLztbixu13jhWMBomIIgLpw2XCg751/snCB+QNdaOScGDPCwXvbc5ptrd&#10;OaPbPpQihrBPUUEVQpNK6YuKLPqha4gjd3atxRBhW0rd4j2G21p+JMlEWjQcGypsaF1Rcdn/WgWr&#10;I2cbc/057bJzZvJ8mvB2clFq0O9WMxCBuvAS/7u/dZw/hucv8QC5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XrPMDBAAAA2wAAAA8AAAAAAAAAAAAAAAAAmAIAAGRycy9kb3du&#10;cmV2LnhtbFBLBQYAAAAABAAEAPUAAACGAwAAAAA=&#10;" filled="f" stroked="f">
                  <v:textbox inset="0,0,0,0">
                    <w:txbxContent>
                      <w:p w:rsidR="00A67783" w:rsidRDefault="00A67783" w:rsidP="00A67783">
                        <w:pPr>
                          <w:spacing w:line="202" w:lineRule="exac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spacing w:val="-4"/>
                            <w:sz w:val="18"/>
                          </w:rPr>
                          <w:t>SiO2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p w:rsidR="00A67783" w:rsidRDefault="00A67783" w:rsidP="00A67783">
      <w:pPr>
        <w:bidi w:val="0"/>
        <w:rPr>
          <w:rFonts w:asciiTheme="majorBidi" w:hAnsiTheme="majorBidi" w:cstheme="majorBidi"/>
          <w:sz w:val="24"/>
          <w:szCs w:val="24"/>
        </w:rPr>
      </w:pPr>
    </w:p>
    <w:p w:rsidR="00A67783" w:rsidRDefault="00A67783" w:rsidP="00A67783">
      <w:pPr>
        <w:bidi w:val="0"/>
        <w:rPr>
          <w:rFonts w:asciiTheme="majorBidi" w:hAnsiTheme="majorBidi" w:cstheme="majorBidi"/>
          <w:sz w:val="24"/>
          <w:szCs w:val="24"/>
        </w:rPr>
      </w:pPr>
    </w:p>
    <w:p w:rsidR="00A67783" w:rsidRDefault="00A67783" w:rsidP="00A67783">
      <w:pPr>
        <w:bidi w:val="0"/>
        <w:rPr>
          <w:rFonts w:asciiTheme="majorBidi" w:hAnsiTheme="majorBidi" w:cstheme="majorBidi"/>
          <w:sz w:val="24"/>
          <w:szCs w:val="24"/>
        </w:rPr>
      </w:pPr>
    </w:p>
    <w:p w:rsidR="00A67783" w:rsidRDefault="00A67783" w:rsidP="00A67783">
      <w:pPr>
        <w:bidi w:val="0"/>
        <w:rPr>
          <w:rFonts w:asciiTheme="majorBidi" w:hAnsiTheme="majorBidi" w:cstheme="majorBidi"/>
          <w:sz w:val="24"/>
          <w:szCs w:val="24"/>
        </w:rPr>
      </w:pPr>
    </w:p>
    <w:p w:rsidR="00A67783" w:rsidRDefault="00A67783" w:rsidP="00A67783">
      <w:pPr>
        <w:bidi w:val="0"/>
        <w:rPr>
          <w:rFonts w:asciiTheme="majorBidi" w:hAnsiTheme="majorBidi" w:cstheme="majorBidi"/>
          <w:sz w:val="24"/>
          <w:szCs w:val="24"/>
        </w:rPr>
      </w:pPr>
    </w:p>
    <w:p w:rsidR="00A67783" w:rsidRDefault="00A67783" w:rsidP="00A67783">
      <w:pPr>
        <w:bidi w:val="0"/>
        <w:rPr>
          <w:rFonts w:asciiTheme="majorBidi" w:hAnsiTheme="majorBidi" w:cstheme="majorBidi"/>
          <w:sz w:val="24"/>
          <w:szCs w:val="24"/>
        </w:rPr>
      </w:pPr>
    </w:p>
    <w:p w:rsidR="00A67783" w:rsidRDefault="00A67783" w:rsidP="00A67783">
      <w:pPr>
        <w:bidi w:val="0"/>
        <w:rPr>
          <w:rFonts w:asciiTheme="majorBidi" w:hAnsiTheme="majorBidi" w:cstheme="majorBidi"/>
          <w:sz w:val="24"/>
          <w:szCs w:val="24"/>
        </w:rPr>
      </w:pPr>
    </w:p>
    <w:p w:rsidR="00A67783" w:rsidRDefault="00A67783" w:rsidP="00A67783">
      <w:pPr>
        <w:bidi w:val="0"/>
        <w:rPr>
          <w:rFonts w:asciiTheme="majorBidi" w:hAnsiTheme="majorBidi" w:cstheme="majorBidi"/>
          <w:sz w:val="24"/>
          <w:szCs w:val="24"/>
        </w:rPr>
      </w:pPr>
    </w:p>
    <w:p w:rsidR="00A67783" w:rsidRDefault="00A67783" w:rsidP="00A67783">
      <w:pPr>
        <w:bidi w:val="0"/>
        <w:rPr>
          <w:rFonts w:asciiTheme="majorBidi" w:hAnsiTheme="majorBidi" w:cstheme="majorBidi"/>
          <w:sz w:val="24"/>
          <w:szCs w:val="24"/>
        </w:rPr>
      </w:pPr>
    </w:p>
    <w:p w:rsidR="00A67783" w:rsidRDefault="00A67783" w:rsidP="00A67783">
      <w:pPr>
        <w:bidi w:val="0"/>
        <w:rPr>
          <w:rFonts w:asciiTheme="majorBidi" w:hAnsiTheme="majorBidi" w:cstheme="majorBidi"/>
          <w:sz w:val="24"/>
          <w:szCs w:val="24"/>
        </w:rPr>
      </w:pPr>
    </w:p>
    <w:p w:rsidR="00A67783" w:rsidRDefault="00A67783" w:rsidP="00A07AA8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. </w:t>
      </w:r>
      <w:r w:rsidR="00A07AA8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1B</w:t>
      </w:r>
    </w:p>
    <w:p w:rsidR="00A67783" w:rsidRDefault="00A67783" w:rsidP="00A67783">
      <w:pPr>
        <w:bidi w:val="0"/>
        <w:rPr>
          <w:rFonts w:asciiTheme="majorBidi" w:hAnsiTheme="majorBidi" w:cstheme="majorBidi"/>
          <w:sz w:val="24"/>
          <w:szCs w:val="24"/>
        </w:rPr>
      </w:pPr>
    </w:p>
    <w:p w:rsidR="00A67783" w:rsidRDefault="00A67783" w:rsidP="00A67783">
      <w:pPr>
        <w:bidi w:val="0"/>
        <w:rPr>
          <w:rFonts w:asciiTheme="majorBidi" w:hAnsiTheme="majorBidi" w:cstheme="majorBidi"/>
          <w:sz w:val="24"/>
          <w:szCs w:val="24"/>
        </w:rPr>
      </w:pPr>
    </w:p>
    <w:p w:rsidR="00A67783" w:rsidRDefault="00A67783" w:rsidP="00A67783">
      <w:pPr>
        <w:bidi w:val="0"/>
        <w:rPr>
          <w:rFonts w:asciiTheme="majorBidi" w:hAnsiTheme="majorBidi" w:cstheme="majorBidi"/>
          <w:sz w:val="24"/>
          <w:szCs w:val="24"/>
        </w:rPr>
      </w:pPr>
    </w:p>
    <w:p w:rsidR="00A67783" w:rsidRDefault="00A67783" w:rsidP="00A67783">
      <w:pPr>
        <w:bidi w:val="0"/>
        <w:rPr>
          <w:rFonts w:asciiTheme="majorBidi" w:hAnsiTheme="majorBidi" w:cstheme="majorBidi"/>
          <w:sz w:val="24"/>
          <w:szCs w:val="24"/>
        </w:rPr>
      </w:pPr>
    </w:p>
    <w:p w:rsidR="00A67783" w:rsidRPr="00A67783" w:rsidRDefault="00A67783" w:rsidP="00A07AA8">
      <w:pPr>
        <w:pStyle w:val="NormalWeb"/>
        <w:spacing w:before="0" w:beforeAutospacing="0" w:after="0" w:afterAutospacing="0"/>
        <w:jc w:val="both"/>
      </w:pPr>
      <w:r w:rsidRPr="00A67783">
        <w:rPr>
          <w:rFonts w:eastAsiaTheme="minorEastAsia"/>
          <w:b/>
          <w:bCs/>
          <w:color w:val="000000" w:themeColor="text1"/>
          <w:kern w:val="24"/>
        </w:rPr>
        <w:t xml:space="preserve">Fig. </w:t>
      </w:r>
      <w:r w:rsidR="00A07AA8">
        <w:rPr>
          <w:rFonts w:eastAsiaTheme="minorEastAsia"/>
          <w:b/>
          <w:bCs/>
          <w:color w:val="000000" w:themeColor="text1"/>
          <w:kern w:val="24"/>
        </w:rPr>
        <w:t>S</w:t>
      </w:r>
      <w:r w:rsidRPr="00A67783">
        <w:rPr>
          <w:rFonts w:eastAsiaTheme="minorEastAsia"/>
          <w:b/>
          <w:bCs/>
          <w:color w:val="000000" w:themeColor="text1"/>
          <w:kern w:val="24"/>
        </w:rPr>
        <w:t>2. Physical properties and structural analysis of chitosan nanoparticles (Cs-NPs).</w:t>
      </w:r>
      <w:r w:rsidRPr="00A67783">
        <w:rPr>
          <w:b/>
          <w:bCs/>
        </w:rPr>
        <w:t xml:space="preserve"> </w:t>
      </w:r>
      <w:r w:rsidRPr="00A67783">
        <w:rPr>
          <w:rFonts w:eastAsiaTheme="minorEastAsia"/>
          <w:b/>
          <w:bCs/>
          <w:color w:val="000000" w:themeColor="text1"/>
          <w:kern w:val="24"/>
        </w:rPr>
        <w:t xml:space="preserve">(a) Dynamic light scattering (DLS) analysis showing the hydrodynamic size distribution of Cs-NPs with a mean diameter of 15 ± 3 nm and high </w:t>
      </w:r>
      <w:proofErr w:type="spellStart"/>
      <w:r w:rsidRPr="00A67783">
        <w:rPr>
          <w:rFonts w:eastAsiaTheme="minorEastAsia"/>
          <w:b/>
          <w:bCs/>
          <w:color w:val="000000" w:themeColor="text1"/>
          <w:kern w:val="24"/>
        </w:rPr>
        <w:t>monodispersity</w:t>
      </w:r>
      <w:proofErr w:type="spellEnd"/>
      <w:r w:rsidRPr="00A67783">
        <w:rPr>
          <w:rFonts w:eastAsiaTheme="minorEastAsia"/>
          <w:b/>
          <w:bCs/>
          <w:color w:val="000000" w:themeColor="text1"/>
          <w:kern w:val="24"/>
        </w:rPr>
        <w:t xml:space="preserve">. (b) X-ray diffraction (XRD) pattern of Cs-NPs showing the specific crystalline peaks that confirm the successful synthesis and purity of the </w:t>
      </w:r>
      <w:proofErr w:type="spellStart"/>
      <w:r w:rsidRPr="00A67783">
        <w:rPr>
          <w:rFonts w:eastAsiaTheme="minorEastAsia"/>
          <w:b/>
          <w:bCs/>
          <w:color w:val="000000" w:themeColor="text1"/>
          <w:kern w:val="24"/>
        </w:rPr>
        <w:t>nano</w:t>
      </w:r>
      <w:proofErr w:type="spellEnd"/>
      <w:r w:rsidRPr="00A67783">
        <w:rPr>
          <w:rFonts w:eastAsiaTheme="minorEastAsia"/>
          <w:b/>
          <w:bCs/>
          <w:color w:val="000000" w:themeColor="text1"/>
          <w:kern w:val="24"/>
        </w:rPr>
        <w:t>-chitosan formulation</w:t>
      </w:r>
      <w:r w:rsidRPr="00A67783">
        <w:rPr>
          <w:rFonts w:eastAsiaTheme="minorEastAsia"/>
          <w:color w:val="000000" w:themeColor="text1"/>
          <w:kern w:val="24"/>
        </w:rPr>
        <w:t>.</w:t>
      </w:r>
    </w:p>
    <w:p w:rsidR="00A67783" w:rsidRPr="00A67783" w:rsidRDefault="00A67783" w:rsidP="00A67783">
      <w:pPr>
        <w:pStyle w:val="NormalWeb"/>
        <w:spacing w:before="0" w:beforeAutospacing="0" w:after="0" w:afterAutospacing="0"/>
        <w:jc w:val="both"/>
        <w:rPr>
          <w:rtl/>
        </w:rPr>
      </w:pPr>
    </w:p>
    <w:p w:rsidR="00A67783" w:rsidRDefault="00A67783" w:rsidP="00A67783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2E6C7EEB" wp14:editId="29B6A1C7">
            <wp:extent cx="4775200" cy="2084705"/>
            <wp:effectExtent l="0" t="0" r="6350" b="0"/>
            <wp:docPr id="2" name="Image 6" descr="C:\Users\user\Desktop\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6" descr="C:\Users\user\Desktop\1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75200" cy="208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7783" w:rsidRDefault="00A67783" w:rsidP="00A07AA8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. </w:t>
      </w:r>
      <w:r w:rsidR="00A07AA8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2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>A.</w:t>
      </w:r>
    </w:p>
    <w:p w:rsidR="00A67783" w:rsidRDefault="00A67783" w:rsidP="00A67783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622E7F7E" wp14:editId="5A5554CE">
            <wp:extent cx="3427012" cy="2369488"/>
            <wp:effectExtent l="0" t="0" r="2540" b="0"/>
            <wp:docPr id="1" name="Image 7" descr="C:\Users\win7\Desktop\77a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7" descr="C:\Users\win7\Desktop\77a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27351" cy="236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7783" w:rsidRDefault="00A67783" w:rsidP="00A07AA8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 </w:t>
      </w:r>
      <w:r w:rsidR="00A07AA8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2B.</w:t>
      </w:r>
    </w:p>
    <w:p w:rsidR="00A67783" w:rsidRPr="00A67783" w:rsidRDefault="00A67783" w:rsidP="00A67783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A67783" w:rsidRPr="00A67783" w:rsidSect="00345907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FA9"/>
    <w:rsid w:val="00252FA9"/>
    <w:rsid w:val="00345907"/>
    <w:rsid w:val="00A07AA8"/>
    <w:rsid w:val="00A67783"/>
    <w:rsid w:val="00E16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67783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7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7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67783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7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7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91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21</Words>
  <Characters>696</Characters>
  <Application>Microsoft Office Word</Application>
  <DocSecurity>0</DocSecurity>
  <Lines>5</Lines>
  <Paragraphs>1</Paragraphs>
  <ScaleCrop>false</ScaleCrop>
  <Company>SACC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Maher</cp:lastModifiedBy>
  <cp:revision>3</cp:revision>
  <dcterms:created xsi:type="dcterms:W3CDTF">2026-01-12T09:10:00Z</dcterms:created>
  <dcterms:modified xsi:type="dcterms:W3CDTF">2026-01-12T09:28:00Z</dcterms:modified>
</cp:coreProperties>
</file>